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82C9D" w14:textId="77777777" w:rsidR="00F30FEF" w:rsidRDefault="00F30FEF" w:rsidP="00AF0E01">
      <w:pPr>
        <w:keepNext/>
        <w:spacing w:after="0" w:line="240" w:lineRule="auto"/>
        <w:jc w:val="center"/>
        <w:rPr>
          <w:rFonts w:ascii="CMU Serif" w:hAnsi="CMU Serif" w:cs="CMU Serif"/>
          <w:b/>
          <w:bCs/>
          <w:sz w:val="24"/>
          <w:szCs w:val="24"/>
        </w:rPr>
      </w:pPr>
    </w:p>
    <w:p w14:paraId="6FEB7F05" w14:textId="724F83B7" w:rsidR="00F30FEF" w:rsidRPr="00F30FEF" w:rsidRDefault="00F30FEF" w:rsidP="00CD671B">
      <w:pPr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1 Table</w:t>
      </w:r>
      <w:r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Pr="00F30FEF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>Extracted estimates and sources</w:t>
      </w:r>
    </w:p>
    <w:tbl>
      <w:tblPr>
        <w:tblStyle w:val="TableGrid"/>
        <w:tblW w:w="13887" w:type="dxa"/>
        <w:jc w:val="center"/>
        <w:tblLook w:val="04A0" w:firstRow="1" w:lastRow="0" w:firstColumn="1" w:lastColumn="0" w:noHBand="0" w:noVBand="1"/>
      </w:tblPr>
      <w:tblGrid>
        <w:gridCol w:w="3539"/>
        <w:gridCol w:w="1031"/>
        <w:gridCol w:w="721"/>
        <w:gridCol w:w="1622"/>
        <w:gridCol w:w="1103"/>
        <w:gridCol w:w="1103"/>
        <w:gridCol w:w="1103"/>
        <w:gridCol w:w="3806"/>
      </w:tblGrid>
      <w:tr w:rsidR="00F30FEF" w:rsidRPr="00696FFD" w14:paraId="182BA835" w14:textId="77777777" w:rsidTr="00D406B9">
        <w:trPr>
          <w:trHeight w:val="360"/>
          <w:jc w:val="center"/>
        </w:trPr>
        <w:tc>
          <w:tcPr>
            <w:tcW w:w="3539" w:type="dxa"/>
            <w:noWrap/>
            <w:vAlign w:val="center"/>
            <w:hideMark/>
          </w:tcPr>
          <w:p w14:paraId="3874D98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Trial cohort</w:t>
            </w:r>
          </w:p>
        </w:tc>
        <w:tc>
          <w:tcPr>
            <w:tcW w:w="1031" w:type="dxa"/>
            <w:noWrap/>
            <w:vAlign w:val="center"/>
            <w:hideMark/>
          </w:tcPr>
          <w:p w14:paraId="75C8F8E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Outcome</w:t>
            </w:r>
          </w:p>
        </w:tc>
        <w:tc>
          <w:tcPr>
            <w:tcW w:w="580" w:type="dxa"/>
            <w:noWrap/>
            <w:vAlign w:val="center"/>
            <w:hideMark/>
          </w:tcPr>
          <w:p w14:paraId="3A01F4B0" w14:textId="3DA0EB1B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Age</w:t>
            </w:r>
            <w:r w:rsidR="005210B4">
              <w:rPr>
                <w:rFonts w:ascii="CMU Serif Roman" w:hAnsi="CMU Serif Roman" w:cs="CMU Serif Roman"/>
                <w:sz w:val="16"/>
                <w:szCs w:val="16"/>
              </w:rPr>
              <w:t xml:space="preserve"> (years)</w:t>
            </w:r>
          </w:p>
        </w:tc>
        <w:tc>
          <w:tcPr>
            <w:tcW w:w="1622" w:type="dxa"/>
            <w:noWrap/>
            <w:vAlign w:val="center"/>
            <w:hideMark/>
          </w:tcPr>
          <w:p w14:paraId="7814C91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Group</w:t>
            </w:r>
          </w:p>
        </w:tc>
        <w:tc>
          <w:tcPr>
            <w:tcW w:w="1103" w:type="dxa"/>
            <w:noWrap/>
            <w:vAlign w:val="center"/>
            <w:hideMark/>
          </w:tcPr>
          <w:p w14:paraId="507390A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Mean</w:t>
            </w:r>
          </w:p>
        </w:tc>
        <w:tc>
          <w:tcPr>
            <w:tcW w:w="1103" w:type="dxa"/>
            <w:noWrap/>
            <w:vAlign w:val="center"/>
            <w:hideMark/>
          </w:tcPr>
          <w:p w14:paraId="7C816F7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SD</w:t>
            </w:r>
          </w:p>
        </w:tc>
        <w:tc>
          <w:tcPr>
            <w:tcW w:w="1103" w:type="dxa"/>
            <w:noWrap/>
            <w:vAlign w:val="center"/>
            <w:hideMark/>
          </w:tcPr>
          <w:p w14:paraId="0C9D504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Total</w:t>
            </w:r>
          </w:p>
        </w:tc>
        <w:tc>
          <w:tcPr>
            <w:tcW w:w="3806" w:type="dxa"/>
            <w:noWrap/>
            <w:vAlign w:val="center"/>
            <w:hideMark/>
          </w:tcPr>
          <w:p w14:paraId="0A1D114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Source</w:t>
            </w:r>
          </w:p>
        </w:tc>
      </w:tr>
      <w:tr w:rsidR="00F30FEF" w:rsidRPr="00696FFD" w14:paraId="549C4FEF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5DE0B89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NG: 2 centres (1993-95)</w:t>
            </w:r>
          </w:p>
        </w:tc>
        <w:tc>
          <w:tcPr>
            <w:tcW w:w="1031" w:type="dxa"/>
            <w:noWrap/>
            <w:vAlign w:val="center"/>
            <w:hideMark/>
          </w:tcPr>
          <w:p w14:paraId="11157F2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00BC956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4.5</w:t>
            </w:r>
          </w:p>
        </w:tc>
        <w:tc>
          <w:tcPr>
            <w:tcW w:w="1622" w:type="dxa"/>
            <w:noWrap/>
            <w:vAlign w:val="center"/>
            <w:hideMark/>
          </w:tcPr>
          <w:p w14:paraId="5DBD334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3E657CA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3.9</w:t>
            </w:r>
          </w:p>
        </w:tc>
        <w:tc>
          <w:tcPr>
            <w:tcW w:w="1103" w:type="dxa"/>
            <w:noWrap/>
            <w:vAlign w:val="center"/>
            <w:hideMark/>
          </w:tcPr>
          <w:p w14:paraId="566C88C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4.80</w:t>
            </w:r>
          </w:p>
        </w:tc>
        <w:tc>
          <w:tcPr>
            <w:tcW w:w="1103" w:type="dxa"/>
            <w:noWrap/>
            <w:vAlign w:val="center"/>
            <w:hideMark/>
          </w:tcPr>
          <w:p w14:paraId="1CC93B2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0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6EEE10D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Unpublished manuscript provided by UCL (Table 3 and Table 4)</w:t>
            </w:r>
          </w:p>
          <w:p w14:paraId="3E09F11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 </w:t>
            </w:r>
          </w:p>
          <w:p w14:paraId="1E739EB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 </w:t>
            </w:r>
          </w:p>
        </w:tc>
      </w:tr>
      <w:tr w:rsidR="00F30FEF" w:rsidRPr="00696FFD" w14:paraId="6CFDFF54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0BB356E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A1A601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60E45F3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4.5</w:t>
            </w:r>
          </w:p>
        </w:tc>
        <w:tc>
          <w:tcPr>
            <w:tcW w:w="1622" w:type="dxa"/>
            <w:noWrap/>
            <w:vAlign w:val="center"/>
            <w:hideMark/>
          </w:tcPr>
          <w:p w14:paraId="3424ADB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7E2A552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9.7</w:t>
            </w:r>
          </w:p>
        </w:tc>
        <w:tc>
          <w:tcPr>
            <w:tcW w:w="1103" w:type="dxa"/>
            <w:noWrap/>
            <w:vAlign w:val="center"/>
            <w:hideMark/>
          </w:tcPr>
          <w:p w14:paraId="391167B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.70</w:t>
            </w:r>
          </w:p>
        </w:tc>
        <w:tc>
          <w:tcPr>
            <w:tcW w:w="1103" w:type="dxa"/>
            <w:noWrap/>
            <w:vAlign w:val="center"/>
            <w:hideMark/>
          </w:tcPr>
          <w:p w14:paraId="6BC4103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4</w:t>
            </w:r>
          </w:p>
        </w:tc>
        <w:tc>
          <w:tcPr>
            <w:tcW w:w="3806" w:type="dxa"/>
            <w:vMerge/>
            <w:vAlign w:val="center"/>
            <w:hideMark/>
          </w:tcPr>
          <w:p w14:paraId="5BAF3E8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014D53ED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67392E4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7B04D7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61982CD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6</w:t>
            </w:r>
          </w:p>
        </w:tc>
        <w:tc>
          <w:tcPr>
            <w:tcW w:w="1622" w:type="dxa"/>
            <w:noWrap/>
            <w:vAlign w:val="center"/>
            <w:hideMark/>
          </w:tcPr>
          <w:p w14:paraId="25FC00F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4FBD5ED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1.94</w:t>
            </w:r>
          </w:p>
        </w:tc>
        <w:tc>
          <w:tcPr>
            <w:tcW w:w="1103" w:type="dxa"/>
            <w:noWrap/>
            <w:vAlign w:val="center"/>
            <w:hideMark/>
          </w:tcPr>
          <w:p w14:paraId="2EED366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.13</w:t>
            </w:r>
          </w:p>
        </w:tc>
        <w:tc>
          <w:tcPr>
            <w:tcW w:w="1103" w:type="dxa"/>
            <w:noWrap/>
            <w:vAlign w:val="center"/>
            <w:hideMark/>
          </w:tcPr>
          <w:p w14:paraId="5D4CD96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25</w:t>
            </w:r>
          </w:p>
        </w:tc>
        <w:tc>
          <w:tcPr>
            <w:tcW w:w="3806" w:type="dxa"/>
            <w:vMerge/>
            <w:vAlign w:val="center"/>
            <w:hideMark/>
          </w:tcPr>
          <w:p w14:paraId="683CD89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27B4D9B0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0E995A6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C2D065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565836E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6</w:t>
            </w:r>
          </w:p>
        </w:tc>
        <w:tc>
          <w:tcPr>
            <w:tcW w:w="1622" w:type="dxa"/>
            <w:noWrap/>
            <w:vAlign w:val="center"/>
            <w:hideMark/>
          </w:tcPr>
          <w:p w14:paraId="113F9D4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50810B3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6.83</w:t>
            </w:r>
          </w:p>
        </w:tc>
        <w:tc>
          <w:tcPr>
            <w:tcW w:w="1103" w:type="dxa"/>
            <w:noWrap/>
            <w:vAlign w:val="center"/>
            <w:hideMark/>
          </w:tcPr>
          <w:p w14:paraId="01987B8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.60</w:t>
            </w:r>
          </w:p>
        </w:tc>
        <w:tc>
          <w:tcPr>
            <w:tcW w:w="1103" w:type="dxa"/>
            <w:noWrap/>
            <w:vAlign w:val="center"/>
            <w:hideMark/>
          </w:tcPr>
          <w:p w14:paraId="51C79A2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8</w:t>
            </w:r>
          </w:p>
        </w:tc>
        <w:tc>
          <w:tcPr>
            <w:tcW w:w="3806" w:type="dxa"/>
            <w:vMerge/>
            <w:vAlign w:val="center"/>
            <w:hideMark/>
          </w:tcPr>
          <w:p w14:paraId="71716EC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4883FF1A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600FEA5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urope: 6 centres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(1992-93)</w:t>
            </w:r>
          </w:p>
        </w:tc>
        <w:tc>
          <w:tcPr>
            <w:tcW w:w="1031" w:type="dxa"/>
            <w:noWrap/>
            <w:vAlign w:val="center"/>
            <w:hideMark/>
          </w:tcPr>
          <w:p w14:paraId="5D9EB8D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2D250B4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6</w:t>
            </w:r>
          </w:p>
        </w:tc>
        <w:tc>
          <w:tcPr>
            <w:tcW w:w="1622" w:type="dxa"/>
            <w:noWrap/>
            <w:vAlign w:val="center"/>
            <w:hideMark/>
          </w:tcPr>
          <w:p w14:paraId="012DBAF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526992D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8</w:t>
            </w:r>
          </w:p>
        </w:tc>
        <w:tc>
          <w:tcPr>
            <w:tcW w:w="1103" w:type="dxa"/>
            <w:noWrap/>
            <w:vAlign w:val="center"/>
            <w:hideMark/>
          </w:tcPr>
          <w:p w14:paraId="3732C2B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4.80</w:t>
            </w:r>
          </w:p>
        </w:tc>
        <w:tc>
          <w:tcPr>
            <w:tcW w:w="1103" w:type="dxa"/>
            <w:noWrap/>
            <w:vAlign w:val="center"/>
            <w:hideMark/>
          </w:tcPr>
          <w:p w14:paraId="31646A1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70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7446505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 &lt;EndNote&gt;&lt;Cite AuthorYear="1"&gt;&lt;Author&gt;Willatts&lt;/Author&gt;&lt;Year&gt;2013&lt;/Year&gt;&lt;RecNum&gt;260&lt;/RecNum&gt;&lt;DisplayText&gt;Willatts et al. (2013)&lt;/DisplayText&gt;&lt;record&gt;&lt;rec-number&gt;260&lt;/rec-number&gt;&lt;foreign-keys&gt;&lt;key app="EN" db-id="t0p22wtparpazcefssrxd9aqfrwr5pxta0ex" timestamp="1581960563"&gt;260&lt;/key&gt;&lt;/foreign-keys&gt;&lt;ref-type name="Journal Article"&gt;17&lt;/ref-type&gt;&lt;contributors&gt;&lt;authors&gt;&lt;author&gt;Willatts, P.&lt;/author&gt;&lt;author&gt;Forsyth, S.&lt;/author&gt;&lt;author&gt;Agostoni, C.&lt;/author&gt;&lt;author&gt;Casaer, P.&lt;/author&gt;&lt;author&gt;Riva, E.&lt;/author&gt;&lt;author&gt;Boehm, G.&lt;/author&gt;&lt;/authors&gt;&lt;/contributors&gt;&lt;auth-address&gt;University of Dundee, Dundee, UK. p.willatts@dundee.ac.uk&lt;/auth-address&gt;&lt;titles&gt;&lt;title&gt;Effects of long-chain PUFA supplementation in infant formula on cognitive function in later childhood&lt;/title&gt;&lt;secondary-title&gt;Am J Clin Nutr&lt;/secondary-title&gt;&lt;/titles&gt;&lt;periodical&gt;&lt;full-title&gt;Am J Clin Nutr&lt;/full-title&gt;&lt;abbr-1&gt;The American journal of clinical nutrition&lt;/abbr-1&gt;&lt;/periodical&gt;&lt;pages&gt;536S-42S&lt;/pages&gt;&lt;volume&gt;98&lt;/volume&gt;&lt;number&gt;2&lt;/number&gt;&lt;edition&gt;2013/06/21&lt;/edition&gt;&lt;keywords&gt;&lt;keyword&gt;Arachidonic Acid/*administration &amp;amp; dosage&lt;/keyword&gt;&lt;keyword&gt;Breast Feeding&lt;/keyword&gt;&lt;keyword&gt;Child&lt;/keyword&gt;&lt;keyword&gt;Child, Preschool&lt;/keyword&gt;&lt;keyword&gt;Cognition/*drug effects&lt;/keyword&gt;&lt;keyword&gt;Diet&lt;/keyword&gt;&lt;keyword&gt;*Dietary Supplements&lt;/keyword&gt;&lt;keyword&gt;Docosahexaenoic Acids/*administration &amp;amp; dosage&lt;/keyword&gt;&lt;keyword&gt;Female&lt;/keyword&gt;&lt;keyword&gt;Follow-Up Studies&lt;/keyword&gt;&lt;keyword&gt;Humans&lt;/keyword&gt;&lt;keyword&gt;Infant&lt;/keyword&gt;&lt;keyword&gt;Infant Formula/*chemistry&lt;/keyword&gt;&lt;keyword&gt;Intelligence Tests&lt;/keyword&gt;&lt;keyword&gt;Male&lt;/keyword&gt;&lt;/keywords&gt;&lt;dates&gt;&lt;year&gt;2013&lt;/year&gt;&lt;pub-dates&gt;&lt;date&gt;Aug&lt;/date&gt;&lt;/pub-dates&gt;&lt;/dates&gt;&lt;isbn&gt;1938-3207 (Electronic)&amp;#xD;0002-9165 (Linking)&lt;/isbn&gt;&lt;accession-num&gt;23783296&lt;/accession-num&gt;&lt;urls&gt;&lt;related-urls&gt;&lt;url&gt;https://www.ncbi.nlm.nih.gov/pubmed/23783296&lt;/url&gt;&lt;/related-urls&gt;&lt;/urls&gt;&lt;electronic-resource-num&gt;10.3945/ajcn.112.038612&lt;/electronic-resource-num&gt;&lt;/record&gt;&lt;/Cite&gt;&lt;/EndNote&gt;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separate"/>
            </w:r>
            <w:r w:rsidRPr="00696FFD">
              <w:rPr>
                <w:rFonts w:ascii="CMU Serif Roman" w:hAnsi="CMU Serif Roman" w:cs="CMU Serif Roman"/>
                <w:noProof/>
                <w:sz w:val="16"/>
                <w:szCs w:val="16"/>
              </w:rPr>
              <w:t>Willatts et al. (2013)</w: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 xml:space="preserve">, p.540S Table 4 </w:t>
            </w:r>
          </w:p>
        </w:tc>
      </w:tr>
      <w:tr w:rsidR="00F30FEF" w:rsidRPr="00696FFD" w14:paraId="5ED9049F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0ADE73F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313BDA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77603B6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6</w:t>
            </w:r>
          </w:p>
        </w:tc>
        <w:tc>
          <w:tcPr>
            <w:tcW w:w="1622" w:type="dxa"/>
            <w:noWrap/>
            <w:vAlign w:val="center"/>
            <w:hideMark/>
          </w:tcPr>
          <w:p w14:paraId="41D31EE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5B54766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0.9</w:t>
            </w:r>
          </w:p>
        </w:tc>
        <w:tc>
          <w:tcPr>
            <w:tcW w:w="1103" w:type="dxa"/>
            <w:noWrap/>
            <w:vAlign w:val="center"/>
            <w:hideMark/>
          </w:tcPr>
          <w:p w14:paraId="524E3C8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6.20</w:t>
            </w:r>
          </w:p>
        </w:tc>
        <w:tc>
          <w:tcPr>
            <w:tcW w:w="1103" w:type="dxa"/>
            <w:noWrap/>
            <w:vAlign w:val="center"/>
            <w:hideMark/>
          </w:tcPr>
          <w:p w14:paraId="1E7415D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75</w:t>
            </w:r>
          </w:p>
        </w:tc>
        <w:tc>
          <w:tcPr>
            <w:tcW w:w="3806" w:type="dxa"/>
            <w:vMerge/>
            <w:vAlign w:val="center"/>
            <w:hideMark/>
          </w:tcPr>
          <w:p w14:paraId="66762E3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0AEC121D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46932A8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3 centres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2-93)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</w:p>
        </w:tc>
        <w:tc>
          <w:tcPr>
            <w:tcW w:w="1031" w:type="dxa"/>
            <w:noWrap/>
            <w:vAlign w:val="center"/>
            <w:hideMark/>
          </w:tcPr>
          <w:p w14:paraId="16D2F33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PPVT</w:t>
            </w:r>
          </w:p>
        </w:tc>
        <w:tc>
          <w:tcPr>
            <w:tcW w:w="580" w:type="dxa"/>
            <w:noWrap/>
            <w:vAlign w:val="center"/>
            <w:hideMark/>
          </w:tcPr>
          <w:p w14:paraId="35C9D9C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3</w:t>
            </w:r>
          </w:p>
        </w:tc>
        <w:tc>
          <w:tcPr>
            <w:tcW w:w="1622" w:type="dxa"/>
            <w:noWrap/>
            <w:vAlign w:val="center"/>
            <w:hideMark/>
          </w:tcPr>
          <w:p w14:paraId="1BB47BB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75FBD05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6.6</w:t>
            </w:r>
          </w:p>
        </w:tc>
        <w:tc>
          <w:tcPr>
            <w:tcW w:w="1103" w:type="dxa"/>
            <w:noWrap/>
            <w:vAlign w:val="center"/>
            <w:hideMark/>
          </w:tcPr>
          <w:p w14:paraId="5874427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5.80</w:t>
            </w:r>
          </w:p>
        </w:tc>
        <w:tc>
          <w:tcPr>
            <w:tcW w:w="1103" w:type="dxa"/>
            <w:noWrap/>
            <w:vAlign w:val="center"/>
            <w:hideMark/>
          </w:tcPr>
          <w:p w14:paraId="7F25C2B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4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66ACB6C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BdWVzdGFkPC9BdXRob3I+PFll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BdWVzdGFkPC9BdXRob3I+PFll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.DATA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separate"/>
            </w:r>
            <w:r w:rsidRPr="00696FFD">
              <w:rPr>
                <w:rFonts w:ascii="CMU Serif Roman" w:hAnsi="CMU Serif Roman" w:cs="CMU Serif Roman"/>
                <w:noProof/>
                <w:sz w:val="16"/>
                <w:szCs w:val="16"/>
              </w:rPr>
              <w:t>Auestad et al. (2003)</w: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, p.e181 Table 4</w:t>
            </w:r>
          </w:p>
        </w:tc>
      </w:tr>
      <w:tr w:rsidR="00F30FEF" w:rsidRPr="00696FFD" w14:paraId="720587AB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1D7F89A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40D0781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PPVT</w:t>
            </w:r>
          </w:p>
        </w:tc>
        <w:tc>
          <w:tcPr>
            <w:tcW w:w="580" w:type="dxa"/>
            <w:noWrap/>
            <w:vAlign w:val="center"/>
            <w:hideMark/>
          </w:tcPr>
          <w:p w14:paraId="189C4C4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3</w:t>
            </w:r>
          </w:p>
        </w:tc>
        <w:tc>
          <w:tcPr>
            <w:tcW w:w="1622" w:type="dxa"/>
            <w:noWrap/>
            <w:vAlign w:val="center"/>
            <w:hideMark/>
          </w:tcPr>
          <w:p w14:paraId="3F26D03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4F0E2C4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7.3</w:t>
            </w:r>
          </w:p>
        </w:tc>
        <w:tc>
          <w:tcPr>
            <w:tcW w:w="1103" w:type="dxa"/>
            <w:noWrap/>
            <w:vAlign w:val="center"/>
            <w:hideMark/>
          </w:tcPr>
          <w:p w14:paraId="6DC4EA3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4.20</w:t>
            </w:r>
          </w:p>
        </w:tc>
        <w:tc>
          <w:tcPr>
            <w:tcW w:w="1103" w:type="dxa"/>
            <w:noWrap/>
            <w:vAlign w:val="center"/>
            <w:hideMark/>
          </w:tcPr>
          <w:p w14:paraId="365A450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5</w:t>
            </w:r>
          </w:p>
        </w:tc>
        <w:tc>
          <w:tcPr>
            <w:tcW w:w="3806" w:type="dxa"/>
            <w:vMerge/>
            <w:vAlign w:val="center"/>
            <w:hideMark/>
          </w:tcPr>
          <w:p w14:paraId="4017F45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234639B1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593291B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40C4D2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Stan-Bin</w:t>
            </w:r>
          </w:p>
        </w:tc>
        <w:tc>
          <w:tcPr>
            <w:tcW w:w="580" w:type="dxa"/>
            <w:noWrap/>
            <w:vAlign w:val="center"/>
            <w:hideMark/>
          </w:tcPr>
          <w:p w14:paraId="66F7C14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3</w:t>
            </w:r>
          </w:p>
        </w:tc>
        <w:tc>
          <w:tcPr>
            <w:tcW w:w="1622" w:type="dxa"/>
            <w:noWrap/>
            <w:vAlign w:val="center"/>
            <w:hideMark/>
          </w:tcPr>
          <w:p w14:paraId="49BFB0C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59ED2A7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1</w:t>
            </w:r>
          </w:p>
        </w:tc>
        <w:tc>
          <w:tcPr>
            <w:tcW w:w="1103" w:type="dxa"/>
            <w:noWrap/>
            <w:vAlign w:val="center"/>
            <w:hideMark/>
          </w:tcPr>
          <w:p w14:paraId="7A82FA3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3.00</w:t>
            </w:r>
          </w:p>
        </w:tc>
        <w:tc>
          <w:tcPr>
            <w:tcW w:w="1103" w:type="dxa"/>
            <w:noWrap/>
            <w:vAlign w:val="center"/>
            <w:hideMark/>
          </w:tcPr>
          <w:p w14:paraId="0DC5C17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4</w:t>
            </w:r>
          </w:p>
        </w:tc>
        <w:tc>
          <w:tcPr>
            <w:tcW w:w="3806" w:type="dxa"/>
            <w:vMerge/>
            <w:vAlign w:val="center"/>
            <w:hideMark/>
          </w:tcPr>
          <w:p w14:paraId="769A94A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390FEA4A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581FFF8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E9BFCF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Stan-Bin</w:t>
            </w:r>
          </w:p>
        </w:tc>
        <w:tc>
          <w:tcPr>
            <w:tcW w:w="580" w:type="dxa"/>
            <w:noWrap/>
            <w:vAlign w:val="center"/>
            <w:hideMark/>
          </w:tcPr>
          <w:p w14:paraId="214599A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3</w:t>
            </w:r>
          </w:p>
        </w:tc>
        <w:tc>
          <w:tcPr>
            <w:tcW w:w="1622" w:type="dxa"/>
            <w:noWrap/>
            <w:vAlign w:val="center"/>
            <w:hideMark/>
          </w:tcPr>
          <w:p w14:paraId="06238AE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1C94C2D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3</w:t>
            </w:r>
          </w:p>
        </w:tc>
        <w:tc>
          <w:tcPr>
            <w:tcW w:w="1103" w:type="dxa"/>
            <w:noWrap/>
            <w:vAlign w:val="center"/>
            <w:hideMark/>
          </w:tcPr>
          <w:p w14:paraId="1202B24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5.00</w:t>
            </w:r>
          </w:p>
        </w:tc>
        <w:tc>
          <w:tcPr>
            <w:tcW w:w="1103" w:type="dxa"/>
            <w:noWrap/>
            <w:vAlign w:val="center"/>
            <w:hideMark/>
          </w:tcPr>
          <w:p w14:paraId="0C7E2C4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5</w:t>
            </w:r>
          </w:p>
        </w:tc>
        <w:tc>
          <w:tcPr>
            <w:tcW w:w="3806" w:type="dxa"/>
            <w:vMerge/>
            <w:vAlign w:val="center"/>
            <w:hideMark/>
          </w:tcPr>
          <w:p w14:paraId="5F757B8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607AA56F" w14:textId="77777777" w:rsidTr="00D406B9">
        <w:trPr>
          <w:trHeight w:val="283"/>
          <w:jc w:val="center"/>
        </w:trPr>
        <w:tc>
          <w:tcPr>
            <w:tcW w:w="3539" w:type="dxa"/>
            <w:shd w:val="clear" w:color="auto" w:fill="DEEAF6" w:themeFill="accent1" w:themeFillTint="33"/>
            <w:noWrap/>
            <w:vAlign w:val="center"/>
            <w:hideMark/>
          </w:tcPr>
          <w:p w14:paraId="329BFE5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Term NL: Groningen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7-99)</w:t>
            </w:r>
          </w:p>
        </w:tc>
        <w:tc>
          <w:tcPr>
            <w:tcW w:w="1031" w:type="dxa"/>
            <w:noWrap/>
            <w:vAlign w:val="center"/>
            <w:hideMark/>
          </w:tcPr>
          <w:p w14:paraId="257900D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2E21D22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</w:t>
            </w:r>
          </w:p>
        </w:tc>
        <w:tc>
          <w:tcPr>
            <w:tcW w:w="1622" w:type="dxa"/>
            <w:noWrap/>
            <w:vAlign w:val="center"/>
            <w:hideMark/>
          </w:tcPr>
          <w:p w14:paraId="628910A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3F504CE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7.3</w:t>
            </w:r>
          </w:p>
        </w:tc>
        <w:tc>
          <w:tcPr>
            <w:tcW w:w="1103" w:type="dxa"/>
            <w:noWrap/>
            <w:vAlign w:val="center"/>
            <w:hideMark/>
          </w:tcPr>
          <w:p w14:paraId="06A408C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.71</w:t>
            </w:r>
          </w:p>
        </w:tc>
        <w:tc>
          <w:tcPr>
            <w:tcW w:w="1103" w:type="dxa"/>
            <w:noWrap/>
            <w:vAlign w:val="center"/>
            <w:hideMark/>
          </w:tcPr>
          <w:p w14:paraId="5DF1644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1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109FE0A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 xml:space="preserve">Email </w:t>
            </w:r>
            <w:proofErr w:type="spellStart"/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Hadders-Algra</w:t>
            </w:r>
            <w:proofErr w:type="spellEnd"/>
            <w:r w:rsidRPr="00696FFD">
              <w:rPr>
                <w:rFonts w:ascii="CMU Serif Roman" w:hAnsi="CMU Serif Roman" w:cs="CMU Serif Roman"/>
                <w:sz w:val="16"/>
                <w:szCs w:val="16"/>
              </w:rPr>
              <w:t xml:space="preserve"> 2018-01-23, provided table</w:t>
            </w:r>
          </w:p>
        </w:tc>
      </w:tr>
      <w:tr w:rsidR="00F30FEF" w:rsidRPr="00696FFD" w14:paraId="2A0438BC" w14:textId="77777777" w:rsidTr="00D406B9">
        <w:trPr>
          <w:trHeight w:val="283"/>
          <w:jc w:val="center"/>
        </w:trPr>
        <w:tc>
          <w:tcPr>
            <w:tcW w:w="3539" w:type="dxa"/>
            <w:shd w:val="clear" w:color="auto" w:fill="DEEAF6" w:themeFill="accent1" w:themeFillTint="33"/>
            <w:noWrap/>
            <w:vAlign w:val="center"/>
            <w:hideMark/>
          </w:tcPr>
          <w:p w14:paraId="5C297EB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Term NL: Groningen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7-99)</w:t>
            </w:r>
          </w:p>
        </w:tc>
        <w:tc>
          <w:tcPr>
            <w:tcW w:w="1031" w:type="dxa"/>
            <w:noWrap/>
            <w:vAlign w:val="center"/>
            <w:hideMark/>
          </w:tcPr>
          <w:p w14:paraId="3EEE57A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58A60F4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</w:t>
            </w:r>
          </w:p>
        </w:tc>
        <w:tc>
          <w:tcPr>
            <w:tcW w:w="1622" w:type="dxa"/>
            <w:noWrap/>
            <w:vAlign w:val="center"/>
            <w:hideMark/>
          </w:tcPr>
          <w:p w14:paraId="75A47CD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4257305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8.43</w:t>
            </w:r>
          </w:p>
        </w:tc>
        <w:tc>
          <w:tcPr>
            <w:tcW w:w="1103" w:type="dxa"/>
            <w:noWrap/>
            <w:vAlign w:val="center"/>
            <w:hideMark/>
          </w:tcPr>
          <w:p w14:paraId="25E6051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.57</w:t>
            </w:r>
          </w:p>
        </w:tc>
        <w:tc>
          <w:tcPr>
            <w:tcW w:w="1103" w:type="dxa"/>
            <w:noWrap/>
            <w:vAlign w:val="center"/>
            <w:hideMark/>
          </w:tcPr>
          <w:p w14:paraId="045D555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3</w:t>
            </w:r>
          </w:p>
        </w:tc>
        <w:tc>
          <w:tcPr>
            <w:tcW w:w="3806" w:type="dxa"/>
            <w:vMerge/>
            <w:vAlign w:val="center"/>
            <w:hideMark/>
          </w:tcPr>
          <w:p w14:paraId="0BA091C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444DFB54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7F0150C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DIAMOND Kansas site (2002-04)</w:t>
            </w:r>
          </w:p>
        </w:tc>
        <w:tc>
          <w:tcPr>
            <w:tcW w:w="1031" w:type="dxa"/>
            <w:noWrap/>
            <w:vAlign w:val="center"/>
            <w:hideMark/>
          </w:tcPr>
          <w:p w14:paraId="70858D6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4E8EACD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6</w:t>
            </w:r>
          </w:p>
        </w:tc>
        <w:tc>
          <w:tcPr>
            <w:tcW w:w="1622" w:type="dxa"/>
            <w:noWrap/>
            <w:vAlign w:val="center"/>
            <w:hideMark/>
          </w:tcPr>
          <w:p w14:paraId="5288A64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5F5F5E7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6.6</w:t>
            </w:r>
          </w:p>
        </w:tc>
        <w:tc>
          <w:tcPr>
            <w:tcW w:w="1103" w:type="dxa"/>
            <w:noWrap/>
            <w:vAlign w:val="center"/>
            <w:hideMark/>
          </w:tcPr>
          <w:p w14:paraId="68B7B3F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5.28</w:t>
            </w:r>
          </w:p>
        </w:tc>
        <w:tc>
          <w:tcPr>
            <w:tcW w:w="1103" w:type="dxa"/>
            <w:noWrap/>
            <w:vAlign w:val="center"/>
            <w:hideMark/>
          </w:tcPr>
          <w:p w14:paraId="6A7F5E5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5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33544E5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Email Colombo 2018-01-17, provided table</w:t>
            </w:r>
          </w:p>
        </w:tc>
      </w:tr>
      <w:tr w:rsidR="00F30FEF" w:rsidRPr="00696FFD" w14:paraId="4E593B6E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7EAFA74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33B1EA0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4B6BB2B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6</w:t>
            </w:r>
          </w:p>
        </w:tc>
        <w:tc>
          <w:tcPr>
            <w:tcW w:w="1622" w:type="dxa"/>
            <w:noWrap/>
            <w:vAlign w:val="center"/>
            <w:hideMark/>
          </w:tcPr>
          <w:p w14:paraId="7DB4A5D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164C321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89.93</w:t>
            </w:r>
          </w:p>
        </w:tc>
        <w:tc>
          <w:tcPr>
            <w:tcW w:w="1103" w:type="dxa"/>
            <w:noWrap/>
            <w:vAlign w:val="center"/>
            <w:hideMark/>
          </w:tcPr>
          <w:p w14:paraId="042B046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.73</w:t>
            </w:r>
          </w:p>
        </w:tc>
        <w:tc>
          <w:tcPr>
            <w:tcW w:w="1103" w:type="dxa"/>
            <w:noWrap/>
            <w:vAlign w:val="center"/>
            <w:hideMark/>
          </w:tcPr>
          <w:p w14:paraId="0154F86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5</w:t>
            </w:r>
          </w:p>
        </w:tc>
        <w:tc>
          <w:tcPr>
            <w:tcW w:w="3806" w:type="dxa"/>
            <w:vMerge/>
            <w:vAlign w:val="center"/>
            <w:hideMark/>
          </w:tcPr>
          <w:p w14:paraId="33C9589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58342261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5049B95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Term US: Dallas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3-95)</w:t>
            </w:r>
          </w:p>
        </w:tc>
        <w:tc>
          <w:tcPr>
            <w:tcW w:w="1031" w:type="dxa"/>
            <w:noWrap/>
            <w:vAlign w:val="center"/>
            <w:hideMark/>
          </w:tcPr>
          <w:p w14:paraId="375961E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7B0DC67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4</w:t>
            </w:r>
          </w:p>
        </w:tc>
        <w:tc>
          <w:tcPr>
            <w:tcW w:w="1622" w:type="dxa"/>
            <w:noWrap/>
            <w:vAlign w:val="center"/>
            <w:hideMark/>
          </w:tcPr>
          <w:p w14:paraId="5A82A9A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61B2518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7.5</w:t>
            </w:r>
          </w:p>
        </w:tc>
        <w:tc>
          <w:tcPr>
            <w:tcW w:w="1103" w:type="dxa"/>
            <w:noWrap/>
            <w:vAlign w:val="center"/>
            <w:hideMark/>
          </w:tcPr>
          <w:p w14:paraId="10EF02F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2.78</w:t>
            </w:r>
          </w:p>
        </w:tc>
        <w:tc>
          <w:tcPr>
            <w:tcW w:w="1103" w:type="dxa"/>
            <w:noWrap/>
            <w:vAlign w:val="center"/>
            <w:hideMark/>
          </w:tcPr>
          <w:p w14:paraId="3C524DF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7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3C8512E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CaXJjaDwvQXV0aG9yPjxZZWFy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CaXJjaDwvQXV0aG9yPjxZZWFy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.DATA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separate"/>
            </w:r>
            <w:r w:rsidRPr="00696FFD">
              <w:rPr>
                <w:rFonts w:ascii="CMU Serif Roman" w:hAnsi="CMU Serif Roman" w:cs="CMU Serif Roman"/>
                <w:noProof/>
                <w:sz w:val="16"/>
                <w:szCs w:val="16"/>
              </w:rPr>
              <w:t>Birch et al. (2007)</w: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 xml:space="preserve">, Table 2, Presented only SEs </w:t>
            </w:r>
          </w:p>
        </w:tc>
      </w:tr>
      <w:tr w:rsidR="00F30FEF" w:rsidRPr="00696FFD" w14:paraId="2E3017AF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6317CEF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236C7B0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PPSI</w:t>
            </w:r>
          </w:p>
        </w:tc>
        <w:tc>
          <w:tcPr>
            <w:tcW w:w="580" w:type="dxa"/>
            <w:noWrap/>
            <w:vAlign w:val="center"/>
            <w:hideMark/>
          </w:tcPr>
          <w:p w14:paraId="13B8A17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4</w:t>
            </w:r>
          </w:p>
        </w:tc>
        <w:tc>
          <w:tcPr>
            <w:tcW w:w="1622" w:type="dxa"/>
            <w:noWrap/>
            <w:vAlign w:val="center"/>
            <w:hideMark/>
          </w:tcPr>
          <w:p w14:paraId="2D166D7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5071C93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1</w:t>
            </w:r>
          </w:p>
        </w:tc>
        <w:tc>
          <w:tcPr>
            <w:tcW w:w="1103" w:type="dxa"/>
            <w:noWrap/>
            <w:vAlign w:val="center"/>
            <w:hideMark/>
          </w:tcPr>
          <w:p w14:paraId="3841272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1.33</w:t>
            </w:r>
          </w:p>
        </w:tc>
        <w:tc>
          <w:tcPr>
            <w:tcW w:w="1103" w:type="dxa"/>
            <w:noWrap/>
            <w:vAlign w:val="center"/>
            <w:hideMark/>
          </w:tcPr>
          <w:p w14:paraId="3688241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9</w:t>
            </w:r>
          </w:p>
        </w:tc>
        <w:tc>
          <w:tcPr>
            <w:tcW w:w="3806" w:type="dxa"/>
            <w:vMerge/>
            <w:vAlign w:val="center"/>
            <w:hideMark/>
          </w:tcPr>
          <w:p w14:paraId="1FDE4CA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31747CBB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06096D1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DIAMOND Dallas site (2002-04)</w:t>
            </w:r>
          </w:p>
        </w:tc>
        <w:tc>
          <w:tcPr>
            <w:tcW w:w="1031" w:type="dxa"/>
            <w:noWrap/>
            <w:vAlign w:val="center"/>
            <w:hideMark/>
          </w:tcPr>
          <w:p w14:paraId="32A9EC8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BBCS</w:t>
            </w:r>
          </w:p>
        </w:tc>
        <w:tc>
          <w:tcPr>
            <w:tcW w:w="580" w:type="dxa"/>
            <w:noWrap/>
            <w:vAlign w:val="center"/>
            <w:hideMark/>
          </w:tcPr>
          <w:p w14:paraId="3BE30E1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2.5 </w:t>
            </w:r>
          </w:p>
        </w:tc>
        <w:tc>
          <w:tcPr>
            <w:tcW w:w="1622" w:type="dxa"/>
            <w:noWrap/>
            <w:vAlign w:val="center"/>
            <w:hideMark/>
          </w:tcPr>
          <w:p w14:paraId="109F900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5464F49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0.09</w:t>
            </w:r>
          </w:p>
        </w:tc>
        <w:tc>
          <w:tcPr>
            <w:tcW w:w="1103" w:type="dxa"/>
            <w:noWrap/>
            <w:vAlign w:val="center"/>
            <w:hideMark/>
          </w:tcPr>
          <w:p w14:paraId="400850D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8.60</w:t>
            </w:r>
          </w:p>
        </w:tc>
        <w:tc>
          <w:tcPr>
            <w:tcW w:w="1103" w:type="dxa"/>
            <w:noWrap/>
            <w:vAlign w:val="center"/>
            <w:hideMark/>
          </w:tcPr>
          <w:p w14:paraId="1A116DD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23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29AEC97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Ecm92ZXI8L0F1dGhvcj48WWVh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Ecm92ZXI8L0F1dGhvcj48WWVh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.DATA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separate"/>
            </w:r>
            <w:r w:rsidRPr="00696FFD">
              <w:rPr>
                <w:rFonts w:ascii="CMU Serif Roman" w:hAnsi="CMU Serif Roman" w:cs="CMU Serif Roman"/>
                <w:noProof/>
                <w:sz w:val="16"/>
                <w:szCs w:val="16"/>
              </w:rPr>
              <w:t>Drover et al. (2012)</w: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, p.889 Table 2</w:t>
            </w:r>
          </w:p>
        </w:tc>
      </w:tr>
      <w:tr w:rsidR="00F30FEF" w:rsidRPr="00696FFD" w14:paraId="76BEA9DA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5CE1CDE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DA3F033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BBCS</w:t>
            </w:r>
          </w:p>
        </w:tc>
        <w:tc>
          <w:tcPr>
            <w:tcW w:w="580" w:type="dxa"/>
            <w:noWrap/>
            <w:vAlign w:val="center"/>
            <w:hideMark/>
          </w:tcPr>
          <w:p w14:paraId="7542CEF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 2.5</w:t>
            </w:r>
          </w:p>
        </w:tc>
        <w:tc>
          <w:tcPr>
            <w:tcW w:w="1622" w:type="dxa"/>
            <w:noWrap/>
            <w:vAlign w:val="center"/>
            <w:hideMark/>
          </w:tcPr>
          <w:p w14:paraId="1F0A859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71B2C93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1.28</w:t>
            </w:r>
          </w:p>
        </w:tc>
        <w:tc>
          <w:tcPr>
            <w:tcW w:w="1103" w:type="dxa"/>
            <w:noWrap/>
            <w:vAlign w:val="center"/>
            <w:hideMark/>
          </w:tcPr>
          <w:p w14:paraId="72DD3B8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.63</w:t>
            </w:r>
          </w:p>
        </w:tc>
        <w:tc>
          <w:tcPr>
            <w:tcW w:w="1103" w:type="dxa"/>
            <w:noWrap/>
            <w:vAlign w:val="center"/>
            <w:hideMark/>
          </w:tcPr>
          <w:p w14:paraId="2C40DAD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9</w:t>
            </w:r>
          </w:p>
        </w:tc>
        <w:tc>
          <w:tcPr>
            <w:tcW w:w="3806" w:type="dxa"/>
            <w:vMerge/>
            <w:vAlign w:val="center"/>
            <w:hideMark/>
          </w:tcPr>
          <w:p w14:paraId="4F186A9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00F5CA8F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0B86FF7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5503480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PPVT</w:t>
            </w:r>
          </w:p>
        </w:tc>
        <w:tc>
          <w:tcPr>
            <w:tcW w:w="580" w:type="dxa"/>
            <w:noWrap/>
            <w:vAlign w:val="center"/>
            <w:hideMark/>
          </w:tcPr>
          <w:p w14:paraId="79EF1F8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5</w:t>
            </w:r>
          </w:p>
        </w:tc>
        <w:tc>
          <w:tcPr>
            <w:tcW w:w="1622" w:type="dxa"/>
            <w:noWrap/>
            <w:vAlign w:val="center"/>
            <w:hideMark/>
          </w:tcPr>
          <w:p w14:paraId="6599D9A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5A3FEAD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9.35</w:t>
            </w:r>
          </w:p>
        </w:tc>
        <w:tc>
          <w:tcPr>
            <w:tcW w:w="1103" w:type="dxa"/>
            <w:noWrap/>
            <w:vAlign w:val="center"/>
            <w:hideMark/>
          </w:tcPr>
          <w:p w14:paraId="6121B1D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.88</w:t>
            </w:r>
          </w:p>
        </w:tc>
        <w:tc>
          <w:tcPr>
            <w:tcW w:w="1103" w:type="dxa"/>
            <w:noWrap/>
            <w:vAlign w:val="center"/>
            <w:hideMark/>
          </w:tcPr>
          <w:p w14:paraId="64AF8C1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23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3D9E678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Ecm92ZXI8L0F1dGhvcj48WWVh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begin">
                <w:fldData xml:space="preserve">PEVuZE5vdGU+PENpdGUgQXV0aG9yWWVhcj0iMSI+PEF1dGhvcj5Ecm92ZXI8L0F1dGhvcj48WWVh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</w:fldData>
              </w:fldCha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instrText xml:space="preserve"> ADDIN EN.CITE.DATA </w:instrTex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separate"/>
            </w:r>
            <w:r w:rsidRPr="00696FFD">
              <w:rPr>
                <w:rFonts w:ascii="CMU Serif Roman" w:hAnsi="CMU Serif Roman" w:cs="CMU Serif Roman"/>
                <w:noProof/>
                <w:sz w:val="16"/>
                <w:szCs w:val="16"/>
              </w:rPr>
              <w:t>Drover et al. (2012)</w:t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fldChar w:fldCharType="end"/>
            </w: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, p.889 Table 3</w:t>
            </w:r>
          </w:p>
        </w:tc>
      </w:tr>
      <w:tr w:rsidR="00F30FEF" w:rsidRPr="00696FFD" w14:paraId="7F1317C5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70688BB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75C5CFE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PPVT</w:t>
            </w:r>
          </w:p>
        </w:tc>
        <w:tc>
          <w:tcPr>
            <w:tcW w:w="580" w:type="dxa"/>
            <w:noWrap/>
            <w:vAlign w:val="center"/>
            <w:hideMark/>
          </w:tcPr>
          <w:p w14:paraId="40C62BE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3.5</w:t>
            </w:r>
          </w:p>
        </w:tc>
        <w:tc>
          <w:tcPr>
            <w:tcW w:w="1622" w:type="dxa"/>
            <w:noWrap/>
            <w:vAlign w:val="center"/>
            <w:hideMark/>
          </w:tcPr>
          <w:p w14:paraId="0D90474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730AD49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4.89</w:t>
            </w:r>
          </w:p>
        </w:tc>
        <w:tc>
          <w:tcPr>
            <w:tcW w:w="1103" w:type="dxa"/>
            <w:noWrap/>
            <w:vAlign w:val="center"/>
            <w:hideMark/>
          </w:tcPr>
          <w:p w14:paraId="0189A8DA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.57</w:t>
            </w:r>
          </w:p>
        </w:tc>
        <w:tc>
          <w:tcPr>
            <w:tcW w:w="1103" w:type="dxa"/>
            <w:noWrap/>
            <w:vAlign w:val="center"/>
            <w:hideMark/>
          </w:tcPr>
          <w:p w14:paraId="191F758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9</w:t>
            </w:r>
          </w:p>
        </w:tc>
        <w:tc>
          <w:tcPr>
            <w:tcW w:w="3806" w:type="dxa"/>
            <w:vMerge/>
            <w:vAlign w:val="center"/>
            <w:hideMark/>
          </w:tcPr>
          <w:p w14:paraId="66EBCC8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0F0E64A5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1A83E14C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Preterm ENG: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 centres (1993-96)</w:t>
            </w:r>
          </w:p>
        </w:tc>
        <w:tc>
          <w:tcPr>
            <w:tcW w:w="1031" w:type="dxa"/>
            <w:noWrap/>
            <w:vAlign w:val="center"/>
            <w:hideMark/>
          </w:tcPr>
          <w:p w14:paraId="5066D67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143F1D8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6</w:t>
            </w:r>
          </w:p>
        </w:tc>
        <w:tc>
          <w:tcPr>
            <w:tcW w:w="1622" w:type="dxa"/>
            <w:noWrap/>
            <w:vAlign w:val="center"/>
            <w:hideMark/>
          </w:tcPr>
          <w:p w14:paraId="545C8CA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7D8C968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85.6</w:t>
            </w:r>
          </w:p>
        </w:tc>
        <w:tc>
          <w:tcPr>
            <w:tcW w:w="1103" w:type="dxa"/>
            <w:noWrap/>
            <w:vAlign w:val="center"/>
            <w:hideMark/>
          </w:tcPr>
          <w:p w14:paraId="15773A7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3.90</w:t>
            </w:r>
          </w:p>
        </w:tc>
        <w:tc>
          <w:tcPr>
            <w:tcW w:w="1103" w:type="dxa"/>
            <w:noWrap/>
            <w:vAlign w:val="center"/>
            <w:hideMark/>
          </w:tcPr>
          <w:p w14:paraId="1A0AD27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7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2C38833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 xml:space="preserve">UCL provided database </w:t>
            </w:r>
          </w:p>
        </w:tc>
      </w:tr>
      <w:tr w:rsidR="00F30FEF" w:rsidRPr="00696FFD" w14:paraId="769BA28E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3637BFFF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13CD5A0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48028CF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6</w:t>
            </w:r>
          </w:p>
        </w:tc>
        <w:tc>
          <w:tcPr>
            <w:tcW w:w="1622" w:type="dxa"/>
            <w:noWrap/>
            <w:vAlign w:val="center"/>
            <w:hideMark/>
          </w:tcPr>
          <w:p w14:paraId="24E6A6D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3F9B480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3.2</w:t>
            </w:r>
          </w:p>
        </w:tc>
        <w:tc>
          <w:tcPr>
            <w:tcW w:w="1103" w:type="dxa"/>
            <w:noWrap/>
            <w:vAlign w:val="center"/>
            <w:hideMark/>
          </w:tcPr>
          <w:p w14:paraId="4327A1D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3.60</w:t>
            </w:r>
          </w:p>
        </w:tc>
        <w:tc>
          <w:tcPr>
            <w:tcW w:w="1103" w:type="dxa"/>
            <w:noWrap/>
            <w:vAlign w:val="center"/>
            <w:hideMark/>
          </w:tcPr>
          <w:p w14:paraId="627898C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0</w:t>
            </w:r>
          </w:p>
        </w:tc>
        <w:tc>
          <w:tcPr>
            <w:tcW w:w="3806" w:type="dxa"/>
            <w:vMerge/>
            <w:vAlign w:val="center"/>
            <w:hideMark/>
          </w:tcPr>
          <w:p w14:paraId="47893AA5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  <w:tr w:rsidR="00F30FEF" w:rsidRPr="00696FFD" w14:paraId="5615E1A0" w14:textId="77777777" w:rsidTr="00D406B9">
        <w:trPr>
          <w:trHeight w:val="283"/>
          <w:jc w:val="center"/>
        </w:trPr>
        <w:tc>
          <w:tcPr>
            <w:tcW w:w="3539" w:type="dxa"/>
            <w:vMerge w:val="restart"/>
            <w:shd w:val="clear" w:color="auto" w:fill="DEEAF6" w:themeFill="accent1" w:themeFillTint="33"/>
            <w:noWrap/>
            <w:vAlign w:val="center"/>
            <w:hideMark/>
          </w:tcPr>
          <w:p w14:paraId="4BB820E4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Preterm SCT: Glasgow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5-97)</w:t>
            </w:r>
          </w:p>
        </w:tc>
        <w:tc>
          <w:tcPr>
            <w:tcW w:w="1031" w:type="dxa"/>
            <w:noWrap/>
            <w:vAlign w:val="center"/>
            <w:hideMark/>
          </w:tcPr>
          <w:p w14:paraId="71D295A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36C51FA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>
              <w:rPr>
                <w:rFonts w:ascii="CMU Serif Roman" w:hAnsi="CMU Serif Roman" w:cs="CMU Serif Roman"/>
                <w:sz w:val="16"/>
                <w:szCs w:val="16"/>
              </w:rPr>
              <w:t>10</w:t>
            </w:r>
          </w:p>
        </w:tc>
        <w:tc>
          <w:tcPr>
            <w:tcW w:w="1622" w:type="dxa"/>
            <w:noWrap/>
            <w:vAlign w:val="center"/>
            <w:hideMark/>
          </w:tcPr>
          <w:p w14:paraId="435C5C27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Intervention</w:t>
            </w:r>
          </w:p>
        </w:tc>
        <w:tc>
          <w:tcPr>
            <w:tcW w:w="1103" w:type="dxa"/>
            <w:noWrap/>
            <w:vAlign w:val="center"/>
            <w:hideMark/>
          </w:tcPr>
          <w:p w14:paraId="4948222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3.705</w:t>
            </w:r>
          </w:p>
        </w:tc>
        <w:tc>
          <w:tcPr>
            <w:tcW w:w="1103" w:type="dxa"/>
            <w:noWrap/>
            <w:vAlign w:val="center"/>
            <w:hideMark/>
          </w:tcPr>
          <w:p w14:paraId="6F521D4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1.56</w:t>
            </w:r>
          </w:p>
        </w:tc>
        <w:tc>
          <w:tcPr>
            <w:tcW w:w="1103" w:type="dxa"/>
            <w:noWrap/>
            <w:vAlign w:val="center"/>
            <w:hideMark/>
          </w:tcPr>
          <w:p w14:paraId="3C3A566E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50</w:t>
            </w:r>
          </w:p>
        </w:tc>
        <w:tc>
          <w:tcPr>
            <w:tcW w:w="3806" w:type="dxa"/>
            <w:vMerge w:val="restart"/>
            <w:vAlign w:val="center"/>
            <w:hideMark/>
          </w:tcPr>
          <w:p w14:paraId="25129CCB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UCL provided database</w:t>
            </w:r>
          </w:p>
        </w:tc>
      </w:tr>
      <w:tr w:rsidR="00F30FEF" w:rsidRPr="00696FFD" w14:paraId="605739A7" w14:textId="77777777" w:rsidTr="00D406B9">
        <w:trPr>
          <w:trHeight w:val="283"/>
          <w:jc w:val="center"/>
        </w:trPr>
        <w:tc>
          <w:tcPr>
            <w:tcW w:w="3539" w:type="dxa"/>
            <w:vMerge/>
            <w:shd w:val="clear" w:color="auto" w:fill="DEEAF6" w:themeFill="accent1" w:themeFillTint="33"/>
            <w:noWrap/>
            <w:vAlign w:val="center"/>
            <w:hideMark/>
          </w:tcPr>
          <w:p w14:paraId="207D94B6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14:paraId="0CBEDEF1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WASI</w:t>
            </w:r>
          </w:p>
        </w:tc>
        <w:tc>
          <w:tcPr>
            <w:tcW w:w="580" w:type="dxa"/>
            <w:noWrap/>
            <w:vAlign w:val="center"/>
            <w:hideMark/>
          </w:tcPr>
          <w:p w14:paraId="117B685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>
              <w:rPr>
                <w:rFonts w:ascii="CMU Serif Roman" w:hAnsi="CMU Serif Roman" w:cs="CMU Serif Roman"/>
                <w:sz w:val="16"/>
                <w:szCs w:val="16"/>
              </w:rPr>
              <w:t>10</w:t>
            </w:r>
          </w:p>
        </w:tc>
        <w:tc>
          <w:tcPr>
            <w:tcW w:w="1622" w:type="dxa"/>
            <w:noWrap/>
            <w:vAlign w:val="center"/>
            <w:hideMark/>
          </w:tcPr>
          <w:p w14:paraId="465EB29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Control</w:t>
            </w:r>
          </w:p>
        </w:tc>
        <w:tc>
          <w:tcPr>
            <w:tcW w:w="1103" w:type="dxa"/>
            <w:noWrap/>
            <w:vAlign w:val="center"/>
            <w:hideMark/>
          </w:tcPr>
          <w:p w14:paraId="39F519CD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93.873</w:t>
            </w:r>
          </w:p>
        </w:tc>
        <w:tc>
          <w:tcPr>
            <w:tcW w:w="1103" w:type="dxa"/>
            <w:noWrap/>
            <w:vAlign w:val="center"/>
            <w:hideMark/>
          </w:tcPr>
          <w:p w14:paraId="0AEB9F00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11.54</w:t>
            </w:r>
          </w:p>
        </w:tc>
        <w:tc>
          <w:tcPr>
            <w:tcW w:w="1103" w:type="dxa"/>
            <w:noWrap/>
            <w:vAlign w:val="center"/>
            <w:hideMark/>
          </w:tcPr>
          <w:p w14:paraId="0C3F6818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sz w:val="16"/>
                <w:szCs w:val="16"/>
              </w:rPr>
              <w:t>57</w:t>
            </w:r>
          </w:p>
        </w:tc>
        <w:tc>
          <w:tcPr>
            <w:tcW w:w="3806" w:type="dxa"/>
            <w:vMerge/>
            <w:vAlign w:val="center"/>
            <w:hideMark/>
          </w:tcPr>
          <w:p w14:paraId="778910D2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</w:p>
        </w:tc>
      </w:tr>
    </w:tbl>
    <w:p w14:paraId="0D4BB521" w14:textId="77777777" w:rsidR="00F30FEF" w:rsidRPr="00696FFD" w:rsidRDefault="00F30FEF" w:rsidP="00F30FEF">
      <w:pPr>
        <w:ind w:left="284" w:right="225"/>
        <w:jc w:val="right"/>
        <w:rPr>
          <w:rFonts w:ascii="CMU Serif Roman" w:hAnsi="CMU Serif Roman" w:cs="CMU Serif Roman"/>
          <w:sz w:val="16"/>
          <w:szCs w:val="16"/>
        </w:rPr>
        <w:sectPr w:rsidR="00F30FEF" w:rsidRPr="00696FFD" w:rsidSect="002F5EE3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  <w:r w:rsidRPr="00696FFD">
        <w:rPr>
          <w:rFonts w:ascii="CMU Serif Roman" w:hAnsi="CMU Serif Roman" w:cs="CMU Serif Roman"/>
          <w:sz w:val="16"/>
          <w:szCs w:val="16"/>
        </w:rPr>
        <w:t>UCL = University College London</w:t>
      </w:r>
    </w:p>
    <w:p w14:paraId="5C388866" w14:textId="77777777" w:rsidR="00CD671B" w:rsidRDefault="00F861A4" w:rsidP="00CD671B">
      <w:pPr>
        <w:keepNext/>
        <w:spacing w:after="0" w:line="240" w:lineRule="auto"/>
        <w:rPr>
          <w:rFonts w:ascii="CMU Serif" w:hAnsi="CMU Serif" w:cs="CMU Serif"/>
          <w:b/>
          <w:bCs/>
          <w:sz w:val="24"/>
          <w:szCs w:val="21"/>
        </w:rPr>
      </w:pPr>
      <w:r w:rsidRPr="00AF0E01">
        <w:rPr>
          <w:rFonts w:ascii="CMU Serif" w:hAnsi="CMU Serif" w:cs="CMU Serif"/>
          <w:b/>
          <w:bCs/>
          <w:sz w:val="24"/>
          <w:szCs w:val="24"/>
        </w:rPr>
        <w:lastRenderedPageBreak/>
        <w:t xml:space="preserve"> </w:t>
      </w:r>
      <w:proofErr w:type="gramStart"/>
      <w:r w:rsidRPr="00AF0E01">
        <w:rPr>
          <w:rFonts w:ascii="CMU Serif" w:hAnsi="CMU Serif" w:cs="CMU Serif"/>
          <w:b/>
          <w:bCs/>
          <w:sz w:val="24"/>
          <w:szCs w:val="24"/>
        </w:rPr>
        <w:t>S</w:t>
      </w:r>
      <w:r w:rsidR="00F30FEF">
        <w:rPr>
          <w:rFonts w:ascii="CMU Serif" w:hAnsi="CMU Serif" w:cs="CMU Serif"/>
          <w:b/>
          <w:bCs/>
          <w:noProof/>
          <w:sz w:val="24"/>
          <w:szCs w:val="24"/>
        </w:rPr>
        <w:t>2</w:t>
      </w:r>
      <w:r w:rsidRPr="00AF0E01"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="00AF0E01" w:rsidRPr="00AF0E01">
        <w:rPr>
          <w:rFonts w:ascii="CMU Serif" w:hAnsi="CMU Serif" w:cs="CMU Serif"/>
          <w:b/>
          <w:bCs/>
          <w:sz w:val="24"/>
          <w:szCs w:val="24"/>
        </w:rPr>
        <w:t>Table</w:t>
      </w:r>
      <w:r w:rsidR="00F30FEF"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="00AF0E01" w:rsidRPr="00AF0E01"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="00AF0E01" w:rsidRPr="00AF0E01">
        <w:rPr>
          <w:rFonts w:ascii="CMU Serif" w:hAnsi="CMU Serif" w:cs="CMU Serif"/>
          <w:b/>
          <w:bCs/>
          <w:sz w:val="24"/>
          <w:szCs w:val="21"/>
        </w:rPr>
        <w:t xml:space="preserve">Risk of bias assessment / data extraction template </w:t>
      </w:r>
    </w:p>
    <w:p w14:paraId="35C86E8C" w14:textId="22100911" w:rsidR="00AF0E01" w:rsidRPr="00CD671B" w:rsidRDefault="00AF0E01" w:rsidP="00CD671B">
      <w:pPr>
        <w:keepNext/>
        <w:spacing w:after="0" w:line="240" w:lineRule="auto"/>
        <w:rPr>
          <w:rFonts w:ascii="CMU Serif" w:hAnsi="CMU Serif" w:cs="CMU Serif"/>
          <w:szCs w:val="20"/>
        </w:rPr>
      </w:pPr>
      <w:r w:rsidRPr="00CD671B">
        <w:rPr>
          <w:rFonts w:ascii="CMU Serif" w:hAnsi="CMU Serif" w:cs="CMU Serif"/>
          <w:szCs w:val="20"/>
        </w:rPr>
        <w:t>(Questions from Cochrane Risk of Bias Tool)</w:t>
      </w:r>
    </w:p>
    <w:p w14:paraId="69264773" w14:textId="6545AFF2" w:rsidR="00F861A4" w:rsidRPr="00696FFD" w:rsidRDefault="00F861A4" w:rsidP="00F861A4">
      <w:pPr>
        <w:keepNext/>
        <w:spacing w:after="0" w:line="240" w:lineRule="auto"/>
        <w:jc w:val="center"/>
        <w:rPr>
          <w:rFonts w:ascii="CMU Serif Roman" w:hAnsi="CMU Serif Roman" w:cs="CMU Serif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0"/>
        <w:gridCol w:w="1303"/>
        <w:gridCol w:w="1318"/>
        <w:gridCol w:w="1296"/>
        <w:gridCol w:w="1903"/>
        <w:gridCol w:w="1288"/>
        <w:gridCol w:w="1456"/>
        <w:gridCol w:w="1299"/>
        <w:gridCol w:w="1295"/>
        <w:gridCol w:w="1292"/>
        <w:gridCol w:w="658"/>
        <w:gridCol w:w="658"/>
      </w:tblGrid>
      <w:tr w:rsidR="00F30FEF" w:rsidRPr="00CD671B" w14:paraId="16FBD806" w14:textId="77777777" w:rsidTr="00F30FEF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49D81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tudy deta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1F2DAF2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3693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3 centres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2-93)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9C3D" w14:textId="49434E25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urope: 6 centres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(1992-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AD4C" w14:textId="3619AD6B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NG: 2 centres (1993-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0DFC" w14:textId="121EC2C2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D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las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3-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3A10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NL: G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ningen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7-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5686" w14:textId="59302E7E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D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OND Dallas site (2002-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1CEF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D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OND Kansas site (2002-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D6E4" w14:textId="41223AA2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Preterm ENG: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 centres (1993-9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A90B" w14:textId="2201D6B9" w:rsidR="00CB7744" w:rsidRPr="00CD671B" w:rsidRDefault="007A5F31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Preterm 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SCT: Glasgow </w:t>
            </w:r>
            <w:r w:rsidR="00CB7744"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5-97)</w:t>
            </w:r>
          </w:p>
        </w:tc>
      </w:tr>
      <w:tr w:rsidR="00F30FEF" w:rsidRPr="00CD671B" w14:paraId="7DE082A7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9B2D87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2E7B99" w14:textId="3F77F531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Outco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511C" w14:textId="3C760C5E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tanford Bin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5F4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PP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461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PP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BE6B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PPS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7B1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A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BF9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PV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8BE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PP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D49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AS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570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WASI</w:t>
            </w:r>
          </w:p>
        </w:tc>
      </w:tr>
      <w:tr w:rsidR="00F30FEF" w:rsidRPr="00CD671B" w14:paraId="5548D548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013C14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F6A8509" w14:textId="0F0149C6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esult</w:t>
            </w:r>
            <w:r w:rsidR="00925426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(M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85D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2.00 (-8.62, 4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14D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2.90 (-7.91, 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765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5.80 (-9.84, 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E4CF" w14:textId="7C932AB1" w:rsidR="00CB7744" w:rsidRPr="00CD671B" w:rsidRDefault="000E5742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6.5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(-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.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43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, 14.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C70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1.13 (-4.26, 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D5C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5.54 (-12.05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F28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6.67 (-3.38, 16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30F0" w14:textId="77777777" w:rsidR="00CB7744" w:rsidRPr="00CD671B" w:rsidRDefault="00CB7744" w:rsidP="002F5EE3">
            <w:pPr>
              <w:spacing w:after="0" w:line="240" w:lineRule="auto"/>
              <w:ind w:right="-192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17.60 (30.91, 4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1F6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0.17 (-4.67, 4.33)</w:t>
            </w:r>
          </w:p>
        </w:tc>
      </w:tr>
      <w:tr w:rsidR="00F30FEF" w:rsidRPr="00CD671B" w14:paraId="55DCAE0E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2B0D76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B04DB2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i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79BC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F37D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50C94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6182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and completion of interven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869A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9BA2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7FF3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6EE9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AE1F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ssignment to intervention</w:t>
            </w:r>
          </w:p>
        </w:tc>
      </w:tr>
      <w:tr w:rsidR="00F30FEF" w:rsidRPr="00CD671B" w14:paraId="09F56426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0E4447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545E0E91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ourc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A20C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8A3D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, conference abstra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24DF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l communication with the trialists, trial pro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l, original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94943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8FC5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m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ication with the trialists, 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ublished agg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gat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38EE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DD6C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, an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ised data extract prov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d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d by tri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65B5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, trial pro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l, original da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92B1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journal articles, personal c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unication with the tri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sts, trial pro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l, original data</w:t>
            </w:r>
          </w:p>
        </w:tc>
      </w:tr>
      <w:tr w:rsidR="00F30FEF" w:rsidRPr="00CD671B" w14:paraId="00C4123B" w14:textId="77777777" w:rsidTr="00F30FEF">
        <w:trPr>
          <w:cantSplit/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0FC31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andomiz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BC5FE3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.1 allocation sequence r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dom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B75E14" w14:textId="54F5581D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1249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4BFD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F996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F49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F51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0C1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7F5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048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</w:tr>
      <w:tr w:rsidR="00F30FEF" w:rsidRPr="00CD671B" w14:paraId="390B47E4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FC0AB7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3411E7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.2 concealed allocation 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quence until participants were recruited and assigned to interventions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C73A" w14:textId="427E49CA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BCBC" w14:textId="4C0754C3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48C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F8A8E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2D0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04F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492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081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AA5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</w:tr>
      <w:tr w:rsidR="00F30FEF" w:rsidRPr="00CD671B" w14:paraId="420B57D7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D1BFB6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B46BCF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.3 baseline imbalances that suggest a pr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b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em with the randomization process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8AA3" w14:textId="6F9E273A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</w:t>
            </w:r>
            <w:r w:rsidR="007D1C18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: strong group diff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nces in mat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al sm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k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ing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during pregnancy -which is a strong effect modifier –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proofErr w:type="gramStart"/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</w:t>
            </w:r>
            <w:proofErr w:type="gramEnd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De Jong Study, Groningen). It was not adju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ed for 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because it was not </w:t>
            </w:r>
            <w:proofErr w:type="gramStart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n a</w:t>
            </w:r>
            <w:proofErr w:type="gramEnd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priori risk f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or.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7B87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 published baseline ch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cteristics at rando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E9FD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6E4F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3DF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CD5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E99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DF6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966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04AF11D8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35A0F5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C6CA647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. randomi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on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7F33D25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021A8BE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/ miss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75433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0A0F80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A578A2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B5C6FD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43C156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00DD90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E4B956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</w:tr>
      <w:tr w:rsidR="00F30FEF" w:rsidRPr="00CD671B" w14:paraId="4615BA2F" w14:textId="77777777" w:rsidTr="00F30FEF">
        <w:trPr>
          <w:cantSplit/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4C504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Deviations from intended 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AF9DB6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.1 participants aware of their assigned int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vention during the trial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2F9F" w14:textId="2551F2DA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9E52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96695" w14:textId="024D66AB" w:rsidR="00CB7744" w:rsidRPr="00CD671B" w:rsidRDefault="00412622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, see page 153/54 of: h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tps://doi.org</w:t>
            </w:r>
          </w:p>
          <w:p w14:paraId="1FF1324E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/10.1093/</w:t>
            </w:r>
            <w:proofErr w:type="spellStart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jcn</w:t>
            </w:r>
            <w:proofErr w:type="spellEnd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/85.1.152</w:t>
            </w:r>
            <w:r w:rsidRPr="00CD671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9B7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5EB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BD4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9C9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FEF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AAC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3A8B07EB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947CC2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82F698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.2 carers and trial personnel aware of part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pants' 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igned int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vention during the trial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AF01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8CDF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3288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6465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512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D49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01D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A20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4D4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5D176459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BB9BC4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535610" w14:textId="03DD6089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2.3 If 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/PARTLY YES/ NO I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ORMATI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to 2.1 or 2.2: Were there deviations from the intended intervention beyond what would be 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x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ected in usual practice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95E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AE7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FCDE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BCF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4F2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DD0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9A1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95E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24C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</w:tr>
      <w:tr w:rsidR="00F30FEF" w:rsidRPr="00CD671B" w14:paraId="1180AEBA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717F73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3345CE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.4 If Y/PY to 2.3: Were these deviations from intended int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vention unb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nced between groups and likely to have affected the outcome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C05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73B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EA6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12AA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66D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0ADC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76D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AC3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5D8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</w:tr>
      <w:tr w:rsidR="00F30FEF" w:rsidRPr="00CD671B" w14:paraId="1AD73707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BBC408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E5C1733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2.5 </w:t>
            </w:r>
            <w:proofErr w:type="gramStart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ny</w:t>
            </w:r>
            <w:proofErr w:type="gramEnd"/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parti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ants analysed in a group d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erent from the one to which they were 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igned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C8C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097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FF0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D55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DD0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CDA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832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B3E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64C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0A6759C2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66C522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A58F07" w14:textId="43FED84A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2.6 If 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/PARTLY YES/ NO I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ORMATI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to 2.5: Was there potential for a substantial impact (on the estimated 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ect of int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vention) of analysing p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cipants in the wrong group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EC0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161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939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0D0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09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4ED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546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FC1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E3E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 </w:t>
            </w:r>
          </w:p>
        </w:tc>
      </w:tr>
      <w:tr w:rsidR="00F30FEF" w:rsidRPr="00CD671B" w14:paraId="634ABA6F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B2179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0C6FE911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. deviation from interv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on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C4CD6F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/ mi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ADEA40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A46AD0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/ miss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467D5E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E85F75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46E276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0E9BA9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1A7DA1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F6791A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</w:tr>
      <w:tr w:rsidR="00F30FEF" w:rsidRPr="00CD671B" w14:paraId="2274FE69" w14:textId="77777777" w:rsidTr="00F30FEF">
        <w:trPr>
          <w:cantSplit/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DF1DB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issing outcom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83A822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3.1 outcome data available for all, or ne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y all, parti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ants rand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zed? *number followed up over number randomised irrespective of whether it was only planned to follow up p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ticipants who completed the intervention or took part in a previous follow up because any limitation to the original sample size can introduce bias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F21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72/91 (79.1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8971" w14:textId="208F624B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7E2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184/309 (59.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290A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52/79 (65.8%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6BD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14 out of 314 (6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568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42/92 (4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163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30/80 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48C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7/ 196 (8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930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107/ 128 (45%)</w:t>
            </w:r>
          </w:p>
        </w:tc>
      </w:tr>
      <w:tr w:rsidR="00F30FEF" w:rsidRPr="00CD671B" w14:paraId="2C8A4A8B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50C294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E45B010" w14:textId="4749DC20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3.2 If 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/PARTLY NO/ NO I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ORMATI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to 3.1: Are the proportions of missing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 data and reasons for missing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 data similar across intervention groups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18DF" w14:textId="402FFD67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12A8" w14:textId="6D1242B9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3836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423F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7AA6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elective attrition higher proportion (26% vs 18%) lost to follow up in LCPUFA group vs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E375" w14:textId="16A31DF3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FDF5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CC4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4238" w14:textId="3B07AA5B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C770C7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o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: higher maternal ed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ation in LCPUFA group compared to control group</w:t>
            </w:r>
          </w:p>
        </w:tc>
      </w:tr>
      <w:tr w:rsidR="00F30FEF" w:rsidRPr="00CD671B" w14:paraId="3C18D273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5A7510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49B3FD" w14:textId="6F093544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3.3 If 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/PARTLY NO/ NO I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ORMATI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to 3.1: Is there evidence that results were robust to the presence of missing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 data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CE32" w14:textId="21808DF2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3378" w14:textId="47A6117B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8499" w14:textId="4EE9C860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</w:t>
            </w:r>
            <w:r w:rsidR="007D1C18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: MI and CC give the same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F9AC1" w14:textId="28E78155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A84B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uthors discuss this might lead to underestimation of negative effec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1858" w14:textId="64268D1C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3AC4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F8F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D4C9" w14:textId="3F38AFC3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djustment for imbalances changed (p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b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ished) results. Adjusted 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sults were used in this </w:t>
            </w:r>
            <w:r w:rsidR="007D1C18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yste</w:t>
            </w:r>
            <w:r w:rsidR="007D1C18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</w:t>
            </w:r>
            <w:r w:rsidR="007D1C18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ati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review.</w:t>
            </w:r>
          </w:p>
        </w:tc>
      </w:tr>
      <w:tr w:rsidR="00F30FEF" w:rsidRPr="00CD671B" w14:paraId="77E0524B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4E5ECC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976EF6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3. missing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 data ris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7888855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287060B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/ miss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7A3B9EC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CC"/>
            <w:vAlign w:val="center"/>
            <w:hideMark/>
          </w:tcPr>
          <w:p w14:paraId="5C48198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55074D9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143890F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591F32C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1CEB88E2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12EF0D5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</w:tr>
      <w:tr w:rsidR="00F30FEF" w:rsidRPr="00CD671B" w14:paraId="30E567BB" w14:textId="77777777" w:rsidTr="00F30FEF">
        <w:trPr>
          <w:cantSplit/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C1F93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Measurement of the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3827118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4.1 outcome assessors aware of the intervention received by study partic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ant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95E2" w14:textId="52617FD5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7FC2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6A8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0179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698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1A14" w14:textId="625C7078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758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135B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722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5685EE6B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C9418E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2E4CF83" w14:textId="6B7BB8FF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4.2 If 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/PARTLY YES/ NO I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="008B02B0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FORMATIO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to 4.1: Was the assessment of the outcome likely to be influenced by knowledge of intervention receiv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8FDC" w14:textId="7959DF52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B86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F3D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DC10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2B9F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9704" w14:textId="09EC92DE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31F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D5CE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0A1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-</w:t>
            </w:r>
          </w:p>
        </w:tc>
      </w:tr>
      <w:tr w:rsidR="00F30FEF" w:rsidRPr="00CD671B" w14:paraId="03E5F2BF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186572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1F8B9CE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4. outcome measuremen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DFCE32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/ mi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9A469A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374FA0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A82B9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39D2C4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FB87356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/ mi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22D9863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A3BE868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74F9A7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</w:tr>
      <w:tr w:rsidR="00F30FEF" w:rsidRPr="00CD671B" w14:paraId="67FEFB6B" w14:textId="77777777" w:rsidTr="00F30FEF">
        <w:trPr>
          <w:cantSplit/>
          <w:trHeight w:val="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9E343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election of the reported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B472AD4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5.1 reported outcome data likely to have been selected from multiple outcome mea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rements wi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in the outcome domai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EDF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0CC0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: multiple scales of rec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ve vocabulary (without m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ioning which was the i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nded primary outc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EA81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3F04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4284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: outcome is based on (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ublished) data provided by the tri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6F10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: raw and standardised scores at two different ages and different scales without info on what the intended primary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 w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79A0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: outcome is based on (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ublished) data provided by the trial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D90A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: outcome is based on (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ublished) data provided by the trialis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119F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: outcome is based on (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ublished) data provided by the trialists</w:t>
            </w:r>
          </w:p>
        </w:tc>
      </w:tr>
      <w:tr w:rsidR="00F30FEF" w:rsidRPr="00CD671B" w14:paraId="5A9D6486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001F0C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BB3EDC4" w14:textId="5E733DD8" w:rsidR="00CB7744" w:rsidRPr="00CD671B" w:rsidRDefault="008B02B0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5.2 reported</w:t>
            </w:r>
            <w:r w:rsidR="00CB7744"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outcome data likely to have been selected from multiple analyses of the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734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8852" w14:textId="3FFC9AB8" w:rsidR="00CB7744" w:rsidRPr="00CD671B" w:rsidRDefault="007D1C18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9DE9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D1AD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D87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9942" w14:textId="77777777" w:rsidR="00CB7744" w:rsidRPr="00CD671B" w:rsidRDefault="00CB7744" w:rsidP="008B02B0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Yes: combined and separate intervention levels unclear which one was the intended primary ou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6A1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E58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43B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o</w:t>
            </w:r>
          </w:p>
        </w:tc>
      </w:tr>
      <w:tr w:rsidR="00F30FEF" w:rsidRPr="00CD671B" w14:paraId="25D0BB32" w14:textId="77777777" w:rsidTr="00F30FEF">
        <w:trPr>
          <w:cantSplit/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264690" w14:textId="77777777" w:rsidR="00CB7744" w:rsidRPr="00CD671B" w:rsidRDefault="00CB7744" w:rsidP="00CB7744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E6DF301" w14:textId="77777777" w:rsidR="00CB7744" w:rsidRPr="00CD671B" w:rsidRDefault="00CB7744" w:rsidP="002F5EE3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5. selection bias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B104E6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6B9C5B2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8618E5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19F12E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EA4D33A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vAlign w:val="center"/>
            <w:hideMark/>
          </w:tcPr>
          <w:p w14:paraId="24483177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09E5590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54512AF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5EAA535" w14:textId="77777777" w:rsidR="00CB7744" w:rsidRPr="00CD671B" w:rsidRDefault="00CB7744" w:rsidP="00CB7744">
            <w:pPr>
              <w:spacing w:after="0" w:line="240" w:lineRule="auto"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low</w:t>
            </w:r>
          </w:p>
        </w:tc>
      </w:tr>
      <w:tr w:rsidR="001F6F2C" w:rsidRPr="00CD671B" w14:paraId="7B9D59DA" w14:textId="77777777" w:rsidTr="00F30FEF">
        <w:trPr>
          <w:gridAfter w:val="1"/>
          <w:cantSplit/>
          <w:trHeight w:val="113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DBB0A" w14:textId="020B83B5" w:rsidR="001F6F2C" w:rsidRPr="00CD671B" w:rsidRDefault="001F6F2C" w:rsidP="001F6F2C">
            <w:pPr>
              <w:spacing w:after="0" w:line="240" w:lineRule="auto"/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Abbreviations: SCT Scotland ENG England WPPSI WASI PPVT </w:t>
            </w:r>
          </w:p>
        </w:tc>
      </w:tr>
    </w:tbl>
    <w:p w14:paraId="53AA37F1" w14:textId="77777777" w:rsidR="00CB7744" w:rsidRPr="00696FFD" w:rsidRDefault="00CB7744" w:rsidP="00CB7744">
      <w:pPr>
        <w:rPr>
          <w:rFonts w:ascii="CMU Serif Roman" w:hAnsi="CMU Serif Roman" w:cs="CMU Serif Roman"/>
          <w:sz w:val="16"/>
          <w:szCs w:val="16"/>
        </w:rPr>
        <w:sectPr w:rsidR="00CB7744" w:rsidRPr="00696FFD" w:rsidSect="00F30FEF">
          <w:headerReference w:type="default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83CB8A" w14:textId="583646D3" w:rsidR="002F5EE3" w:rsidRPr="00AF0E01" w:rsidRDefault="00AF0E01" w:rsidP="005210B4">
      <w:pPr>
        <w:keepNext/>
        <w:spacing w:after="0" w:line="240" w:lineRule="auto"/>
        <w:rPr>
          <w:rFonts w:ascii="CMU Serif" w:hAnsi="CMU Serif" w:cs="CMU Serif"/>
          <w:b/>
          <w:bCs/>
          <w:sz w:val="24"/>
          <w:szCs w:val="21"/>
        </w:rPr>
      </w:pPr>
      <w:bookmarkStart w:id="0" w:name="_Ref469048"/>
      <w:proofErr w:type="gramStart"/>
      <w:r w:rsidRPr="00AF0E01">
        <w:rPr>
          <w:rFonts w:ascii="CMU Serif" w:hAnsi="CMU Serif" w:cs="CMU Serif"/>
          <w:b/>
          <w:bCs/>
          <w:sz w:val="24"/>
          <w:szCs w:val="21"/>
        </w:rPr>
        <w:lastRenderedPageBreak/>
        <w:t>S</w:t>
      </w:r>
      <w:r w:rsidR="00F30FEF">
        <w:rPr>
          <w:rFonts w:ascii="CMU Serif" w:hAnsi="CMU Serif" w:cs="CMU Serif"/>
          <w:b/>
          <w:bCs/>
          <w:sz w:val="24"/>
          <w:szCs w:val="21"/>
        </w:rPr>
        <w:t>3</w:t>
      </w:r>
      <w:r w:rsidRPr="00AF0E01">
        <w:rPr>
          <w:rFonts w:ascii="CMU Serif" w:hAnsi="CMU Serif" w:cs="CMU Serif"/>
          <w:b/>
          <w:bCs/>
          <w:sz w:val="24"/>
          <w:szCs w:val="21"/>
        </w:rPr>
        <w:t xml:space="preserve"> Table</w:t>
      </w:r>
      <w:r w:rsidR="00F30FEF">
        <w:rPr>
          <w:rFonts w:ascii="CMU Serif" w:hAnsi="CMU Serif" w:cs="CMU Serif"/>
          <w:b/>
          <w:bCs/>
          <w:sz w:val="24"/>
          <w:szCs w:val="21"/>
        </w:rPr>
        <w:t>.</w:t>
      </w:r>
      <w:proofErr w:type="gramEnd"/>
      <w:r w:rsidRPr="00AF0E01">
        <w:rPr>
          <w:rFonts w:ascii="CMU Serif" w:hAnsi="CMU Serif" w:cs="CMU Serif"/>
          <w:b/>
          <w:bCs/>
          <w:sz w:val="24"/>
          <w:szCs w:val="21"/>
        </w:rPr>
        <w:t xml:space="preserve"> </w:t>
      </w:r>
      <w:r w:rsidR="002F5EE3" w:rsidRPr="00AF0E01">
        <w:rPr>
          <w:rFonts w:ascii="CMU Serif" w:hAnsi="CMU Serif" w:cs="CMU Serif"/>
          <w:b/>
          <w:bCs/>
          <w:sz w:val="24"/>
          <w:szCs w:val="24"/>
        </w:rPr>
        <w:t>GRADE Summary of Findings</w:t>
      </w:r>
    </w:p>
    <w:p w14:paraId="59BA72EB" w14:textId="77777777" w:rsidR="002F5EE3" w:rsidRPr="00696FFD" w:rsidRDefault="002F5EE3" w:rsidP="00CD671B">
      <w:pPr>
        <w:keepNext/>
        <w:spacing w:after="0" w:line="240" w:lineRule="auto"/>
        <w:contextualSpacing/>
        <w:jc w:val="center"/>
        <w:rPr>
          <w:rFonts w:ascii="CMU Serif Roman" w:hAnsi="CMU Serif Roman" w:cs="CMU Serif Roman"/>
          <w:sz w:val="24"/>
          <w:szCs w:val="21"/>
        </w:rPr>
      </w:pPr>
    </w:p>
    <w:tbl>
      <w:tblPr>
        <w:tblW w:w="4978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059"/>
        <w:gridCol w:w="1277"/>
        <w:gridCol w:w="1443"/>
        <w:gridCol w:w="1705"/>
        <w:gridCol w:w="1652"/>
      </w:tblGrid>
      <w:tr w:rsidR="002F5EE3" w:rsidRPr="00CD671B" w14:paraId="39D9F5C9" w14:textId="77777777" w:rsidTr="00446C64">
        <w:trPr>
          <w:cantSplit/>
          <w:tblHeader/>
        </w:trPr>
        <w:tc>
          <w:tcPr>
            <w:tcW w:w="5000" w:type="pct"/>
            <w:gridSpan w:val="5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E67A963" w14:textId="77777777" w:rsidR="002F5EE3" w:rsidRPr="00CD671B" w:rsidRDefault="002F5EE3" w:rsidP="00CD671B">
            <w:pPr>
              <w:pStyle w:val="Title1"/>
              <w:spacing w:before="0" w:beforeAutospacing="0" w:after="0" w:afterAutospacing="0"/>
              <w:contextualSpacing/>
              <w:rPr>
                <w:rFonts w:ascii="CMU Serif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hAnsi="CMU Serif Roman" w:cs="CMU Serif Roman"/>
                <w:sz w:val="16"/>
                <w:szCs w:val="16"/>
              </w:rPr>
              <w:t>LCPUFA supplemented baby milk formula compared to unsupplemented baby milk formula for long term cognitive ability</w:t>
            </w:r>
          </w:p>
        </w:tc>
      </w:tr>
      <w:tr w:rsidR="002F5EE3" w:rsidRPr="00CD671B" w14:paraId="5E759635" w14:textId="77777777" w:rsidTr="00446C64">
        <w:trPr>
          <w:cantSplit/>
          <w:tblHeader/>
        </w:trPr>
        <w:tc>
          <w:tcPr>
            <w:tcW w:w="5000" w:type="pct"/>
            <w:gridSpan w:val="5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9B6EA0C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Patient or population: term and preterm infants - long term cognitive ability </w:t>
            </w:r>
          </w:p>
          <w:p w14:paraId="793DB9E1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Setting: hospital and community </w:t>
            </w:r>
          </w:p>
          <w:p w14:paraId="5010DFC1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Intervention: LCPUFA supplemented infant formula </w:t>
            </w:r>
          </w:p>
          <w:p w14:paraId="3264C20F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>Comparison: Infant formula without LCPUFA supplementation</w:t>
            </w:r>
          </w:p>
        </w:tc>
      </w:tr>
      <w:tr w:rsidR="002F5EE3" w:rsidRPr="00CD671B" w14:paraId="1642B9BD" w14:textId="77777777" w:rsidTr="00925426">
        <w:trPr>
          <w:cantSplit/>
          <w:tblHeader/>
        </w:trPr>
        <w:tc>
          <w:tcPr>
            <w:tcW w:w="167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0106A82" w14:textId="77777777" w:rsidR="002F5EE3" w:rsidRPr="00CD671B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69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0D2F5B5" w14:textId="77777777" w:rsidR="002F5EE3" w:rsidRPr="00CD671B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  <w:r w:rsidRPr="00CD671B">
              <w:rPr>
                <w:rFonts w:ascii="Cambria Math" w:hAnsi="Cambria Math" w:cs="Cambria Math"/>
                <w:color w:val="FFFFFF"/>
                <w:sz w:val="16"/>
                <w:szCs w:val="16"/>
              </w:rPr>
              <w:t>№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t xml:space="preserve"> of partic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t>i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t>pants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br/>
              <w:t>(studies)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790" w:type="pct"/>
            <w:vMerge w:val="restart"/>
            <w:tcBorders>
              <w:top w:val="single" w:sz="12" w:space="0" w:color="000000"/>
            </w:tcBorders>
            <w:shd w:val="clear" w:color="auto" w:fill="3271AA"/>
            <w:vAlign w:val="center"/>
            <w:hideMark/>
          </w:tcPr>
          <w:p w14:paraId="682923F4" w14:textId="77777777" w:rsidR="002F5EE3" w:rsidRPr="00CD671B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t>Certainty of the evidence</w:t>
            </w:r>
            <w:r w:rsidRPr="00CD671B">
              <w:rPr>
                <w:rFonts w:ascii="CMU Serif Roman" w:hAnsi="CMU Serif Roman" w:cs="CMU Serif Roman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83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D552395" w14:textId="77777777" w:rsidR="002F5EE3" w:rsidRPr="00CD671B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000000"/>
                <w:sz w:val="16"/>
                <w:szCs w:val="16"/>
              </w:rPr>
            </w:pPr>
            <w:r w:rsidRPr="00CD671B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>Anticipated absolute effects</w:t>
            </w:r>
          </w:p>
        </w:tc>
      </w:tr>
      <w:tr w:rsidR="002F5EE3" w:rsidRPr="00CD671B" w14:paraId="5D7D8B15" w14:textId="77777777" w:rsidTr="00925426">
        <w:trPr>
          <w:cantSplit/>
          <w:tblHeader/>
        </w:trPr>
        <w:tc>
          <w:tcPr>
            <w:tcW w:w="167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8DC3A64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</w:p>
        </w:tc>
        <w:tc>
          <w:tcPr>
            <w:tcW w:w="69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3B8C0AE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</w:p>
        </w:tc>
        <w:tc>
          <w:tcPr>
            <w:tcW w:w="790" w:type="pct"/>
            <w:vMerge/>
            <w:tcBorders>
              <w:bottom w:val="single" w:sz="6" w:space="0" w:color="000000"/>
            </w:tcBorders>
            <w:hideMark/>
          </w:tcPr>
          <w:p w14:paraId="71C4AF72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hAnsi="CMU Serif Roman" w:cs="CMU Serif Roman"/>
                <w:color w:val="FFFFFF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18B9942" w14:textId="77777777" w:rsidR="002F5EE3" w:rsidRPr="00073A95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000000"/>
                <w:sz w:val="16"/>
                <w:szCs w:val="16"/>
              </w:rPr>
            </w:pPr>
            <w:r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>Risk with unsuppl</w:t>
            </w:r>
            <w:r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>e</w:t>
            </w:r>
            <w:r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>mented infant formula</w:t>
            </w:r>
          </w:p>
        </w:tc>
        <w:tc>
          <w:tcPr>
            <w:tcW w:w="9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38341BC" w14:textId="031E6415" w:rsidR="002F5EE3" w:rsidRPr="00073A95" w:rsidRDefault="002F5EE3" w:rsidP="00CD671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MU Serif Roman" w:hAnsi="CMU Serif Roman" w:cs="CMU Serif Roman"/>
                <w:color w:val="000000"/>
                <w:sz w:val="16"/>
                <w:szCs w:val="16"/>
              </w:rPr>
            </w:pPr>
            <w:r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 xml:space="preserve">Risk difference </w:t>
            </w:r>
            <w:r w:rsidR="00073A95"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 xml:space="preserve">(fixed effects) </w:t>
            </w:r>
            <w:r w:rsidRPr="00073A95">
              <w:rPr>
                <w:rFonts w:ascii="CMU Serif Roman" w:hAnsi="CMU Serif Roman" w:cs="CMU Serif Roman"/>
                <w:color w:val="000000"/>
                <w:sz w:val="16"/>
                <w:szCs w:val="16"/>
              </w:rPr>
              <w:t>with LCPUFA supplemented infant formula</w:t>
            </w:r>
          </w:p>
        </w:tc>
      </w:tr>
      <w:tr w:rsidR="002F5EE3" w:rsidRPr="00CD671B" w14:paraId="31CE7529" w14:textId="77777777" w:rsidTr="00925426">
        <w:trPr>
          <w:cantSplit/>
        </w:trPr>
        <w:tc>
          <w:tcPr>
            <w:tcW w:w="16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4D90E7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 xml:space="preserve">Full scale IQ in children born at term </w:t>
            </w:r>
            <w:r w:rsidRPr="00CD671B">
              <w:rPr>
                <w:rStyle w:val="short-name"/>
                <w:rFonts w:ascii="CMU Serif Roman" w:eastAsia="Times New Roman" w:hAnsi="CMU Serif Roman" w:cs="CMU Serif Roman"/>
                <w:sz w:val="16"/>
                <w:szCs w:val="16"/>
              </w:rPr>
              <w:t>(WPPSI-R)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assessed with: Wechsler Preschool and Primary Scales of Intelligence-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follow up: range 4 years to 4.5 year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  <w:tc>
          <w:tcPr>
            <w:tcW w:w="69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BCB374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>395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 xml:space="preserve">(4 RCTs) </w:t>
            </w:r>
          </w:p>
        </w:tc>
        <w:tc>
          <w:tcPr>
            <w:tcW w:w="79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3D3232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D671B">
              <w:rPr>
                <w:rStyle w:val="quality-sign"/>
                <w:rFonts w:ascii="Segoe UI Symbol" w:eastAsia="MS Gothic" w:hAnsi="Segoe UI Symbol" w:cs="Segoe UI Symbol"/>
                <w:sz w:val="16"/>
                <w:szCs w:val="16"/>
              </w:rPr>
              <w:t>◯◯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quality-text"/>
                <w:rFonts w:ascii="CMU Serif Roman" w:eastAsia="Times New Roman" w:hAnsi="CMU Serif Roman" w:cs="CMU Serif Roman"/>
                <w:sz w:val="16"/>
                <w:szCs w:val="16"/>
              </w:rPr>
              <w:t>LOW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EBB85D2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The mean full scale IQ in children born at term ranged from 89.9 to 109.7 IQ point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  <w:tc>
          <w:tcPr>
            <w:tcW w:w="9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B09CB71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MD 2.50 IQ points lowe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(5.26 lower to 0.27 higher)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</w:tr>
      <w:tr w:rsidR="002F5EE3" w:rsidRPr="00CD671B" w14:paraId="13223183" w14:textId="77777777" w:rsidTr="00925426">
        <w:trPr>
          <w:cantSplit/>
        </w:trPr>
        <w:tc>
          <w:tcPr>
            <w:tcW w:w="16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7167D5" w14:textId="77777777" w:rsidR="002F5EE3" w:rsidRPr="00CD671B" w:rsidRDefault="002F5EE3" w:rsidP="00CD671B">
            <w:pPr>
              <w:spacing w:after="0" w:line="240" w:lineRule="auto"/>
              <w:contextualSpacing/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 xml:space="preserve">Full scale IQ in children born preterm </w:t>
            </w:r>
            <w:r w:rsidRPr="00CD671B">
              <w:rPr>
                <w:rStyle w:val="short-name"/>
                <w:rFonts w:ascii="CMU Serif Roman" w:eastAsia="Times New Roman" w:hAnsi="CMU Serif Roman" w:cs="CMU Serif Roman"/>
                <w:sz w:val="16"/>
                <w:szCs w:val="16"/>
              </w:rPr>
              <w:t>(WASI IQ )</w:t>
            </w: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  <w:p w14:paraId="11A92A3A" w14:textId="77777777" w:rsidR="002F5EE3" w:rsidRPr="00CD671B" w:rsidRDefault="002F5EE3" w:rsidP="00CD671B">
            <w:pPr>
              <w:spacing w:after="0" w:line="240" w:lineRule="auto"/>
              <w:contextualSpacing/>
              <w:rPr>
                <w:rStyle w:val="label"/>
                <w:rFonts w:ascii="CMU Serif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assessed with: Wechsler A</w:t>
            </w:r>
            <w:r w:rsidRPr="00CD671B">
              <w:rPr>
                <w:rStyle w:val="label"/>
                <w:rFonts w:ascii="CMU Serif Roman" w:hAnsi="CMU Serif Roman" w:cs="CMU Serif Roman"/>
                <w:sz w:val="16"/>
                <w:szCs w:val="16"/>
              </w:rPr>
              <w:t>dult Scale of Intelligence</w:t>
            </w:r>
          </w:p>
          <w:p w14:paraId="21C5B05D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follow up: range 10 years to 16 year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  <w:tc>
          <w:tcPr>
            <w:tcW w:w="69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80BA997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>124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79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75DC79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D671B">
              <w:rPr>
                <w:rStyle w:val="quality-sign"/>
                <w:rFonts w:ascii="Segoe UI Symbol" w:eastAsia="MS Gothic" w:hAnsi="Segoe UI Symbol" w:cs="Segoe UI Symbol"/>
                <w:sz w:val="16"/>
                <w:szCs w:val="16"/>
              </w:rPr>
              <w:t>◯◯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quality-text"/>
                <w:rFonts w:ascii="CMU Serif Roman" w:eastAsia="Times New Roman" w:hAnsi="CMU Serif Roman" w:cs="CMU Serif Roman"/>
                <w:sz w:val="16"/>
                <w:szCs w:val="16"/>
              </w:rPr>
              <w:t>LOW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E97E6E5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The mean full scale IQ in children born pr</w:t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e</w:t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term ranged from 93.9 to 103.2 IQ point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  <w:tc>
          <w:tcPr>
            <w:tcW w:w="9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481D055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MD 1.88 IQ points lowe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(6.04 lower to 2.29 higher)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</w:tr>
      <w:tr w:rsidR="002F5EE3" w:rsidRPr="00CD671B" w14:paraId="02816781" w14:textId="77777777" w:rsidTr="00925426">
        <w:trPr>
          <w:cantSplit/>
        </w:trPr>
        <w:tc>
          <w:tcPr>
            <w:tcW w:w="16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1D21FE5" w14:textId="77777777" w:rsidR="002F5EE3" w:rsidRPr="00CD671B" w:rsidRDefault="002F5EE3" w:rsidP="00CD671B">
            <w:pPr>
              <w:spacing w:after="0" w:line="240" w:lineRule="auto"/>
              <w:contextualSpacing/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 xml:space="preserve">Overall Cognitive ability in term-born children </w:t>
            </w:r>
          </w:p>
          <w:p w14:paraId="151E5B9A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assessed with: latest available cognitive outcom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label"/>
                <w:rFonts w:ascii="CMU Serif Roman" w:eastAsia="Times New Roman" w:hAnsi="CMU Serif Roman" w:cs="CMU Serif Roman"/>
                <w:sz w:val="16"/>
                <w:szCs w:val="16"/>
              </w:rPr>
              <w:t>follow up: range 3.3 years to 16 years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  <w:tc>
          <w:tcPr>
            <w:tcW w:w="69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ACDA64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>579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79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43180E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CD671B">
              <w:rPr>
                <w:rStyle w:val="quality-sign"/>
                <w:rFonts w:ascii="Segoe UI Symbol" w:eastAsia="MS Gothic" w:hAnsi="Segoe UI Symbol" w:cs="Segoe UI Symbol"/>
                <w:sz w:val="16"/>
                <w:szCs w:val="16"/>
              </w:rPr>
              <w:t>◯◯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quality-text"/>
                <w:rFonts w:ascii="CMU Serif Roman" w:eastAsia="Times New Roman" w:hAnsi="CMU Serif Roman" w:cs="CMU Serif Roman"/>
                <w:sz w:val="16"/>
                <w:szCs w:val="16"/>
              </w:rPr>
              <w:t>LOW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AFE8FE0" w14:textId="77777777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hAnsi="CMU Serif Roman" w:cs="CMU Serif Roman"/>
                <w:sz w:val="16"/>
                <w:szCs w:val="16"/>
              </w:rPr>
              <w:t>-</w:t>
            </w:r>
          </w:p>
        </w:tc>
        <w:tc>
          <w:tcPr>
            <w:tcW w:w="9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2E26675" w14:textId="4239A428" w:rsidR="002F5EE3" w:rsidRPr="00CD671B" w:rsidRDefault="002F5EE3" w:rsidP="00CD671B">
            <w:pPr>
              <w:spacing w:after="0" w:line="240" w:lineRule="auto"/>
              <w:contextualSpacing/>
              <w:jc w:val="center"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SMD 0.1</w:t>
            </w:r>
            <w:r w:rsidR="00446C64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0</w:t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 xml:space="preserve"> SD lower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(0.3</w:t>
            </w:r>
            <w:r w:rsidR="00446C64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>2</w:t>
            </w:r>
            <w:r w:rsidRPr="00CD671B">
              <w:rPr>
                <w:rStyle w:val="cell-value"/>
                <w:rFonts w:ascii="CMU Serif Roman" w:eastAsia="Times New Roman" w:hAnsi="CMU Serif Roman" w:cs="CMU Serif Roman"/>
                <w:sz w:val="16"/>
                <w:szCs w:val="16"/>
              </w:rPr>
              <w:t xml:space="preserve"> lower to 0.12 higher)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 </w:t>
            </w:r>
          </w:p>
        </w:tc>
      </w:tr>
      <w:tr w:rsidR="002F5EE3" w:rsidRPr="00CD671B" w14:paraId="02609EF8" w14:textId="77777777" w:rsidTr="00446C64">
        <w:trPr>
          <w:cantSplit/>
        </w:trPr>
        <w:tc>
          <w:tcPr>
            <w:tcW w:w="5000" w:type="pct"/>
            <w:gridSpan w:val="5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6A4FBE8" w14:textId="347DF969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 xml:space="preserve">*The risk in the intervention group (and its 95% confidence interval) is based on the assumed risk in the comparison group and the relative effect of the intervention (and its 95% CI). 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 xml:space="preserve">CI: Confidence interval; MD: Mean difference </w:t>
            </w:r>
          </w:p>
        </w:tc>
      </w:tr>
      <w:tr w:rsidR="002F5EE3" w:rsidRPr="00CD671B" w14:paraId="76F7B091" w14:textId="77777777" w:rsidTr="00446C64">
        <w:trPr>
          <w:cantSplit/>
        </w:trPr>
        <w:tc>
          <w:tcPr>
            <w:tcW w:w="5000" w:type="pct"/>
            <w:gridSpan w:val="5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FBF3F99" w14:textId="77777777" w:rsidR="002F5EE3" w:rsidRPr="00CD671B" w:rsidRDefault="002F5EE3" w:rsidP="00CD671B">
            <w:pPr>
              <w:spacing w:after="0" w:line="240" w:lineRule="auto"/>
              <w:contextualSpacing/>
              <w:rPr>
                <w:rFonts w:ascii="CMU Serif Roman" w:eastAsia="Times New Roman" w:hAnsi="CMU Serif Roman" w:cs="CMU Serif Roman"/>
                <w:sz w:val="16"/>
                <w:szCs w:val="16"/>
              </w:rPr>
            </w:pP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t>GRADE Working Group grades of evidence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>High certainty: We are very confident that the true effect lies close to that of the estimate of the effec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>Moderate certainty: We are moderately confident in the effect estimate: The true effect is likely to be close to the estimate of the effect, but there is a possibility that it is substantially differen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>Low certainty: Our confidence in the effect estimate is limited: The true effect may be substantially different from the estimate of the effect</w:t>
            </w:r>
            <w:r w:rsidRPr="00CD671B">
              <w:rPr>
                <w:rFonts w:ascii="CMU Serif Roman" w:eastAsia="Times New Roman" w:hAnsi="CMU Serif Roman" w:cs="CMU Serif Roman"/>
                <w:sz w:val="16"/>
                <w:szCs w:val="16"/>
              </w:rPr>
              <w:br/>
              <w:t xml:space="preserve">Very low certainty: We have very little confidence in the effect estimate: The true effect is likely to be substantially different from the estimate of effect </w:t>
            </w:r>
          </w:p>
        </w:tc>
      </w:tr>
    </w:tbl>
    <w:p w14:paraId="173D8F4F" w14:textId="77777777" w:rsidR="002F5EE3" w:rsidRPr="00073A95" w:rsidRDefault="002F5EE3" w:rsidP="00CD671B">
      <w:pPr>
        <w:pStyle w:val="Heading4"/>
        <w:spacing w:before="0" w:beforeAutospacing="0" w:after="0" w:afterAutospacing="0"/>
        <w:contextualSpacing/>
        <w:rPr>
          <w:rFonts w:ascii="CMU Serif Roman" w:eastAsia="Times New Roman" w:hAnsi="CMU Serif Roman" w:cs="CMU Serif Roman"/>
          <w:b w:val="0"/>
          <w:bCs w:val="0"/>
          <w:color w:val="000000"/>
          <w:sz w:val="16"/>
          <w:szCs w:val="16"/>
        </w:rPr>
      </w:pPr>
      <w:r w:rsidRPr="00073A95">
        <w:rPr>
          <w:rFonts w:ascii="CMU Serif Roman" w:eastAsia="Times New Roman" w:hAnsi="CMU Serif Roman" w:cs="CMU Serif Roman"/>
          <w:b w:val="0"/>
          <w:bCs w:val="0"/>
          <w:color w:val="000000"/>
          <w:sz w:val="16"/>
          <w:szCs w:val="16"/>
        </w:rPr>
        <w:t>Explanations</w:t>
      </w:r>
    </w:p>
    <w:p w14:paraId="2FAF7B14" w14:textId="77777777" w:rsidR="002F5EE3" w:rsidRPr="00073A95" w:rsidRDefault="002F5EE3" w:rsidP="00CD671B">
      <w:pPr>
        <w:spacing w:after="0" w:line="240" w:lineRule="auto"/>
        <w:contextualSpacing/>
        <w:rPr>
          <w:rFonts w:ascii="CMU Serif Roman" w:eastAsia="Times New Roman" w:hAnsi="CMU Serif Roman" w:cs="CMU Serif Roman"/>
          <w:color w:val="000000"/>
          <w:sz w:val="16"/>
          <w:szCs w:val="16"/>
        </w:rPr>
      </w:pPr>
      <w:r w:rsidRPr="00073A95">
        <w:rPr>
          <w:rFonts w:ascii="CMU Serif Roman" w:eastAsia="Times New Roman" w:hAnsi="CMU Serif Roman" w:cs="CMU Serif Roman"/>
          <w:color w:val="000000"/>
          <w:sz w:val="16"/>
          <w:szCs w:val="16"/>
        </w:rPr>
        <w:t>a. Downgraded 2 levels Reasons: high rate of attrition, high statistical heterogeneity, indication of publication bias</w:t>
      </w:r>
    </w:p>
    <w:p w14:paraId="7DE3362A" w14:textId="3025CD32" w:rsidR="00CB1CA8" w:rsidRDefault="00CB1CA8" w:rsidP="00CB1CA8">
      <w:pPr>
        <w:pStyle w:val="Caption"/>
        <w:rPr>
          <w:rFonts w:ascii="CMU Serif Roman" w:hAnsi="CMU Serif Roman" w:cs="CMU Serif Roman"/>
          <w:b w:val="0"/>
          <w:i w:val="0"/>
          <w:iCs w:val="0"/>
          <w:sz w:val="16"/>
          <w:szCs w:val="16"/>
        </w:rPr>
      </w:pPr>
    </w:p>
    <w:p w14:paraId="1E966FE7" w14:textId="139ADC16" w:rsidR="00F30FEF" w:rsidRPr="00F30FEF" w:rsidRDefault="00F30FEF" w:rsidP="005210B4">
      <w:pPr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4 Table</w:t>
      </w:r>
      <w:r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Pr="00F30FEF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>Medlin</w:t>
      </w:r>
      <w:r>
        <w:rPr>
          <w:rFonts w:ascii="CMU Serif" w:hAnsi="CMU Serif" w:cs="CMU Serif"/>
          <w:b/>
          <w:bCs/>
          <w:sz w:val="24"/>
          <w:szCs w:val="24"/>
        </w:rPr>
        <w:t xml:space="preserve">e </w:t>
      </w:r>
      <w:r w:rsidRPr="00F30FEF">
        <w:rPr>
          <w:rFonts w:ascii="CMU Serif" w:hAnsi="CMU Serif" w:cs="CMU Serif"/>
          <w:b/>
          <w:bCs/>
          <w:sz w:val="24"/>
          <w:szCs w:val="24"/>
        </w:rPr>
        <w:t>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30FEF" w:rsidRPr="00696FFD" w14:paraId="6673C796" w14:textId="77777777" w:rsidTr="00D406B9">
        <w:tc>
          <w:tcPr>
            <w:tcW w:w="9016" w:type="dxa"/>
          </w:tcPr>
          <w:p w14:paraId="0C4FA4D9" w14:textId="77777777" w:rsidR="00F30FEF" w:rsidRPr="00696FFD" w:rsidRDefault="00F30FEF" w:rsidP="00D406B9">
            <w:pPr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((("fatty acids, omega-3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fatty"[TIAB] AND "acids"[TIAB] AND "omega-3"[TIAB]) OR "omega-3 fatty a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ids"[TIAB] OR ("n3"[TIAB] AND "fatty"[TIAB] AND "acid"[TIAB]) OR "n3 fatty acid"[TIAB]) OR (n6[TIAB] AND ("fatty a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id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fatty"[TIAB] AND "acids"[TIAB]) OR "fatty acids"[TIAB] OR ("fatty"[TIAB] AND "acid"[TIAB]) OR "fatty acid"[TIAB])) OR ("fatty acids, unsaturated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fatty"[TIAB] AND "acids"[TIAB] AND "unsaturated"[TIAB]) OR "unsaturated fatty acids"[TIAB] OR ("polyunsaturated"[TIAB] AND "fatty"[TIAB] AND "acid"[TIAB]) OR "polyunsaturated fatty acid"[TIAB]) OR ("fish oil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fish"[TIAB] AND "oils"[TIAB]) OR "fish oils"[TIAB])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docosahexaenoic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a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id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docosahexaenoic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AND "acids"[TIAB]) OR "docosahexaenoic acids"[TIAB] OR "DHA"[TIAB])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arachidonic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acid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arachidonic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AND "acid"[TIAB]) OR "arachidonic acid"[TIAB]) OR (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lcpufa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[TIAB] OR 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pufa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[TIAB] OR "borage oil"[TIAB] OR "fish oil"[TIAB] OR "evening primrose"[TIAB])) AND ("Infant Formula"[Mesh] OR "I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fant Food"[Mesh] OR "Infant Nutritional Physiological Phenomena"[Mesh] OR "follow*on*formula"[TIAB] OR "baby food"[TIAB] OR ("bottle feeding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bottle"[TIAB] AND "feeding"[TIAB]) OR "bottle feeding"[TIAB]))) AND (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bsid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bayley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scale"[TIAB]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bayley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scales"[TIAB]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bayley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)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wechsler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scale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wechsler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AND "scales"[TIAB])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wechsler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scale"[TIAB]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wechsler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scales"[TIAB]) OR ("brunet-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lezine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OR ("brunet"[TIAB] AND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lezine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))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fagan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st"[TIAB] OR (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stanford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binet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stanford-binet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"[TIAB]) OR "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peabody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picture vocab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u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lary"[TIAB] OR ("developmental quotient"[TIAB] OR "development quotient"[TIAB]) OR (("cognitive"[TIAB] AND ("apt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i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ude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("aptitude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"aptitude"[TIAB]) OR "ability"[TIAB] OR "performance"[TIAB])) OR "aptitude tests"[mesh]) OR ("intelligence"[TIAB] OR "intelligence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"intellect"[TIAB]) OR ("cognition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"cognition"[TIAB] OR "cognitive function"[TIAB] OR ("cognitive"[TIAB] AND "function"[TIAB])) OR ("child development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"neurodevelo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p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nt"[TIAB]) OR ("education"[Subheading] OR "education"[TIAB] OR "educational statu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("educatio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al"[TIAB] AND "status"[TIAB]) OR "educational status"[TIAB] OR "education"[TIAB] OR "education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) OR ((educ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lastRenderedPageBreak/>
              <w:t>tional[TIAB] AND "school"[TIAB] OR academic[TIAB]) AND (attainment[TIAB] OR ("achievement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OR "achiev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e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nt"[TIAB]) OR performance[TIAB]))) AND (randomized controlled trial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pt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controlled clinical trial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pt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rando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</w:t>
            </w:r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ized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iab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placebo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iab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"clinical trials as topic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erms:noexp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randomly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iab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OR trial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ti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] NOT ("animal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 NOT "humans"[</w:t>
            </w:r>
            <w:proofErr w:type="spellStart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>MeSH</w:t>
            </w:r>
            <w:proofErr w:type="spellEnd"/>
            <w:r w:rsidRPr="00696FFD">
              <w:rPr>
                <w:rFonts w:ascii="CMU Serif Roman" w:hAnsi="CMU Serif Roman" w:cs="CMU Serif Roman"/>
                <w:color w:val="000000"/>
                <w:sz w:val="16"/>
                <w:szCs w:val="16"/>
                <w:shd w:val="clear" w:color="auto" w:fill="FFFFFF"/>
              </w:rPr>
              <w:t xml:space="preserve"> Terms])) Filters: Humans; Child: birth-18 years</w:t>
            </w:r>
          </w:p>
        </w:tc>
      </w:tr>
    </w:tbl>
    <w:p w14:paraId="02BCAC86" w14:textId="77777777" w:rsidR="00F30FEF" w:rsidRPr="00696FFD" w:rsidRDefault="00F30FEF" w:rsidP="00F30FEF">
      <w:pPr>
        <w:keepNext/>
        <w:spacing w:after="0" w:line="240" w:lineRule="auto"/>
        <w:jc w:val="center"/>
        <w:rPr>
          <w:rFonts w:ascii="CMU Serif Roman" w:hAnsi="CMU Serif Roman" w:cs="CMU Serif Roman"/>
          <w:sz w:val="24"/>
          <w:szCs w:val="21"/>
        </w:rPr>
      </w:pPr>
    </w:p>
    <w:p w14:paraId="1B333ACB" w14:textId="36F9ECAB" w:rsidR="00F30FEF" w:rsidRPr="00F30FEF" w:rsidRDefault="00F30FEF" w:rsidP="005210B4">
      <w:pPr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</w:t>
      </w:r>
      <w:r>
        <w:rPr>
          <w:rFonts w:ascii="CMU Serif" w:hAnsi="CMU Serif" w:cs="CMU Serif"/>
          <w:b/>
          <w:bCs/>
          <w:sz w:val="24"/>
          <w:szCs w:val="24"/>
        </w:rPr>
        <w:t>5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 Table</w:t>
      </w:r>
      <w:r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Pr="00F30FEF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>Ovid</w:t>
      </w:r>
      <w:r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"/>
        <w:gridCol w:w="7997"/>
        <w:gridCol w:w="851"/>
      </w:tblGrid>
      <w:tr w:rsidR="00F30FEF" w:rsidRPr="00696FFD" w14:paraId="5082DEAA" w14:textId="77777777" w:rsidTr="00D406B9">
        <w:tc>
          <w:tcPr>
            <w:tcW w:w="0" w:type="auto"/>
            <w:hideMark/>
          </w:tcPr>
          <w:p w14:paraId="17633460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53DCFAF3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Searches</w:t>
            </w:r>
          </w:p>
        </w:tc>
        <w:tc>
          <w:tcPr>
            <w:tcW w:w="851" w:type="dxa"/>
            <w:hideMark/>
          </w:tcPr>
          <w:p w14:paraId="5F941F5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Results</w:t>
            </w:r>
          </w:p>
        </w:tc>
      </w:tr>
      <w:tr w:rsidR="00F30FEF" w:rsidRPr="00696FFD" w14:paraId="09389C46" w14:textId="77777777" w:rsidTr="00D406B9">
        <w:tc>
          <w:tcPr>
            <w:tcW w:w="0" w:type="auto"/>
            <w:hideMark/>
          </w:tcPr>
          <w:p w14:paraId="47A4F0F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DBDA321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omega 3 fatty acid/ or ("fatty" and "acids" and "omega-3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.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or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("n3" and "fatty" and "acid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F27E994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4660</w:t>
            </w:r>
          </w:p>
        </w:tc>
      </w:tr>
      <w:tr w:rsidR="00F30FEF" w:rsidRPr="00696FFD" w14:paraId="38F42FCD" w14:textId="77777777" w:rsidTr="00D406B9">
        <w:tc>
          <w:tcPr>
            <w:tcW w:w="0" w:type="auto"/>
            <w:hideMark/>
          </w:tcPr>
          <w:p w14:paraId="5BCFE42C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1715568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unsaturated fatty acid/ or ("fatty" and "acids" and "unsaturated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3E6666E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46217</w:t>
            </w:r>
          </w:p>
        </w:tc>
      </w:tr>
      <w:tr w:rsidR="00F30FEF" w:rsidRPr="00696FFD" w14:paraId="14196A22" w14:textId="77777777" w:rsidTr="00D406B9">
        <w:tc>
          <w:tcPr>
            <w:tcW w:w="0" w:type="auto"/>
            <w:hideMark/>
          </w:tcPr>
          <w:p w14:paraId="0ADA9AE6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F7531B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polyunsaturated fatty acid/ or "polyunsaturated fatty acid"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4E00E9E2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4545</w:t>
            </w:r>
          </w:p>
        </w:tc>
      </w:tr>
      <w:tr w:rsidR="00F30FEF" w:rsidRPr="00696FFD" w14:paraId="7AA23764" w14:textId="77777777" w:rsidTr="00D406B9">
        <w:tc>
          <w:tcPr>
            <w:tcW w:w="0" w:type="auto"/>
            <w:hideMark/>
          </w:tcPr>
          <w:p w14:paraId="2E094476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34943FD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fish oil/ or ((fish or borage or evening primrose) and oil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366277FF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2658</w:t>
            </w:r>
          </w:p>
        </w:tc>
      </w:tr>
      <w:tr w:rsidR="00F30FEF" w:rsidRPr="00696FFD" w14:paraId="139D6031" w14:textId="77777777" w:rsidTr="00D406B9">
        <w:tc>
          <w:tcPr>
            <w:tcW w:w="0" w:type="auto"/>
            <w:hideMark/>
          </w:tcPr>
          <w:p w14:paraId="3C33FBA7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14A071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docosahexaenoic acid/ or ("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docosahexaenoic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" and "acid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.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or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dha.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7FFFCE61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9150</w:t>
            </w:r>
          </w:p>
        </w:tc>
      </w:tr>
      <w:tr w:rsidR="00F30FEF" w:rsidRPr="00696FFD" w14:paraId="796A6AD7" w14:textId="77777777" w:rsidTr="00D406B9">
        <w:tc>
          <w:tcPr>
            <w:tcW w:w="0" w:type="auto"/>
            <w:hideMark/>
          </w:tcPr>
          <w:p w14:paraId="17800282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24ECEC60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arachidonic acid/ or ("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rachidonic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" and "acid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3034ECBA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53627</w:t>
            </w:r>
          </w:p>
        </w:tc>
      </w:tr>
      <w:tr w:rsidR="00F30FEF" w:rsidRPr="00696FFD" w14:paraId="16CB4A4A" w14:textId="77777777" w:rsidTr="00D406B9">
        <w:tc>
          <w:tcPr>
            <w:tcW w:w="0" w:type="auto"/>
            <w:hideMark/>
          </w:tcPr>
          <w:p w14:paraId="0291C10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2CA7EECF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long chain fatty acid/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lcpuf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o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puf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418141EF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25102</w:t>
            </w:r>
          </w:p>
        </w:tc>
      </w:tr>
      <w:tr w:rsidR="00F30FEF" w:rsidRPr="00696FFD" w14:paraId="285CA867" w14:textId="77777777" w:rsidTr="00D406B9">
        <w:tc>
          <w:tcPr>
            <w:tcW w:w="0" w:type="auto"/>
            <w:hideMark/>
          </w:tcPr>
          <w:p w14:paraId="0FEDB1E8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2CCECD86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 or 2 or 3 or 4 or 5 or 6 or 7</w:t>
            </w:r>
          </w:p>
        </w:tc>
        <w:tc>
          <w:tcPr>
            <w:tcW w:w="851" w:type="dxa"/>
            <w:hideMark/>
          </w:tcPr>
          <w:p w14:paraId="14AF6905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87715</w:t>
            </w:r>
          </w:p>
        </w:tc>
      </w:tr>
      <w:tr w:rsidR="00F30FEF" w:rsidRPr="00696FFD" w14:paraId="1D27B144" w14:textId="77777777" w:rsidTr="00D406B9">
        <w:tc>
          <w:tcPr>
            <w:tcW w:w="0" w:type="auto"/>
            <w:hideMark/>
          </w:tcPr>
          <w:p w14:paraId="05B54B1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170F6D42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 artificial milk/</w:t>
            </w:r>
          </w:p>
        </w:tc>
        <w:tc>
          <w:tcPr>
            <w:tcW w:w="851" w:type="dxa"/>
            <w:hideMark/>
          </w:tcPr>
          <w:p w14:paraId="45DF28A9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3328</w:t>
            </w:r>
          </w:p>
        </w:tc>
      </w:tr>
      <w:tr w:rsidR="00F30FEF" w:rsidRPr="00696FFD" w14:paraId="6DDDD21F" w14:textId="77777777" w:rsidTr="00D406B9">
        <w:tc>
          <w:tcPr>
            <w:tcW w:w="0" w:type="auto"/>
            <w:hideMark/>
          </w:tcPr>
          <w:p w14:paraId="16C83753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19FF38C8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 infant nutrition/</w:t>
            </w:r>
          </w:p>
        </w:tc>
        <w:tc>
          <w:tcPr>
            <w:tcW w:w="851" w:type="dxa"/>
            <w:hideMark/>
          </w:tcPr>
          <w:p w14:paraId="6F320B06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82701</w:t>
            </w:r>
          </w:p>
        </w:tc>
      </w:tr>
      <w:tr w:rsidR="00F30FEF" w:rsidRPr="00696FFD" w14:paraId="7470B60A" w14:textId="77777777" w:rsidTr="00D406B9">
        <w:tc>
          <w:tcPr>
            <w:tcW w:w="0" w:type="auto"/>
            <w:hideMark/>
          </w:tcPr>
          <w:p w14:paraId="71D2F3A8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44DA72BC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bottle feeding/ or ("bottle" and "feeding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B707622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5184</w:t>
            </w:r>
          </w:p>
        </w:tc>
      </w:tr>
      <w:tr w:rsidR="00F30FEF" w:rsidRPr="00696FFD" w14:paraId="2FD2CBD0" w14:textId="77777777" w:rsidTr="00D406B9">
        <w:tc>
          <w:tcPr>
            <w:tcW w:w="0" w:type="auto"/>
            <w:hideMark/>
          </w:tcPr>
          <w:p w14:paraId="2304869C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7FACD494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9 or 10 or 11</w:t>
            </w:r>
          </w:p>
        </w:tc>
        <w:tc>
          <w:tcPr>
            <w:tcW w:w="851" w:type="dxa"/>
            <w:hideMark/>
          </w:tcPr>
          <w:p w14:paraId="24641DAA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83384</w:t>
            </w:r>
          </w:p>
        </w:tc>
      </w:tr>
      <w:tr w:rsidR="00F30FEF" w:rsidRPr="00696FFD" w14:paraId="6D1F83F3" w14:textId="77777777" w:rsidTr="00D406B9">
        <w:tc>
          <w:tcPr>
            <w:tcW w:w="0" w:type="auto"/>
            <w:hideMark/>
          </w:tcPr>
          <w:p w14:paraId="44E1C839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24CB0E7F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Wechsler intelligence scale/ or (Wechsler and scale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1CF7E52C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3291</w:t>
            </w:r>
          </w:p>
        </w:tc>
      </w:tr>
      <w:tr w:rsidR="00F30FEF" w:rsidRPr="00696FFD" w14:paraId="2F4039A9" w14:textId="77777777" w:rsidTr="00D406B9">
        <w:tc>
          <w:tcPr>
            <w:tcW w:w="0" w:type="auto"/>
            <w:hideMark/>
          </w:tcPr>
          <w:p w14:paraId="6D15FF9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7FFBC0BC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Bayley Scales of Infant Development/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bsi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o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bayle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scale*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781DEDFF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706</w:t>
            </w:r>
          </w:p>
        </w:tc>
      </w:tr>
      <w:tr w:rsidR="00F30FEF" w:rsidRPr="00696FFD" w14:paraId="7BA84934" w14:textId="77777777" w:rsidTr="00D406B9">
        <w:tc>
          <w:tcPr>
            <w:tcW w:w="0" w:type="auto"/>
            <w:hideMark/>
          </w:tcPr>
          <w:p w14:paraId="4DF0E322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2D4667E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spellEnd"/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peabod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picture vocabulary test/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peabod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and picture and vocabulary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10D70AD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664</w:t>
            </w:r>
          </w:p>
        </w:tc>
      </w:tr>
      <w:tr w:rsidR="00F30FEF" w:rsidRPr="00696FFD" w14:paraId="17E18F77" w14:textId="77777777" w:rsidTr="00D406B9">
        <w:tc>
          <w:tcPr>
            <w:tcW w:w="0" w:type="auto"/>
            <w:hideMark/>
          </w:tcPr>
          <w:p w14:paraId="020D3E1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5114A50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Stanford-Binet Intelligence Scale/ or ("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stanfor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bine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" or "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stanford-bine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"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200C6DEB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607</w:t>
            </w:r>
          </w:p>
        </w:tc>
      </w:tr>
      <w:tr w:rsidR="00F30FEF" w:rsidRPr="00696FFD" w14:paraId="1E7FA821" w14:textId="77777777" w:rsidTr="00D406B9">
        <w:tc>
          <w:tcPr>
            <w:tcW w:w="0" w:type="auto"/>
            <w:hideMark/>
          </w:tcPr>
          <w:p w14:paraId="4349797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74C5644D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(("brunet" and "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lezine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")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faga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and test)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,ti</w:t>
            </w:r>
            <w:proofErr w:type="spellEnd"/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53A5E644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22</w:t>
            </w:r>
          </w:p>
        </w:tc>
      </w:tr>
      <w:tr w:rsidR="00F30FEF" w:rsidRPr="00696FFD" w14:paraId="1E6EC1EF" w14:textId="77777777" w:rsidTr="00D406B9">
        <w:tc>
          <w:tcPr>
            <w:tcW w:w="0" w:type="auto"/>
            <w:hideMark/>
          </w:tcPr>
          <w:p w14:paraId="2261C34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1B8CFA4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mental development/ or exp psychomotor development/ or developmental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quotient.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A69F87E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5342</w:t>
            </w:r>
          </w:p>
        </w:tc>
      </w:tr>
      <w:tr w:rsidR="00F30FEF" w:rsidRPr="00696FFD" w14:paraId="6DCCB1CA" w14:textId="77777777" w:rsidTr="00D406B9">
        <w:tc>
          <w:tcPr>
            <w:tcW w:w="0" w:type="auto"/>
            <w:hideMark/>
          </w:tcPr>
          <w:p w14:paraId="1A129E3B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574CFDF2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aptitude/ or (cognitive and (performance or ability or function)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3FB715D0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90752</w:t>
            </w:r>
          </w:p>
        </w:tc>
      </w:tr>
      <w:tr w:rsidR="00F30FEF" w:rsidRPr="00696FFD" w14:paraId="0FC84DA9" w14:textId="77777777" w:rsidTr="00D406B9">
        <w:tc>
          <w:tcPr>
            <w:tcW w:w="0" w:type="auto"/>
            <w:hideMark/>
          </w:tcPr>
          <w:p w14:paraId="60CD7B6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46051E47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spellEnd"/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intelligence/ o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intellect.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.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or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cognition/ o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neurodevelopment.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4D67522C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108363</w:t>
            </w:r>
          </w:p>
        </w:tc>
      </w:tr>
      <w:tr w:rsidR="00F30FEF" w:rsidRPr="00696FFD" w14:paraId="684744C7" w14:textId="77777777" w:rsidTr="00D406B9">
        <w:tc>
          <w:tcPr>
            <w:tcW w:w="0" w:type="auto"/>
            <w:hideMark/>
          </w:tcPr>
          <w:p w14:paraId="1258008C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5519BE8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exp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educational status/ or exp academic achievement/ or exp education/ or ((education* or school or academic) and (attainment or achievement or performance or status)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b,t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57AECEFB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455309</w:t>
            </w:r>
          </w:p>
        </w:tc>
      </w:tr>
      <w:tr w:rsidR="00F30FEF" w:rsidRPr="00696FFD" w14:paraId="4D2B1002" w14:textId="77777777" w:rsidTr="00D406B9">
        <w:tc>
          <w:tcPr>
            <w:tcW w:w="0" w:type="auto"/>
            <w:hideMark/>
          </w:tcPr>
          <w:p w14:paraId="11267F15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0CE5F49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13 or 14 or 15 or 16 or 17 or 18 or 19 or 20 or 21</w:t>
            </w:r>
          </w:p>
        </w:tc>
        <w:tc>
          <w:tcPr>
            <w:tcW w:w="851" w:type="dxa"/>
            <w:hideMark/>
          </w:tcPr>
          <w:p w14:paraId="6CE5F669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3282367</w:t>
            </w:r>
          </w:p>
        </w:tc>
      </w:tr>
      <w:tr w:rsidR="00F30FEF" w:rsidRPr="00696FFD" w14:paraId="3856D7A4" w14:textId="77777777" w:rsidTr="00D406B9">
        <w:tc>
          <w:tcPr>
            <w:tcW w:w="0" w:type="auto"/>
            <w:hideMark/>
          </w:tcPr>
          <w:p w14:paraId="0811EBEE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14:paraId="3294BCB7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proofErr w:type="gram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crossover-procedure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/ or double-blind procedure/ or randomized controlled trial/ or single-blind procedure/ or (random* or factorial* or crossover* or cross over* or placebo*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doubl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*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dj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blind*) or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singl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*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dj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 xml:space="preserve"> blind*) or assign* o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alloca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* or volunteer*).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tw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51" w:type="dxa"/>
            <w:hideMark/>
          </w:tcPr>
          <w:p w14:paraId="0F187540" w14:textId="77777777" w:rsidR="00F30FEF" w:rsidRPr="00696FFD" w:rsidRDefault="00F30FEF" w:rsidP="00D406B9">
            <w:pPr>
              <w:pStyle w:val="NormalWeb"/>
              <w:shd w:val="clear" w:color="auto" w:fill="FFFFFF"/>
              <w:rPr>
                <w:rFonts w:ascii="CMU Serif Roman" w:hAnsi="CMU Serif Roman" w:cs="CMU Serif Roman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2204572</w:t>
            </w:r>
          </w:p>
        </w:tc>
      </w:tr>
      <w:tr w:rsidR="00F30FEF" w:rsidRPr="00696FFD" w14:paraId="6D4E3B38" w14:textId="77777777" w:rsidTr="00D406B9">
        <w:tc>
          <w:tcPr>
            <w:tcW w:w="0" w:type="auto"/>
            <w:hideMark/>
          </w:tcPr>
          <w:p w14:paraId="769B7BAD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45E49887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limit 23 to human</w:t>
            </w:r>
          </w:p>
        </w:tc>
        <w:tc>
          <w:tcPr>
            <w:tcW w:w="851" w:type="dxa"/>
            <w:hideMark/>
          </w:tcPr>
          <w:p w14:paraId="6DBC5678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728320</w:t>
            </w:r>
          </w:p>
        </w:tc>
      </w:tr>
      <w:tr w:rsidR="00F30FEF" w:rsidRPr="00696FFD" w14:paraId="08C4786D" w14:textId="77777777" w:rsidTr="00D406B9">
        <w:tc>
          <w:tcPr>
            <w:tcW w:w="0" w:type="auto"/>
            <w:hideMark/>
          </w:tcPr>
          <w:p w14:paraId="6D42B679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335F25C9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3 and 24</w:t>
            </w:r>
          </w:p>
        </w:tc>
        <w:tc>
          <w:tcPr>
            <w:tcW w:w="851" w:type="dxa"/>
            <w:hideMark/>
          </w:tcPr>
          <w:p w14:paraId="6439642A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728320</w:t>
            </w:r>
          </w:p>
        </w:tc>
      </w:tr>
      <w:tr w:rsidR="00F30FEF" w:rsidRPr="00696FFD" w14:paraId="216CA8CA" w14:textId="77777777" w:rsidTr="00D406B9">
        <w:tc>
          <w:tcPr>
            <w:tcW w:w="0" w:type="auto"/>
            <w:hideMark/>
          </w:tcPr>
          <w:p w14:paraId="744CA6EA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3BAC5D7D" w14:textId="77777777" w:rsidR="00F30FEF" w:rsidRPr="00696FFD" w:rsidRDefault="00F30FEF" w:rsidP="00D406B9">
            <w:pPr>
              <w:spacing w:line="276" w:lineRule="auto"/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A0905"/>
                <w:sz w:val="16"/>
                <w:szCs w:val="16"/>
                <w:lang w:eastAsia="en-GB"/>
              </w:rPr>
              <w:t>8 and 12 and 22 and 25</w:t>
            </w:r>
          </w:p>
        </w:tc>
        <w:tc>
          <w:tcPr>
            <w:tcW w:w="851" w:type="dxa"/>
            <w:hideMark/>
          </w:tcPr>
          <w:p w14:paraId="5E8B4F43" w14:textId="77777777" w:rsidR="00F30FEF" w:rsidRPr="00696FFD" w:rsidRDefault="00F30FEF" w:rsidP="00D406B9">
            <w:pPr>
              <w:pStyle w:val="HTMLPreformatted"/>
              <w:shd w:val="clear" w:color="auto" w:fill="FFFFFF"/>
              <w:rPr>
                <w:rFonts w:ascii="CMU Serif Roman" w:hAnsi="CMU Serif Roman" w:cs="CMU Serif Roman"/>
                <w:color w:val="2B2B2B"/>
                <w:sz w:val="16"/>
                <w:szCs w:val="16"/>
              </w:rPr>
            </w:pPr>
            <w:r w:rsidRPr="00696FFD">
              <w:rPr>
                <w:rFonts w:ascii="CMU Serif Roman" w:hAnsi="CMU Serif Roman" w:cs="CMU Serif Roman"/>
                <w:color w:val="2B2B2B"/>
                <w:sz w:val="16"/>
                <w:szCs w:val="16"/>
              </w:rPr>
              <w:t>148</w:t>
            </w:r>
          </w:p>
        </w:tc>
      </w:tr>
    </w:tbl>
    <w:p w14:paraId="2BA96A4C" w14:textId="77777777" w:rsidR="00F30FEF" w:rsidRPr="00CD671B" w:rsidRDefault="00F30FEF" w:rsidP="00F30FEF">
      <w:pPr>
        <w:keepNext/>
        <w:spacing w:after="0" w:line="240" w:lineRule="auto"/>
        <w:rPr>
          <w:rFonts w:ascii="CMU Serif Roman" w:hAnsi="CMU Serif Roman" w:cs="CMU Serif Roman"/>
          <w:sz w:val="16"/>
          <w:szCs w:val="16"/>
        </w:rPr>
      </w:pPr>
      <w:r w:rsidRPr="00CD671B">
        <w:rPr>
          <w:rFonts w:ascii="CMU Serif Roman" w:hAnsi="CMU Serif Roman" w:cs="CMU Serif Roman"/>
          <w:sz w:val="16"/>
          <w:szCs w:val="16"/>
        </w:rPr>
        <w:t>* Results last updated in October 2019.</w:t>
      </w:r>
    </w:p>
    <w:p w14:paraId="1D5FBF27" w14:textId="77777777" w:rsidR="00F30FEF" w:rsidRPr="00696FFD" w:rsidRDefault="00F30FEF" w:rsidP="00F30FEF">
      <w:pPr>
        <w:keepNext/>
        <w:spacing w:after="0" w:line="240" w:lineRule="auto"/>
        <w:jc w:val="center"/>
        <w:rPr>
          <w:rFonts w:ascii="CMU Serif Roman" w:hAnsi="CMU Serif Roman" w:cs="CMU Serif Roman"/>
          <w:sz w:val="24"/>
          <w:szCs w:val="21"/>
        </w:rPr>
      </w:pPr>
    </w:p>
    <w:p w14:paraId="7D34F0F7" w14:textId="5F0E8E9D" w:rsidR="00F30FEF" w:rsidRPr="00F30FEF" w:rsidRDefault="00F30FEF" w:rsidP="005210B4">
      <w:pPr>
        <w:keepNext/>
        <w:spacing w:after="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</w:t>
      </w:r>
      <w:r>
        <w:rPr>
          <w:rFonts w:ascii="CMU Serif" w:hAnsi="CMU Serif" w:cs="CMU Serif"/>
          <w:b/>
          <w:bCs/>
          <w:sz w:val="24"/>
          <w:szCs w:val="24"/>
        </w:rPr>
        <w:t>6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 Table</w:t>
      </w:r>
      <w:r w:rsidR="00CD671B"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Pr="00F30FEF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>Contacts with Trialists</w:t>
      </w:r>
    </w:p>
    <w:tbl>
      <w:tblPr>
        <w:tblW w:w="5114" w:type="pct"/>
        <w:tblLayout w:type="fixed"/>
        <w:tblLook w:val="04A0" w:firstRow="1" w:lastRow="0" w:firstColumn="1" w:lastColumn="0" w:noHBand="0" w:noVBand="1"/>
      </w:tblPr>
      <w:tblGrid>
        <w:gridCol w:w="1156"/>
        <w:gridCol w:w="3116"/>
        <w:gridCol w:w="3307"/>
        <w:gridCol w:w="1874"/>
      </w:tblGrid>
      <w:tr w:rsidR="00F30FEF" w:rsidRPr="00696FFD" w14:paraId="75B8E3F3" w14:textId="77777777" w:rsidTr="00D406B9">
        <w:trPr>
          <w:trHeight w:val="300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30D1D9A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tudy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935901C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Queries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6E6630D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Contact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F72E49A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tems remaining un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olved</w:t>
            </w:r>
          </w:p>
        </w:tc>
      </w:tr>
      <w:tr w:rsidR="00F30FEF" w:rsidRPr="00696FFD" w14:paraId="47694D12" w14:textId="77777777" w:rsidTr="00D406B9">
        <w:trPr>
          <w:trHeight w:val="1425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510DD2CB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Kansas, Oregon, Po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and (1992-93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96C8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me of recruitment, was analysis int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on to treat or per protocol; What was the reasoning for not adjusting for imbalances in maternal smoking during pregnancy? Aware of any other RCTs?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32BF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Bridget Barrett-Reis, Abbott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9. Nov 2018, 22. Nov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3. Nov 2018)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 xml:space="preserve">Geraldine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Bagg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, Abbott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(replies: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27. Dec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 xml:space="preserve">Nancy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Auesta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9. Nov 2018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09. Nov 201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BD27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ne</w:t>
            </w:r>
          </w:p>
        </w:tc>
      </w:tr>
      <w:tr w:rsidR="00F30FEF" w:rsidRPr="00696FFD" w14:paraId="1BCA1CBA" w14:textId="77777777" w:rsidTr="00D406B9">
        <w:trPr>
          <w:trHeight w:val="2565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2DBE857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Europe 6 centre trial (1992-93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8BC9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Was this a 6 centre trial with a single randomisation protocol?; Number of ch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dren originally randomised, identity of remaining two centres and investigators, baseline characteristics of children at randomisation vs follow-up; Follow-up numbers are not consistent across publ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cations, year the study was conducted; Aware of any other RCTs? 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4CED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ayside Ethics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6. Feb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2018  |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6.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Feb 2018 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 xml:space="preserve">Peter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Willat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8. Feb 2018, 12. Feb 2018, 26. Feb 2018, 28. Sep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: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12. Feb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Stewart Forsyth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1. Feb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02. Feb 2018 )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EEB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Was this a 6 centre trial with a single rando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ation protocol?, N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ber of children origin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y randomised, identity of remaining two c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res and investigators, baseline characteristics of children at rando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ation vs follow-up, Follow-up numbers are not consistent across publications,</w:t>
            </w:r>
          </w:p>
        </w:tc>
      </w:tr>
      <w:tr w:rsidR="00F30FEF" w:rsidRPr="00696FFD" w14:paraId="693BD633" w14:textId="77777777" w:rsidTr="00D406B9">
        <w:trPr>
          <w:trHeight w:val="855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33BCBAED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lastRenderedPageBreak/>
              <w:t xml:space="preserve">Term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ngh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eicest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(1993-95)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E82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A94F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dividual level data availabl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1BAF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</w:tr>
      <w:tr w:rsidR="00F30FEF" w:rsidRPr="00696FFD" w14:paraId="7904AF41" w14:textId="77777777" w:rsidTr="00D406B9">
        <w:trPr>
          <w:trHeight w:val="285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37954343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Dallas, TX  (1993-95)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27EB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Was the allocation sequence </w:t>
            </w:r>
            <w:r w:rsidRPr="00696FF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concealed until the participants were assigned to the </w:t>
            </w:r>
            <w:r w:rsidRPr="00696FF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terventions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?</w:t>
            </w:r>
            <w:r w:rsidRPr="00696FF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‎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Were the analyses based on intention-to-treat or per-protocol? 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p.280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of the 2007 pub by birch et al and table 1 seem to suggest per-protocol (i.e. analyses based on adherence rather than assignment to intervention).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669F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Eileen Birch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5. Jan 2019,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25. Jan 201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C2A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ne</w:t>
            </w:r>
          </w:p>
        </w:tc>
      </w:tr>
      <w:tr w:rsidR="00F30FEF" w:rsidRPr="00696FFD" w14:paraId="1BBD2AAC" w14:textId="77777777" w:rsidTr="00D406B9">
        <w:trPr>
          <w:trHeight w:val="855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43C45550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G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ingen  (1997-99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ABE9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Request to send analysis results without interaction term (smoking), Aware of any other RCTs? Was the allocation sequence concealed until participants were recru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ed and assigned to interventions? A hig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h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er proportion (26% vs 18%) was lost </w:t>
            </w:r>
            <w:r w:rsidRPr="00696FF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to follow up in LCPUFA group vs </w:t>
            </w:r>
            <w:r w:rsidRPr="00696FF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control group when the WASI was measured. Is there evidence that results were robust to the presence of missing outcome data?</w:t>
            </w:r>
            <w:r w:rsidRPr="00696FFD">
              <w:rPr>
                <w:rFonts w:ascii="CMU Serif Roman" w:hAnsi="CMU Serif Roman" w:cs="CMU Serif Roman"/>
              </w:rPr>
              <w:t xml:space="preserve">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When the WASI was measured -were the psychologists blind to the type of formula feeding the infant had received? (The 2012 paper only mentions that examiners were blind at the 18 months measu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ent)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FF48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ijn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Hadders-Algr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19. Jan 2018, 21 Jan 2019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23. Jan 2018, 29.01.2019)</w:t>
            </w:r>
          </w:p>
        </w:tc>
        <w:tc>
          <w:tcPr>
            <w:tcW w:w="9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4DBE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ne</w:t>
            </w:r>
          </w:p>
        </w:tc>
      </w:tr>
      <w:tr w:rsidR="00F30FEF" w:rsidRPr="00696FFD" w14:paraId="6BD316B1" w14:textId="77777777" w:rsidTr="00D406B9">
        <w:trPr>
          <w:trHeight w:val="1425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431AC840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Dallas/ Kansas D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OND Study  (2002-04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08D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Request to send analysis results as n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bers (publication only contained figure)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,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The funding number does not match up with the research protocol, Aware of any other RCTs? </w:t>
            </w:r>
          </w:p>
          <w:p w14:paraId="723C9517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How many children were initially enrolled in your study by group and study site? The follow-up publications only mention the number who completed the interv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on and do not add up to N=343 which is the number in the initial publication but I am unable to find it broken down by c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re and group and therefore cannot calc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ate the follow-up rate for the different outcomes based on enrolment. I do 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derstand that three participants were enrolled who did not meet the protocol inclusion criteria and were included in the statistical analyses – which centre did they belong to?</w:t>
            </w:r>
          </w:p>
          <w:p w14:paraId="193078BC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 Kansas: were the proportions of mi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g outcome data and reasons for missing outcome data similar across intervention groups in the cognitive follow-up study (PPVT and BBCS-R, Drover 2012) In K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as: were the outcome assessors for the PPVT and BBCS-R aware of the interv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on received by the study participants? In Dallas: were the proportions of missing outcome data and reasons for missing outcome data similar across intervention groups in the cognitive follow-up study (WPPSI, Colombo 2017) In Dallas: were the outcome assessors for the WPPSI aware of the intervention received by the study participants?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494FE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usan Carlson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3. Aug 2018, 25. Jan 2019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3. Aug 2018, 27. Jan 2019)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John Colombo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17. Jan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17. Jan 2018)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C62B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ne</w:t>
            </w:r>
          </w:p>
        </w:tc>
      </w:tr>
      <w:tr w:rsidR="00F30FEF" w:rsidRPr="00696FFD" w14:paraId="1F8E2B11" w14:textId="77777777" w:rsidTr="00D406B9">
        <w:trPr>
          <w:trHeight w:val="57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1C1A718C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Term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ingh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eicest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(1993-96)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DB68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EC90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dividual level data availabl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2A99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</w:tr>
      <w:tr w:rsidR="00F30FEF" w:rsidRPr="00696FFD" w14:paraId="318956FB" w14:textId="77777777" w:rsidTr="00D406B9">
        <w:trPr>
          <w:trHeight w:val="285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2C16EBD7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Term Gl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gow (1995-97)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6795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75C1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Individual level data availabl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308D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</w:tr>
      <w:tr w:rsidR="00F30FEF" w:rsidRPr="00696FFD" w14:paraId="44656712" w14:textId="77777777" w:rsidTr="00D406B9">
        <w:trPr>
          <w:trHeight w:val="399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7CDAB92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lastRenderedPageBreak/>
              <w:t>Other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91BC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Aware of any (potentially unpublished) cognitive follow-ups from LCPUFA RCTs?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DCA6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Makride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M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9. Jan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30. Jan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Lauritzen L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9. Jan 2018, 02. Feb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31. Jan 2018, 03. Feb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Jelinek J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08. Aug 2018, 28. Sep 2018, 02. Oct 2018, 03. Oct 2018 |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 xml:space="preserve"> 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02. Oct 2018, 03. Oct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Fewtrell M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28. Jan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28. Jan 2018</w:t>
            </w:r>
            <w:proofErr w:type="gram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)</w:t>
            </w:r>
            <w:proofErr w:type="gram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br/>
              <w:t>AOCS Conference admin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03. Oct 2018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e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none)</w:t>
            </w:r>
          </w:p>
          <w:p w14:paraId="55398FD0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</w:p>
          <w:p w14:paraId="1C4F11A8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Virgilio P.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Carniell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15. Nov 2019)</w:t>
            </w:r>
          </w:p>
          <w:p w14:paraId="20650D82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</w:p>
          <w:p w14:paraId="5FC405E6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Clandini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T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15. Nov 2019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17.Nov 2019)</w:t>
            </w:r>
          </w:p>
          <w:p w14:paraId="7E2321F1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</w:p>
          <w:p w14:paraId="24DA0F2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Fang P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15. Nov 2019)</w:t>
            </w:r>
          </w:p>
          <w:p w14:paraId="5C83A3D4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</w:p>
          <w:p w14:paraId="4130EE5B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Lapillonne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 A. (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mails t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 xml:space="preserve">: 15. Nov 2019 |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u w:val="single"/>
                <w:lang w:eastAsia="en-GB"/>
              </w:rPr>
              <w:t>plie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: 15. Nov 201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F9F2" w14:textId="77777777" w:rsidR="00F30FEF" w:rsidRPr="00696FFD" w:rsidRDefault="00F30FEF" w:rsidP="00D406B9">
            <w:pPr>
              <w:spacing w:after="0" w:line="240" w:lineRule="auto"/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lang w:eastAsia="en-GB"/>
              </w:rPr>
              <w:t>n/a</w:t>
            </w:r>
          </w:p>
        </w:tc>
      </w:tr>
    </w:tbl>
    <w:p w14:paraId="012FF330" w14:textId="77777777" w:rsidR="00F30FEF" w:rsidRPr="00696FFD" w:rsidRDefault="00F30FEF" w:rsidP="00F30FEF">
      <w:pPr>
        <w:rPr>
          <w:rFonts w:ascii="CMU Serif Roman" w:hAnsi="CMU Serif Roman" w:cs="CMU Serif Roman"/>
          <w:sz w:val="16"/>
          <w:szCs w:val="16"/>
        </w:rPr>
      </w:pPr>
    </w:p>
    <w:p w14:paraId="27911D27" w14:textId="77777777" w:rsidR="00F30FEF" w:rsidRPr="00696FFD" w:rsidRDefault="00F30FEF" w:rsidP="00F30FEF">
      <w:pPr>
        <w:keepNext/>
        <w:spacing w:after="0" w:line="240" w:lineRule="auto"/>
        <w:jc w:val="center"/>
        <w:rPr>
          <w:rFonts w:ascii="CMU Serif Roman" w:hAnsi="CMU Serif Roman" w:cs="CMU Serif Roman"/>
          <w:sz w:val="24"/>
          <w:szCs w:val="21"/>
        </w:rPr>
        <w:sectPr w:rsidR="00F30FEF" w:rsidRPr="00696FFD" w:rsidSect="00CB7744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5183B29" w14:textId="65284992" w:rsidR="00F30FEF" w:rsidRPr="00F30FEF" w:rsidRDefault="00F30FEF" w:rsidP="005210B4">
      <w:pPr>
        <w:keepNext/>
        <w:spacing w:after="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lastRenderedPageBreak/>
        <w:t>S</w:t>
      </w:r>
      <w:r>
        <w:rPr>
          <w:rFonts w:ascii="CMU Serif" w:hAnsi="CMU Serif" w:cs="CMU Serif"/>
          <w:b/>
          <w:bCs/>
          <w:sz w:val="24"/>
          <w:szCs w:val="24"/>
        </w:rPr>
        <w:t>7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 Table</w:t>
      </w:r>
      <w:r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 w:rsidRPr="00F30FEF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Potential Conflicts of Interest </w:t>
      </w:r>
    </w:p>
    <w:tbl>
      <w:tblPr>
        <w:tblStyle w:val="TableGrid"/>
        <w:tblW w:w="1375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3119"/>
        <w:gridCol w:w="2834"/>
        <w:gridCol w:w="1559"/>
        <w:gridCol w:w="1134"/>
        <w:gridCol w:w="1418"/>
      </w:tblGrid>
      <w:tr w:rsidR="00F30FEF" w:rsidRPr="00696FFD" w14:paraId="0A09B414" w14:textId="77777777" w:rsidTr="00D406B9">
        <w:trPr>
          <w:trHeight w:val="300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0DA258A5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2552" w:type="dxa"/>
            <w:shd w:val="clear" w:color="auto" w:fill="DEEAF6" w:themeFill="accent1" w:themeFillTint="33"/>
            <w:hideMark/>
          </w:tcPr>
          <w:p w14:paraId="282F6B6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ll co-authors on publications of cognitive outcomes</w:t>
            </w:r>
          </w:p>
        </w:tc>
        <w:tc>
          <w:tcPr>
            <w:tcW w:w="3119" w:type="dxa"/>
            <w:shd w:val="clear" w:color="auto" w:fill="DEEAF6" w:themeFill="accent1" w:themeFillTint="33"/>
            <w:hideMark/>
          </w:tcPr>
          <w:p w14:paraId="3E37114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ature of potential COI</w:t>
            </w:r>
          </w:p>
        </w:tc>
        <w:tc>
          <w:tcPr>
            <w:tcW w:w="2834" w:type="dxa"/>
            <w:shd w:val="clear" w:color="auto" w:fill="DEEAF6" w:themeFill="accent1" w:themeFillTint="33"/>
            <w:hideMark/>
          </w:tcPr>
          <w:p w14:paraId="619E0F31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Patents for use of DHA in infant f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ula</w:t>
            </w:r>
          </w:p>
        </w:tc>
        <w:tc>
          <w:tcPr>
            <w:tcW w:w="1559" w:type="dxa"/>
            <w:shd w:val="clear" w:color="auto" w:fill="DEEAF6" w:themeFill="accent1" w:themeFillTint="33"/>
            <w:hideMark/>
          </w:tcPr>
          <w:p w14:paraId="07B9B6D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Years cognitive outcomes* were publishe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14:paraId="7AA879D2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Funder of original trial / provider of study for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la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2C566912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Funder(s) for cognitive follow-up studies 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ported in this manuscript</w:t>
            </w:r>
          </w:p>
        </w:tc>
      </w:tr>
      <w:tr w:rsidR="00F30FEF" w:rsidRPr="00696FFD" w14:paraId="42967B26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314E2341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US: 3 centres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2-93)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</w:p>
        </w:tc>
        <w:tc>
          <w:tcPr>
            <w:tcW w:w="2552" w:type="dxa"/>
            <w:hideMark/>
          </w:tcPr>
          <w:p w14:paraId="1DAB531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uesta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Nancy, Scott David T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Janowsk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Jeri, Jacobsen Cynthia, Carroll Robin E, Montalto Michael B, Halter Robin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Qiu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enz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Jacobs Joan R, Connor William E, Connor Sonja L, Taylor J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euring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ha, Fitzgerald-Gustafson KM, Hall Robert T</w:t>
            </w:r>
          </w:p>
        </w:tc>
        <w:tc>
          <w:tcPr>
            <w:tcW w:w="3119" w:type="dxa"/>
            <w:hideMark/>
          </w:tcPr>
          <w:p w14:paraId="509FC1CB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everal authors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uesta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N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Janowsk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J, Halter R, Fitzgerald-Gustafson KM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ing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ontalt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B) held patents for DHA infant formulas at the time of publ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cation, several authors were employed by Ross at the time of publication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uestad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N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onalt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B, Halter RMA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Qiu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W, Jacobs JR)</w:t>
            </w:r>
          </w:p>
        </w:tc>
        <w:tc>
          <w:tcPr>
            <w:tcW w:w="2834" w:type="dxa"/>
            <w:hideMark/>
          </w:tcPr>
          <w:p w14:paraId="1BDA6F2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S20020045660-A1 (Infant formulas containing long-chain polyunsatur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d fatty acids and uses thereof, 2001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US20030190363-A1 (Infant formulas containing long-chain polyunsatur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d fatty acids and uses thereof, 2001)</w:t>
            </w:r>
          </w:p>
        </w:tc>
        <w:tc>
          <w:tcPr>
            <w:tcW w:w="1559" w:type="dxa"/>
            <w:hideMark/>
          </w:tcPr>
          <w:p w14:paraId="25E7D07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1997, 1998, 2003</w:t>
            </w:r>
          </w:p>
        </w:tc>
        <w:tc>
          <w:tcPr>
            <w:tcW w:w="1134" w:type="dxa"/>
            <w:noWrap/>
            <w:hideMark/>
          </w:tcPr>
          <w:p w14:paraId="49343047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oss (Abbott Labora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ies)</w:t>
            </w:r>
          </w:p>
        </w:tc>
        <w:tc>
          <w:tcPr>
            <w:tcW w:w="1418" w:type="dxa"/>
          </w:tcPr>
          <w:p w14:paraId="722CFA98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oss (Abbott Laboratories)</w:t>
            </w:r>
          </w:p>
        </w:tc>
      </w:tr>
      <w:tr w:rsidR="00F30FEF" w:rsidRPr="00696FFD" w14:paraId="32FD1221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21FF4A3B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u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rope: 6 ce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res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 (1992-93)</w:t>
            </w:r>
          </w:p>
        </w:tc>
        <w:tc>
          <w:tcPr>
            <w:tcW w:w="2552" w:type="dxa"/>
            <w:hideMark/>
          </w:tcPr>
          <w:p w14:paraId="59CF82B6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illat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Peter, Forsyth J Steward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DiModugn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K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Varm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S, Colvin M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Casa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Paul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gostoni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Carlo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ruzzese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Maria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Grazi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Trojan Sabina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ellu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Roberto, Riva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n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c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issende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J , Smith M, Elliot A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ggermon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phrem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, McNaughton A, Boehm Günther</w:t>
            </w:r>
          </w:p>
        </w:tc>
        <w:tc>
          <w:tcPr>
            <w:tcW w:w="3119" w:type="dxa"/>
            <w:hideMark/>
          </w:tcPr>
          <w:p w14:paraId="08D672B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Boehm G (senior author) was employed by Danone (NUMICO) at the time the trial was conducted and held patents for DHA infant formulas at the time of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publicato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the trial was also designed by industry </w:t>
            </w:r>
          </w:p>
        </w:tc>
        <w:tc>
          <w:tcPr>
            <w:tcW w:w="2834" w:type="dxa"/>
            <w:hideMark/>
          </w:tcPr>
          <w:p w14:paraId="25FA730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O2010110658-A1 + WO2010110649-A1 (The present invention concerns a kit of parts of infant milk formula comprising diff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nt amount of DHA for stimulating the development of brains, 2009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EP1656839-A1 (Nutrition containing lipid blend, 2004)</w:t>
            </w:r>
          </w:p>
        </w:tc>
        <w:tc>
          <w:tcPr>
            <w:tcW w:w="1559" w:type="dxa"/>
            <w:hideMark/>
          </w:tcPr>
          <w:p w14:paraId="141A8F29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1995, 1997, 1998, 2003, 2013</w:t>
            </w:r>
          </w:p>
        </w:tc>
        <w:tc>
          <w:tcPr>
            <w:tcW w:w="1134" w:type="dxa"/>
            <w:hideMark/>
          </w:tcPr>
          <w:p w14:paraId="59F2C84C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Danone </w:t>
            </w:r>
          </w:p>
          <w:p w14:paraId="51FAF27C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umic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</w:tcPr>
          <w:p w14:paraId="233567F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Danone </w:t>
            </w:r>
          </w:p>
          <w:p w14:paraId="52E19424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umic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F30FEF" w:rsidRPr="00696FFD" w14:paraId="43FD1B2D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31AD48C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ENG: 2 centres (1993-95)</w:t>
            </w:r>
          </w:p>
        </w:tc>
        <w:tc>
          <w:tcPr>
            <w:tcW w:w="2552" w:type="dxa"/>
            <w:hideMark/>
          </w:tcPr>
          <w:p w14:paraId="5FCE4E3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Lucas Alan, Stafford Mai, Abbott Rebecca, Stephenson Terence, MacFayden Una, Elias-Jones Alun, Clements Helena</w:t>
            </w:r>
          </w:p>
        </w:tc>
        <w:tc>
          <w:tcPr>
            <w:tcW w:w="3119" w:type="dxa"/>
            <w:hideMark/>
          </w:tcPr>
          <w:p w14:paraId="089A7B5B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</w:p>
        </w:tc>
        <w:tc>
          <w:tcPr>
            <w:tcW w:w="2834" w:type="dxa"/>
            <w:hideMark/>
          </w:tcPr>
          <w:p w14:paraId="297B0576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hideMark/>
          </w:tcPr>
          <w:p w14:paraId="6F8D4A91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 w:themeColor="text1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134" w:type="dxa"/>
            <w:noWrap/>
            <w:hideMark/>
          </w:tcPr>
          <w:p w14:paraId="1A72A08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estlé 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estec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Ltd.)</w:t>
            </w:r>
          </w:p>
        </w:tc>
        <w:tc>
          <w:tcPr>
            <w:tcW w:w="1418" w:type="dxa"/>
          </w:tcPr>
          <w:p w14:paraId="3A860F1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edical Research Council (MRC) and EU fram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ork 6 grant (EARNEST)</w:t>
            </w:r>
          </w:p>
        </w:tc>
      </w:tr>
      <w:tr w:rsidR="00F30FEF" w:rsidRPr="00696FFD" w14:paraId="2ABCF36C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60086DEE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Term US: Dallas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3-95)</w:t>
            </w:r>
          </w:p>
        </w:tc>
        <w:tc>
          <w:tcPr>
            <w:tcW w:w="2552" w:type="dxa"/>
            <w:hideMark/>
          </w:tcPr>
          <w:p w14:paraId="3E6E2278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Birch Eileen, Garfield Sharon, Castaneda Y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Hughbank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-Wheaton D, Hoffman Dennis R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au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Ricardo, Birch David G</w:t>
            </w:r>
          </w:p>
        </w:tc>
        <w:tc>
          <w:tcPr>
            <w:tcW w:w="3119" w:type="dxa"/>
            <w:hideMark/>
          </w:tcPr>
          <w:p w14:paraId="222D3BB9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everal authors (Birch E, Hoffman DR) held patents for DHA infant formulas at the time of publication</w:t>
            </w:r>
          </w:p>
        </w:tc>
        <w:tc>
          <w:tcPr>
            <w:tcW w:w="2834" w:type="dxa"/>
            <w:hideMark/>
          </w:tcPr>
          <w:p w14:paraId="3C58F1C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S20020045660-A1 (Infant formulas containing long-chain polyunsatur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d fatty acids and uses thereof. Me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h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ods for providing nutrition and for enhancing neurological development of preterm infants are disclosed, 2001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US7413759-B2 (Method of enhancing cognitive ability in infant fed DHA containing baby-food compositions, 1998)</w:t>
            </w:r>
          </w:p>
        </w:tc>
        <w:tc>
          <w:tcPr>
            <w:tcW w:w="1559" w:type="dxa"/>
            <w:hideMark/>
          </w:tcPr>
          <w:p w14:paraId="3B409418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1998, 2000, 2007</w:t>
            </w:r>
          </w:p>
        </w:tc>
        <w:tc>
          <w:tcPr>
            <w:tcW w:w="1134" w:type="dxa"/>
            <w:noWrap/>
            <w:hideMark/>
          </w:tcPr>
          <w:p w14:paraId="377E4206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Mead </w:t>
            </w:r>
          </w:p>
          <w:p w14:paraId="01B7A9D7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Johnson (Enfamil)</w:t>
            </w:r>
          </w:p>
        </w:tc>
        <w:tc>
          <w:tcPr>
            <w:tcW w:w="1418" w:type="dxa"/>
          </w:tcPr>
          <w:p w14:paraId="7DFB3F6B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ational Ins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utes of Health (NIH)</w:t>
            </w:r>
          </w:p>
        </w:tc>
      </w:tr>
      <w:tr w:rsidR="00F30FEF" w:rsidRPr="00696FFD" w14:paraId="1825BC7B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2DD330E8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erm NL: Gronin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g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en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7-99)</w:t>
            </w:r>
          </w:p>
        </w:tc>
        <w:tc>
          <w:tcPr>
            <w:tcW w:w="2552" w:type="dxa"/>
            <w:hideMark/>
          </w:tcPr>
          <w:p w14:paraId="1A07F06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De Jong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Corin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Kikker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Hedwig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Fidl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Vaclav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Hadders-Algr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ijn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ouwstr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H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Dijck-Brouw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D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ildema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JA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joonk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HM, van der Heide JC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oersma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ER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uskiet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FA, Boehm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Günther</w:t>
            </w:r>
            <w:proofErr w:type="spellEnd"/>
          </w:p>
        </w:tc>
        <w:tc>
          <w:tcPr>
            <w:tcW w:w="3119" w:type="dxa"/>
            <w:hideMark/>
          </w:tcPr>
          <w:p w14:paraId="3D9D6047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oehm G was employed by Danone (N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U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ICO) at the time the trial was conducted and held patents for DHA infant formulas, Boehm G also reviewed drafts of follow-up publications</w:t>
            </w:r>
          </w:p>
        </w:tc>
        <w:tc>
          <w:tcPr>
            <w:tcW w:w="2834" w:type="dxa"/>
            <w:hideMark/>
          </w:tcPr>
          <w:p w14:paraId="59834F9F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WO2010110649-A1 + WO2010027258-A1 (The present invention concerns a kit of parts of infant milk formula comprising diff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nt amount of DHA for stimulating the development of brains, 2009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EP1656839-A1 (Nutrition containing lipid blend, 2004)</w:t>
            </w:r>
          </w:p>
        </w:tc>
        <w:tc>
          <w:tcPr>
            <w:tcW w:w="1559" w:type="dxa"/>
            <w:hideMark/>
          </w:tcPr>
          <w:p w14:paraId="1D9259B6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2003, 2005, 2010, 2012</w:t>
            </w:r>
          </w:p>
        </w:tc>
        <w:tc>
          <w:tcPr>
            <w:tcW w:w="1134" w:type="dxa"/>
            <w:noWrap/>
            <w:hideMark/>
          </w:tcPr>
          <w:p w14:paraId="12885185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Danone </w:t>
            </w:r>
          </w:p>
          <w:p w14:paraId="12AC09D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umic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</w:tcPr>
          <w:p w14:paraId="6D029BF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U framework 6 grant (EARNEST)</w:t>
            </w:r>
          </w:p>
        </w:tc>
      </w:tr>
      <w:tr w:rsidR="00F30FEF" w:rsidRPr="00696FFD" w14:paraId="7B352DED" w14:textId="77777777" w:rsidTr="00D406B9">
        <w:trPr>
          <w:trHeight w:val="598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7ABC7041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erm Dallas/ Kansas D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OND Study  (2002-04)</w:t>
            </w:r>
          </w:p>
        </w:tc>
        <w:tc>
          <w:tcPr>
            <w:tcW w:w="2552" w:type="dxa"/>
            <w:hideMark/>
          </w:tcPr>
          <w:p w14:paraId="2A2B68F2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Birch Eileen, Colombo John, Ca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l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on, Susan E, Cheatham CL, C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taneda YS, Doty T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Diersen-Schade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Deborah A, Drover James R, Fu VL, Fitzgerald-Gustafson KM, Hoffman Dennis R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Kepler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A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K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ling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EH, Liao K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Lepping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RJ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inn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L, Mundy D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arunycz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cCandliss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BD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ittiprapaporn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W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Shaddy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DJ, Wheaton DK</w:t>
            </w:r>
          </w:p>
        </w:tc>
        <w:tc>
          <w:tcPr>
            <w:tcW w:w="3119" w:type="dxa"/>
            <w:hideMark/>
          </w:tcPr>
          <w:p w14:paraId="5E65E527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Several authors (Birch E, Carlson SE, Fi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z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gerald-Gustafson KM, Hoffman DR,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D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i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rsen-Schade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D) hold patents for DHA infant formulas, additionally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Drs.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 Hoffman and Birch are employed by the Retina Foundation which is funded by Mead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Johnson</w:t>
            </w:r>
          </w:p>
        </w:tc>
        <w:tc>
          <w:tcPr>
            <w:tcW w:w="2834" w:type="dxa"/>
            <w:hideMark/>
          </w:tcPr>
          <w:p w14:paraId="0614EFD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US-9375028-B2 (Compositions and methods for nutrient delivery, 2010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US20020045660-A1 (Infant formulas containing long-chain polyunsatur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t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ed fatty acids and uses thereof - Methods for providing nutrition and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for enhancing neurological develo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p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ent of preterm infants are disclosed, 2000)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br/>
              <w:t>US7413759-B2 (Method of enhancing cognitive ability in infant fed DHA containing baby-food compositions, 2004)</w:t>
            </w:r>
          </w:p>
        </w:tc>
        <w:tc>
          <w:tcPr>
            <w:tcW w:w="1559" w:type="dxa"/>
            <w:hideMark/>
          </w:tcPr>
          <w:p w14:paraId="6C411F48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>2010, 2011, 2017</w:t>
            </w:r>
          </w:p>
        </w:tc>
        <w:tc>
          <w:tcPr>
            <w:tcW w:w="1134" w:type="dxa"/>
            <w:hideMark/>
          </w:tcPr>
          <w:p w14:paraId="1959FEC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Mead </w:t>
            </w:r>
          </w:p>
          <w:p w14:paraId="2C8ECD5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Johnson (Enfamil)</w:t>
            </w:r>
          </w:p>
        </w:tc>
        <w:tc>
          <w:tcPr>
            <w:tcW w:w="1418" w:type="dxa"/>
          </w:tcPr>
          <w:p w14:paraId="7D674D6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Mead Johnson Nutrition,</w:t>
            </w:r>
          </w:p>
          <w:p w14:paraId="7F1246DB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IH, Kansas Intellectual and Developmental Disabilities R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lastRenderedPageBreak/>
              <w:t xml:space="preserve">search 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Center</w:t>
            </w:r>
            <w:proofErr w:type="spellEnd"/>
          </w:p>
        </w:tc>
      </w:tr>
      <w:tr w:rsidR="00F30FEF" w:rsidRPr="00696FFD" w14:paraId="7CAFB889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422FCC5E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lastRenderedPageBreak/>
              <w:t xml:space="preserve">Preterm ENG: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2 ce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n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tres (1993-96)</w:t>
            </w:r>
          </w:p>
        </w:tc>
        <w:tc>
          <w:tcPr>
            <w:tcW w:w="2552" w:type="dxa"/>
            <w:hideMark/>
          </w:tcPr>
          <w:p w14:paraId="3EC001F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Lucas Alan, Fewtrell Mary, Morley Ruth, Abbott R, Singhal A, Isaacs EB, Stephenson T, MacFayden U</w:t>
            </w:r>
          </w:p>
        </w:tc>
        <w:tc>
          <w:tcPr>
            <w:tcW w:w="3119" w:type="dxa"/>
            <w:hideMark/>
          </w:tcPr>
          <w:p w14:paraId="67178BE9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</w:p>
        </w:tc>
        <w:tc>
          <w:tcPr>
            <w:tcW w:w="2834" w:type="dxa"/>
            <w:hideMark/>
          </w:tcPr>
          <w:p w14:paraId="0D5F522C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hideMark/>
          </w:tcPr>
          <w:p w14:paraId="1CE02460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 w:themeColor="text1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134" w:type="dxa"/>
            <w:noWrap/>
            <w:hideMark/>
          </w:tcPr>
          <w:p w14:paraId="5DE027C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Danone </w:t>
            </w:r>
          </w:p>
          <w:p w14:paraId="7B63D4C3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Numico</w:t>
            </w:r>
            <w:proofErr w:type="spellEnd"/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</w:tcPr>
          <w:p w14:paraId="3FE62F41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U framework 6 grant (EARNEST)</w:t>
            </w:r>
          </w:p>
        </w:tc>
      </w:tr>
      <w:tr w:rsidR="00F30FEF" w:rsidRPr="00696FFD" w14:paraId="41B3B2B2" w14:textId="77777777" w:rsidTr="00D406B9">
        <w:trPr>
          <w:trHeight w:val="77"/>
        </w:trPr>
        <w:tc>
          <w:tcPr>
            <w:tcW w:w="1134" w:type="dxa"/>
            <w:shd w:val="clear" w:color="auto" w:fill="DEEAF6" w:themeFill="accent1" w:themeFillTint="33"/>
            <w:hideMark/>
          </w:tcPr>
          <w:p w14:paraId="7C475D7F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Preterm SCT: Gla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s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gow </w:t>
            </w:r>
            <w:r w:rsidRPr="00696FF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‎</w:t>
            </w: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>(1995-97)</w:t>
            </w:r>
          </w:p>
        </w:tc>
        <w:tc>
          <w:tcPr>
            <w:tcW w:w="2552" w:type="dxa"/>
            <w:hideMark/>
          </w:tcPr>
          <w:p w14:paraId="58DAC98C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Fewtrell M, Abbott R, Kennedy K, Singhal A, Morley R, Caine Ele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a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 xml:space="preserve">nor, Jamieson EC, Cockburn F, Lucas A, Weaver L, Ross S, Isaacs EB </w:t>
            </w:r>
          </w:p>
          <w:p w14:paraId="5C72D5C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19" w:type="dxa"/>
            <w:hideMark/>
          </w:tcPr>
          <w:p w14:paraId="3C81006D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  <w:t xml:space="preserve">Weaver </w:t>
            </w: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is a member of the Infant and Toddler Forum, an educational charity funded by Danone</w:t>
            </w:r>
          </w:p>
        </w:tc>
        <w:tc>
          <w:tcPr>
            <w:tcW w:w="2834" w:type="dxa"/>
            <w:hideMark/>
          </w:tcPr>
          <w:p w14:paraId="3BFA1F1A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hideMark/>
          </w:tcPr>
          <w:p w14:paraId="0588098E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80808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 w:themeColor="text1"/>
                <w:sz w:val="16"/>
                <w:szCs w:val="16"/>
                <w:lang w:eastAsia="en-GB"/>
              </w:rPr>
              <w:t>2004, 2011</w:t>
            </w:r>
          </w:p>
        </w:tc>
        <w:tc>
          <w:tcPr>
            <w:tcW w:w="1134" w:type="dxa"/>
            <w:noWrap/>
            <w:hideMark/>
          </w:tcPr>
          <w:p w14:paraId="4EE34FA5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Heinz</w:t>
            </w:r>
          </w:p>
        </w:tc>
        <w:tc>
          <w:tcPr>
            <w:tcW w:w="1418" w:type="dxa"/>
          </w:tcPr>
          <w:p w14:paraId="01735C97" w14:textId="77777777" w:rsidR="00F30FEF" w:rsidRPr="00696FFD" w:rsidRDefault="00F30FEF" w:rsidP="00D406B9">
            <w:pPr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</w:pPr>
            <w:r w:rsidRPr="00696FFD">
              <w:rPr>
                <w:rFonts w:ascii="CMU Serif Roman" w:eastAsia="Times New Roman" w:hAnsi="CMU Serif Roman" w:cs="CMU Serif Roman"/>
                <w:color w:val="000000"/>
                <w:sz w:val="16"/>
                <w:szCs w:val="16"/>
                <w:lang w:eastAsia="en-GB"/>
              </w:rPr>
              <w:t>EU framework 6 grant (EARNEST)</w:t>
            </w:r>
          </w:p>
        </w:tc>
      </w:tr>
    </w:tbl>
    <w:p w14:paraId="25DB2617" w14:textId="77777777" w:rsidR="00F30FEF" w:rsidRPr="00696FFD" w:rsidRDefault="00F30FEF" w:rsidP="00F30FEF">
      <w:pPr>
        <w:rPr>
          <w:rFonts w:ascii="CMU Serif Roman" w:hAnsi="CMU Serif Roman" w:cs="CMU Serif Roman"/>
          <w:sz w:val="16"/>
          <w:szCs w:val="16"/>
        </w:rPr>
      </w:pPr>
      <w:r w:rsidRPr="00696FFD">
        <w:rPr>
          <w:rFonts w:ascii="CMU Serif Roman" w:hAnsi="CMU Serif Roman" w:cs="CMU Serif Roman"/>
          <w:sz w:val="16"/>
          <w:szCs w:val="16"/>
        </w:rPr>
        <w:t xml:space="preserve">* This concerns cognitive outcomes &lt; age 2.5 years as well as </w:t>
      </w:r>
      <w:r w:rsidRPr="00696FFD">
        <w:rPr>
          <w:rFonts w:ascii="CMU Serif Roman" w:hAnsi="CMU Serif Roman" w:cs="CMU Serif Roman"/>
          <w:sz w:val="16"/>
          <w:szCs w:val="16"/>
        </w:rPr>
        <w:sym w:font="Symbol" w:char="F0B3"/>
      </w:r>
      <w:r w:rsidRPr="00696FFD">
        <w:rPr>
          <w:rFonts w:ascii="CMU Serif Roman" w:hAnsi="CMU Serif Roman" w:cs="CMU Serif Roman"/>
          <w:sz w:val="16"/>
          <w:szCs w:val="16"/>
        </w:rPr>
        <w:t xml:space="preserve"> age 2.5 years</w:t>
      </w:r>
    </w:p>
    <w:p w14:paraId="635113F9" w14:textId="77777777" w:rsidR="00F30FEF" w:rsidRPr="00696FFD" w:rsidRDefault="00F30FEF" w:rsidP="00F30FEF">
      <w:pPr>
        <w:rPr>
          <w:rFonts w:ascii="CMU Serif Roman" w:hAnsi="CMU Serif Roman" w:cs="CMU Serif Roman"/>
          <w:sz w:val="16"/>
          <w:szCs w:val="16"/>
        </w:rPr>
      </w:pPr>
    </w:p>
    <w:p w14:paraId="11D43B9E" w14:textId="77777777" w:rsidR="00CD671B" w:rsidRDefault="00CD671B" w:rsidP="00CB1CA8">
      <w:pPr>
        <w:pStyle w:val="Caption"/>
        <w:spacing w:after="0"/>
        <w:contextualSpacing/>
        <w:rPr>
          <w:rFonts w:ascii="CMU Serif Roman" w:hAnsi="CMU Serif Roman" w:cs="CMU Serif Roman"/>
          <w:b w:val="0"/>
          <w:i w:val="0"/>
          <w:iCs w:val="0"/>
          <w:sz w:val="16"/>
          <w:szCs w:val="16"/>
        </w:rPr>
        <w:sectPr w:rsidR="00CD671B" w:rsidSect="00CD671B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69743355" w14:textId="5871E9A2" w:rsidR="00ED1D54" w:rsidRPr="00ED1D54" w:rsidRDefault="00ED1D54" w:rsidP="00ED1D54">
      <w:pPr>
        <w:pStyle w:val="Caption"/>
        <w:snapToGrid w:val="0"/>
        <w:spacing w:after="0" w:line="360" w:lineRule="auto"/>
        <w:contextualSpacing/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</w:pPr>
      <w:proofErr w:type="gramStart"/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lastRenderedPageBreak/>
        <w:t>S1 Fig.</w:t>
      </w:r>
      <w:proofErr w:type="gramEnd"/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 xml:space="preserve"> SMDs from all included cognitive outcomes in previously published (hollow) and unpublished (coloured) tr</w:t>
      </w:r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>i</w:t>
      </w:r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 xml:space="preserve">als, </w:t>
      </w:r>
      <w:r w:rsidRPr="00ED1D54">
        <w:rPr>
          <w:rFonts w:ascii="Times New Roman" w:hAnsi="Times New Roman" w:cs="Times New Roman" w:hint="cs"/>
          <w:bCs/>
          <w:i w:val="0"/>
          <w:iCs w:val="0"/>
          <w:color w:val="000000" w:themeColor="text1"/>
          <w:sz w:val="22"/>
          <w:szCs w:val="22"/>
          <w:cs/>
        </w:rPr>
        <w:t>‎</w:t>
      </w:r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>comparing LCPUFA-</w:t>
      </w:r>
      <w:r w:rsidRPr="00ED1D54">
        <w:rPr>
          <w:rFonts w:ascii="Times New Roman" w:hAnsi="Times New Roman" w:cs="Times New Roman" w:hint="cs"/>
          <w:bCs/>
          <w:i w:val="0"/>
          <w:iCs w:val="0"/>
          <w:color w:val="000000" w:themeColor="text1"/>
          <w:sz w:val="22"/>
          <w:szCs w:val="22"/>
          <w:cs/>
        </w:rPr>
        <w:t>‎</w:t>
      </w:r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 xml:space="preserve">supplemented vs unsupplemented infant formula in term (circles) and preterm (crosses) populations, against their </w:t>
      </w:r>
      <w:r w:rsidRPr="00ED1D54">
        <w:rPr>
          <w:rFonts w:ascii="Times New Roman" w:hAnsi="Times New Roman" w:cs="Times New Roman" w:hint="cs"/>
          <w:bCs/>
          <w:i w:val="0"/>
          <w:iCs w:val="0"/>
          <w:color w:val="000000" w:themeColor="text1"/>
          <w:sz w:val="22"/>
          <w:szCs w:val="22"/>
          <w:cs/>
        </w:rPr>
        <w:t>‎</w:t>
      </w:r>
      <w:r w:rsidRPr="00ED1D54">
        <w:rPr>
          <w:rFonts w:ascii="CMU Serif" w:hAnsi="CMU Serif" w:cs="CMU Serif"/>
          <w:bCs/>
          <w:i w:val="0"/>
          <w:iCs w:val="0"/>
          <w:color w:val="000000" w:themeColor="text1"/>
          <w:sz w:val="22"/>
          <w:szCs w:val="22"/>
        </w:rPr>
        <w:t>standard error.</w:t>
      </w:r>
      <w:r w:rsidRPr="00ED1D54">
        <w:rPr>
          <w:rFonts w:ascii="Times New Roman" w:hAnsi="Times New Roman" w:cs="Times New Roman" w:hint="cs"/>
          <w:bCs/>
          <w:i w:val="0"/>
          <w:iCs w:val="0"/>
          <w:color w:val="000000" w:themeColor="text1"/>
          <w:sz w:val="22"/>
          <w:szCs w:val="22"/>
          <w:cs/>
        </w:rPr>
        <w:t>‎</w:t>
      </w:r>
    </w:p>
    <w:p w14:paraId="6EC88208" w14:textId="4B72DC0F" w:rsidR="00ED1D54" w:rsidRPr="00FA7866" w:rsidRDefault="00ED1D54" w:rsidP="00ED1D54">
      <w:pPr>
        <w:keepNext/>
        <w:snapToGrid w:val="0"/>
        <w:spacing w:after="0" w:line="360" w:lineRule="auto"/>
        <w:contextualSpacing/>
        <w:rPr>
          <w:rFonts w:ascii="CMU Serif Roman" w:hAnsi="CMU Serif Roman" w:cs="CMU Serif Roman"/>
          <w:color w:val="000000" w:themeColor="text1"/>
        </w:rPr>
      </w:pPr>
      <w:r w:rsidRPr="00FA7866">
        <w:rPr>
          <w:rFonts w:ascii="CMU Serif Roman" w:hAnsi="CMU Serif Roman" w:cs="CMU Serif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FF10291" wp14:editId="5BFC81C4">
            <wp:simplePos x="0" y="0"/>
            <wp:positionH relativeFrom="column">
              <wp:posOffset>1449257</wp:posOffset>
            </wp:positionH>
            <wp:positionV relativeFrom="paragraph">
              <wp:posOffset>4137772</wp:posOffset>
            </wp:positionV>
            <wp:extent cx="3428917" cy="308466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arm benefit lab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8917" cy="3084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7866">
        <w:rPr>
          <w:rFonts w:ascii="CMU Serif Roman" w:hAnsi="CMU Serif Roman" w:cs="CMU Serif Roman"/>
          <w:noProof/>
          <w:color w:val="000000" w:themeColor="text1"/>
          <w:lang w:val="en-IN" w:eastAsia="en-IN"/>
        </w:rPr>
        <w:drawing>
          <wp:inline distT="0" distB="0" distL="0" distR="0" wp14:anchorId="010B173F" wp14:editId="2187739A">
            <wp:extent cx="5731510" cy="42341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16B2A" w14:textId="77777777" w:rsidR="00ED1D54" w:rsidRPr="00FA7866" w:rsidRDefault="00ED1D54" w:rsidP="00ED1D54">
      <w:pPr>
        <w:keepNext/>
        <w:snapToGrid w:val="0"/>
        <w:spacing w:after="0" w:line="360" w:lineRule="auto"/>
        <w:contextualSpacing/>
        <w:rPr>
          <w:rFonts w:ascii="CMU Serif Roman" w:hAnsi="CMU Serif Roman" w:cs="CMU Serif Roman"/>
          <w:color w:val="000000" w:themeColor="text1"/>
        </w:rPr>
      </w:pPr>
    </w:p>
    <w:p w14:paraId="08FE3BF3" w14:textId="77777777" w:rsidR="00ED1D54" w:rsidRDefault="00ED1D54" w:rsidP="00CB1CA8">
      <w:pPr>
        <w:pStyle w:val="Caption"/>
        <w:spacing w:after="0"/>
        <w:contextualSpacing/>
        <w:rPr>
          <w:rFonts w:ascii="CMU Serif" w:hAnsi="CMU Serif" w:cs="CMU Serif"/>
          <w:bCs/>
          <w:i w:val="0"/>
          <w:iCs w:val="0"/>
          <w:sz w:val="24"/>
          <w:szCs w:val="24"/>
        </w:rPr>
      </w:pPr>
    </w:p>
    <w:p w14:paraId="13563F56" w14:textId="77777777" w:rsidR="00ED1D54" w:rsidRDefault="00ED1D54" w:rsidP="00CB1CA8">
      <w:pPr>
        <w:pStyle w:val="Caption"/>
        <w:spacing w:after="0"/>
        <w:contextualSpacing/>
        <w:rPr>
          <w:rFonts w:ascii="CMU Serif" w:hAnsi="CMU Serif" w:cs="CMU Serif"/>
          <w:bCs/>
          <w:i w:val="0"/>
          <w:iCs w:val="0"/>
          <w:sz w:val="24"/>
          <w:szCs w:val="24"/>
        </w:rPr>
      </w:pPr>
    </w:p>
    <w:p w14:paraId="10A1E831" w14:textId="12ABF6DD" w:rsidR="00CB1CA8" w:rsidRPr="00F30FEF" w:rsidRDefault="00AF0E01" w:rsidP="00CB1CA8">
      <w:pPr>
        <w:pStyle w:val="Caption"/>
        <w:spacing w:after="0"/>
        <w:contextualSpacing/>
        <w:rPr>
          <w:rFonts w:ascii="CMU Serif" w:hAnsi="CMU Serif" w:cs="CMU Serif"/>
          <w:bCs/>
          <w:i w:val="0"/>
          <w:iCs w:val="0"/>
          <w:sz w:val="24"/>
          <w:szCs w:val="24"/>
        </w:rPr>
      </w:pPr>
      <w:proofErr w:type="gramStart"/>
      <w:r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>S</w:t>
      </w:r>
      <w:r w:rsidR="00ED1D54">
        <w:rPr>
          <w:rFonts w:ascii="CMU Serif" w:hAnsi="CMU Serif" w:cs="CMU Serif"/>
          <w:bCs/>
          <w:i w:val="0"/>
          <w:iCs w:val="0"/>
          <w:sz w:val="24"/>
          <w:szCs w:val="24"/>
        </w:rPr>
        <w:t>2</w:t>
      </w:r>
      <w:r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Fig</w:t>
      </w:r>
      <w:r w:rsidR="00F30FEF">
        <w:rPr>
          <w:rFonts w:ascii="CMU Serif" w:hAnsi="CMU Serif" w:cs="CMU Serif"/>
          <w:bCs/>
          <w:i w:val="0"/>
          <w:iCs w:val="0"/>
          <w:sz w:val="24"/>
          <w:szCs w:val="24"/>
        </w:rPr>
        <w:t>.</w:t>
      </w:r>
      <w:proofErr w:type="gramEnd"/>
      <w:r w:rsidR="00CB1CA8"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WPPSI-R IQ</w:t>
      </w:r>
      <w:r w:rsidR="005210B4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in terms</w:t>
      </w:r>
      <w:r w:rsidR="00CB1CA8"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</w:t>
      </w:r>
      <w:r w:rsidR="005210B4">
        <w:rPr>
          <w:rFonts w:ascii="CMU Serif" w:hAnsi="CMU Serif" w:cs="CMU Serif"/>
          <w:bCs/>
          <w:i w:val="0"/>
          <w:iCs w:val="0"/>
          <w:sz w:val="24"/>
          <w:szCs w:val="24"/>
        </w:rPr>
        <w:t>age</w:t>
      </w:r>
      <w:r w:rsidR="00CB1CA8"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4-6 years </w:t>
      </w:r>
    </w:p>
    <w:p w14:paraId="2E5547E4" w14:textId="55B9EEF1" w:rsidR="00CB1CA8" w:rsidRPr="00696FFD" w:rsidRDefault="00CB1CA8" w:rsidP="00CB1CA8">
      <w:pPr>
        <w:rPr>
          <w:rFonts w:ascii="CMU Serif Roman" w:hAnsi="CMU Serif Roman" w:cs="CMU Serif Roman"/>
          <w:sz w:val="20"/>
          <w:szCs w:val="20"/>
        </w:rPr>
      </w:pPr>
      <w:r w:rsidRPr="00696FFD">
        <w:rPr>
          <w:rFonts w:ascii="CMU Serif Roman" w:hAnsi="CMU Serif Roman" w:cs="CMU Serif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0787B3D" wp14:editId="02962945">
            <wp:simplePos x="457200" y="957943"/>
            <wp:positionH relativeFrom="column">
              <wp:align>left</wp:align>
            </wp:positionH>
            <wp:positionV relativeFrom="paragraph">
              <wp:align>top</wp:align>
            </wp:positionV>
            <wp:extent cx="5731510" cy="2219947"/>
            <wp:effectExtent l="0" t="0" r="0" b="3175"/>
            <wp:wrapSquare wrapText="bothSides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1 BMJ LCPUFA Review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0" t="13478" r="5845" b="23790"/>
                    <a:stretch/>
                  </pic:blipFill>
                  <pic:spPr bwMode="auto">
                    <a:xfrm>
                      <a:off x="0" y="0"/>
                      <a:ext cx="5731510" cy="2219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210B4">
        <w:rPr>
          <w:rFonts w:ascii="CMU Serif Roman" w:hAnsi="CMU Serif Roman" w:cs="CMU Serif Roman"/>
          <w:sz w:val="20"/>
          <w:szCs w:val="20"/>
        </w:rPr>
        <w:br w:type="textWrapping" w:clear="all"/>
      </w:r>
    </w:p>
    <w:p w14:paraId="18B3B020" w14:textId="0C945B40" w:rsidR="00CB1CA8" w:rsidRPr="00F30FEF" w:rsidRDefault="00AF0E01" w:rsidP="00CB1CA8">
      <w:pPr>
        <w:pStyle w:val="Caption"/>
        <w:spacing w:after="0"/>
        <w:contextualSpacing/>
        <w:rPr>
          <w:rFonts w:ascii="CMU Serif" w:hAnsi="CMU Serif" w:cs="CMU Serif"/>
          <w:bCs/>
          <w:i w:val="0"/>
          <w:iCs w:val="0"/>
          <w:sz w:val="24"/>
          <w:szCs w:val="24"/>
        </w:rPr>
      </w:pPr>
      <w:proofErr w:type="gramStart"/>
      <w:r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>S</w:t>
      </w:r>
      <w:r w:rsidR="00ED1D54">
        <w:rPr>
          <w:rFonts w:ascii="CMU Serif" w:hAnsi="CMU Serif" w:cs="CMU Serif"/>
          <w:bCs/>
          <w:i w:val="0"/>
          <w:iCs w:val="0"/>
          <w:sz w:val="24"/>
          <w:szCs w:val="24"/>
        </w:rPr>
        <w:t>3</w:t>
      </w:r>
      <w:r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Fig</w:t>
      </w:r>
      <w:r w:rsidR="00F30FEF" w:rsidRPr="00F30FEF">
        <w:rPr>
          <w:rFonts w:ascii="CMU Serif" w:hAnsi="CMU Serif" w:cs="CMU Serif"/>
          <w:bCs/>
          <w:i w:val="0"/>
          <w:iCs w:val="0"/>
          <w:noProof/>
          <w:sz w:val="24"/>
          <w:szCs w:val="24"/>
        </w:rPr>
        <w:t>.</w:t>
      </w:r>
      <w:proofErr w:type="gramEnd"/>
      <w:r w:rsidR="00ED1D54">
        <w:rPr>
          <w:rFonts w:ascii="CMU Serif" w:hAnsi="CMU Serif" w:cs="CMU Serif"/>
          <w:bCs/>
          <w:i w:val="0"/>
          <w:iCs w:val="0"/>
          <w:noProof/>
          <w:sz w:val="24"/>
          <w:szCs w:val="24"/>
        </w:rPr>
        <w:t xml:space="preserve"> </w:t>
      </w:r>
      <w:r w:rsidR="00CB1CA8"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WASI IQ </w:t>
      </w:r>
      <w:r w:rsidR="005210B4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in </w:t>
      </w:r>
      <w:r w:rsidR="00ED1D54">
        <w:rPr>
          <w:rFonts w:ascii="CMU Serif" w:hAnsi="CMU Serif" w:cs="CMU Serif"/>
          <w:bCs/>
          <w:i w:val="0"/>
          <w:iCs w:val="0"/>
          <w:sz w:val="24"/>
          <w:szCs w:val="24"/>
        </w:rPr>
        <w:t>pre</w:t>
      </w:r>
      <w:r w:rsidR="005210B4">
        <w:rPr>
          <w:rFonts w:ascii="CMU Serif" w:hAnsi="CMU Serif" w:cs="CMU Serif"/>
          <w:bCs/>
          <w:i w:val="0"/>
          <w:iCs w:val="0"/>
          <w:sz w:val="24"/>
          <w:szCs w:val="24"/>
        </w:rPr>
        <w:t>terms age</w:t>
      </w:r>
      <w:r w:rsidR="00CB1CA8" w:rsidRPr="00F30FEF">
        <w:rPr>
          <w:rFonts w:ascii="CMU Serif" w:hAnsi="CMU Serif" w:cs="CMU Serif"/>
          <w:bCs/>
          <w:i w:val="0"/>
          <w:iCs w:val="0"/>
          <w:sz w:val="24"/>
          <w:szCs w:val="24"/>
        </w:rPr>
        <w:t xml:space="preserve"> 10-16 years </w:t>
      </w:r>
    </w:p>
    <w:p w14:paraId="328F8BFF" w14:textId="7CCEBBA5" w:rsidR="00CB1CA8" w:rsidRPr="00F30FEF" w:rsidRDefault="00CB1CA8" w:rsidP="00CB1CA8">
      <w:pPr>
        <w:spacing w:after="200" w:line="240" w:lineRule="auto"/>
        <w:rPr>
          <w:rFonts w:ascii="CMU Serif" w:hAnsi="CMU Serif" w:cs="CMU Serif"/>
          <w:b/>
          <w:bCs/>
          <w:sz w:val="24"/>
          <w:szCs w:val="24"/>
        </w:rPr>
      </w:pPr>
      <w:r w:rsidRPr="00F30FEF">
        <w:rPr>
          <w:rFonts w:ascii="CMU Serif" w:hAnsi="CMU Serif" w:cs="CMU Serif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FF68446" wp14:editId="6EA969FB">
            <wp:extent cx="5731510" cy="2118360"/>
            <wp:effectExtent l="0" t="0" r="0" b="254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3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0" t="14267" r="6868" b="36874"/>
                    <a:stretch/>
                  </pic:blipFill>
                  <pic:spPr bwMode="auto">
                    <a:xfrm>
                      <a:off x="0" y="0"/>
                      <a:ext cx="5731510" cy="211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3D93DD4B" w14:textId="2D03E932" w:rsidR="006542E1" w:rsidRPr="00F30FEF" w:rsidRDefault="00F30FEF" w:rsidP="006542E1">
      <w:pPr>
        <w:spacing w:after="20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</w:t>
      </w:r>
      <w:r w:rsidR="00ED1D54">
        <w:rPr>
          <w:rFonts w:ascii="CMU Serif" w:hAnsi="CMU Serif" w:cs="CMU Serif"/>
          <w:b/>
          <w:bCs/>
          <w:sz w:val="24"/>
          <w:szCs w:val="24"/>
        </w:rPr>
        <w:t>4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 Fig</w:t>
      </w:r>
      <w:r>
        <w:rPr>
          <w:rFonts w:ascii="CMU Serif" w:hAnsi="CMU Serif" w:cs="CMU Serif"/>
          <w:b/>
          <w:bCs/>
          <w:noProof/>
          <w:sz w:val="24"/>
          <w:szCs w:val="24"/>
        </w:rPr>
        <w:t>.</w:t>
      </w:r>
      <w:proofErr w:type="gramEnd"/>
      <w:r w:rsidR="005210B4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WASI IQ </w:t>
      </w:r>
      <w:r w:rsidR="005210B4">
        <w:rPr>
          <w:rFonts w:ascii="CMU Serif" w:hAnsi="CMU Serif" w:cs="CMU Serif"/>
          <w:b/>
          <w:bCs/>
          <w:sz w:val="24"/>
          <w:szCs w:val="24"/>
        </w:rPr>
        <w:t xml:space="preserve">in terms age 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>9-16 years</w:t>
      </w:r>
    </w:p>
    <w:p w14:paraId="14AE14E3" w14:textId="4994105C" w:rsidR="006542E1" w:rsidRPr="00696FFD" w:rsidRDefault="0033031E" w:rsidP="00705F7D">
      <w:pPr>
        <w:keepNext/>
        <w:rPr>
          <w:rFonts w:ascii="CMU Serif Roman" w:hAnsi="CMU Serif Roman" w:cs="CMU Serif Roman"/>
          <w:sz w:val="16"/>
          <w:szCs w:val="16"/>
        </w:rPr>
      </w:pPr>
      <w:r w:rsidRPr="00696FFD">
        <w:rPr>
          <w:rFonts w:ascii="CMU Serif Roman" w:hAnsi="CMU Serif Roman" w:cs="CMU Serif Roman"/>
          <w:noProof/>
          <w:sz w:val="16"/>
          <w:szCs w:val="16"/>
          <w:lang w:val="en-IN" w:eastAsia="en-IN"/>
        </w:rPr>
        <w:drawing>
          <wp:inline distT="0" distB="0" distL="0" distR="0" wp14:anchorId="362B7BE5" wp14:editId="3D3CDE27">
            <wp:extent cx="5731510" cy="147193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97CB701.t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7E4E4" w14:textId="63BCC701" w:rsidR="00D80A1A" w:rsidRPr="00F30FEF" w:rsidRDefault="00F30FEF" w:rsidP="006542E1">
      <w:pPr>
        <w:spacing w:after="20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>
        <w:rPr>
          <w:rFonts w:ascii="CMU Serif" w:hAnsi="CMU Serif" w:cs="CMU Serif"/>
          <w:b/>
          <w:bCs/>
          <w:sz w:val="24"/>
          <w:szCs w:val="24"/>
        </w:rPr>
        <w:t>S</w:t>
      </w:r>
      <w:r w:rsidR="00ED1D54">
        <w:rPr>
          <w:rFonts w:ascii="CMU Serif" w:hAnsi="CMU Serif" w:cs="CMU Serif"/>
          <w:b/>
          <w:bCs/>
          <w:sz w:val="24"/>
          <w:szCs w:val="24"/>
        </w:rPr>
        <w:t>5</w:t>
      </w:r>
      <w:r>
        <w:rPr>
          <w:rFonts w:ascii="CMU Serif" w:hAnsi="CMU Serif" w:cs="CMU Serif"/>
          <w:b/>
          <w:bCs/>
          <w:sz w:val="24"/>
          <w:szCs w:val="24"/>
        </w:rPr>
        <w:t xml:space="preserve"> Fig.</w:t>
      </w:r>
      <w:proofErr w:type="gramEnd"/>
      <w:r w:rsidR="005210B4"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Peabody Picture Vocabulary Test </w:t>
      </w:r>
      <w:r w:rsidR="005210B4">
        <w:rPr>
          <w:rFonts w:ascii="CMU Serif" w:hAnsi="CMU Serif" w:cs="CMU Serif"/>
          <w:b/>
          <w:bCs/>
          <w:sz w:val="24"/>
          <w:szCs w:val="24"/>
        </w:rPr>
        <w:t>in terms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="005210B4">
        <w:rPr>
          <w:rFonts w:ascii="CMU Serif" w:hAnsi="CMU Serif" w:cs="CMU Serif"/>
          <w:b/>
          <w:bCs/>
          <w:sz w:val="24"/>
          <w:szCs w:val="24"/>
        </w:rPr>
        <w:t>age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 3</w:t>
      </w:r>
      <w:r w:rsidR="005210B4">
        <w:rPr>
          <w:rFonts w:ascii="CMU Serif" w:hAnsi="CMU Serif" w:cs="CMU Serif"/>
          <w:b/>
          <w:bCs/>
          <w:sz w:val="24"/>
          <w:szCs w:val="24"/>
        </w:rPr>
        <w:t>-4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 years</w:t>
      </w:r>
    </w:p>
    <w:p w14:paraId="3D64A80A" w14:textId="3446C9A3" w:rsidR="00D80A1A" w:rsidRPr="00696FFD" w:rsidRDefault="00D80A1A" w:rsidP="00705F7D">
      <w:pPr>
        <w:keepNext/>
        <w:rPr>
          <w:rFonts w:ascii="CMU Serif Roman" w:hAnsi="CMU Serif Roman" w:cs="CMU Serif Roman"/>
          <w:sz w:val="16"/>
          <w:szCs w:val="16"/>
        </w:rPr>
      </w:pPr>
      <w:r w:rsidRPr="00696FFD">
        <w:rPr>
          <w:rFonts w:ascii="CMU Serif Roman" w:hAnsi="CMU Serif Roman" w:cs="CMU Serif Roman"/>
          <w:noProof/>
          <w:sz w:val="16"/>
          <w:szCs w:val="16"/>
          <w:lang w:val="en-IN" w:eastAsia="en-IN"/>
        </w:rPr>
        <w:drawing>
          <wp:inline distT="0" distB="0" distL="0" distR="0" wp14:anchorId="63234F77" wp14:editId="5CAC6524">
            <wp:extent cx="5731510" cy="1503680"/>
            <wp:effectExtent l="0" t="0" r="254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97CDC7.t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24FCE" w14:textId="77777777" w:rsidR="006542E1" w:rsidRPr="00696FFD" w:rsidRDefault="006542E1" w:rsidP="00705F7D">
      <w:pPr>
        <w:keepNext/>
        <w:rPr>
          <w:rFonts w:ascii="CMU Serif Roman" w:hAnsi="CMU Serif Roman" w:cs="CMU Serif Roman"/>
          <w:sz w:val="16"/>
          <w:szCs w:val="16"/>
        </w:rPr>
      </w:pPr>
    </w:p>
    <w:p w14:paraId="6C0B7718" w14:textId="4F5C3477" w:rsidR="00D80A1A" w:rsidRPr="00F30FEF" w:rsidRDefault="00F30FEF" w:rsidP="006542E1">
      <w:pPr>
        <w:spacing w:after="20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 w:rsidRPr="00F30FEF">
        <w:rPr>
          <w:rFonts w:ascii="CMU Serif" w:hAnsi="CMU Serif" w:cs="CMU Serif"/>
          <w:b/>
          <w:bCs/>
          <w:sz w:val="24"/>
          <w:szCs w:val="24"/>
        </w:rPr>
        <w:t>S</w:t>
      </w:r>
      <w:r w:rsidR="00ED1D54">
        <w:rPr>
          <w:rFonts w:ascii="CMU Serif" w:hAnsi="CMU Serif" w:cs="CMU Serif"/>
          <w:b/>
          <w:bCs/>
          <w:sz w:val="24"/>
          <w:szCs w:val="24"/>
        </w:rPr>
        <w:t>6</w:t>
      </w:r>
      <w:r w:rsidRPr="00F30FEF">
        <w:rPr>
          <w:rFonts w:ascii="CMU Serif" w:hAnsi="CMU Serif" w:cs="CMU Serif"/>
          <w:b/>
          <w:bCs/>
          <w:sz w:val="24"/>
          <w:szCs w:val="24"/>
        </w:rPr>
        <w:t xml:space="preserve"> Fig</w:t>
      </w:r>
      <w:r>
        <w:rPr>
          <w:rFonts w:ascii="CMU Serif" w:hAnsi="CMU Serif" w:cs="CMU Serif"/>
          <w:b/>
          <w:bCs/>
          <w:noProof/>
          <w:sz w:val="24"/>
          <w:szCs w:val="24"/>
        </w:rPr>
        <w:t>.</w:t>
      </w:r>
      <w:proofErr w:type="gramEnd"/>
      <w:r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Stanford-Binet IQ </w:t>
      </w:r>
      <w:r w:rsidR="005210B4">
        <w:rPr>
          <w:rFonts w:ascii="CMU Serif" w:hAnsi="CMU Serif" w:cs="CMU Serif"/>
          <w:b/>
          <w:bCs/>
          <w:sz w:val="24"/>
          <w:szCs w:val="24"/>
        </w:rPr>
        <w:t>in terms age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 9 years</w:t>
      </w:r>
    </w:p>
    <w:p w14:paraId="0EE4BB59" w14:textId="4E5F42FB" w:rsidR="00D80A1A" w:rsidRPr="00696FFD" w:rsidRDefault="00D80A1A" w:rsidP="00705F7D">
      <w:pPr>
        <w:keepNext/>
        <w:rPr>
          <w:rFonts w:ascii="CMU Serif Roman" w:hAnsi="CMU Serif Roman" w:cs="CMU Serif Roman"/>
          <w:sz w:val="16"/>
          <w:szCs w:val="16"/>
        </w:rPr>
      </w:pPr>
      <w:r w:rsidRPr="00696FFD">
        <w:rPr>
          <w:rFonts w:ascii="CMU Serif Roman" w:hAnsi="CMU Serif Roman" w:cs="CMU Serif Roman"/>
          <w:noProof/>
          <w:sz w:val="16"/>
          <w:szCs w:val="16"/>
          <w:lang w:val="en-IN" w:eastAsia="en-IN"/>
        </w:rPr>
        <w:drawing>
          <wp:inline distT="0" distB="0" distL="0" distR="0" wp14:anchorId="5CB0F8E8" wp14:editId="0C49CC87">
            <wp:extent cx="5731510" cy="108839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97C6F9F.t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98973" w14:textId="77777777" w:rsidR="006542E1" w:rsidRPr="00F30FEF" w:rsidRDefault="006542E1" w:rsidP="00705F7D">
      <w:pPr>
        <w:keepNext/>
        <w:rPr>
          <w:rFonts w:ascii="CMU Serif" w:hAnsi="CMU Serif" w:cs="CMU Serif"/>
          <w:b/>
          <w:bCs/>
          <w:sz w:val="24"/>
          <w:szCs w:val="24"/>
        </w:rPr>
      </w:pPr>
    </w:p>
    <w:p w14:paraId="2D0AAFF2" w14:textId="6102F1B7" w:rsidR="006542E1" w:rsidRPr="00F30FEF" w:rsidRDefault="00F30FEF" w:rsidP="00705F7D">
      <w:pPr>
        <w:spacing w:after="200" w:line="240" w:lineRule="auto"/>
        <w:rPr>
          <w:rFonts w:ascii="CMU Serif" w:hAnsi="CMU Serif" w:cs="CMU Serif"/>
          <w:b/>
          <w:bCs/>
          <w:sz w:val="24"/>
          <w:szCs w:val="24"/>
        </w:rPr>
      </w:pPr>
      <w:proofErr w:type="gramStart"/>
      <w:r>
        <w:rPr>
          <w:rFonts w:ascii="CMU Serif" w:hAnsi="CMU Serif" w:cs="CMU Serif"/>
          <w:b/>
          <w:bCs/>
          <w:sz w:val="24"/>
          <w:szCs w:val="24"/>
        </w:rPr>
        <w:t>S</w:t>
      </w:r>
      <w:r w:rsidR="00ED1D54">
        <w:rPr>
          <w:rFonts w:ascii="CMU Serif" w:hAnsi="CMU Serif" w:cs="CMU Serif"/>
          <w:b/>
          <w:bCs/>
          <w:sz w:val="24"/>
          <w:szCs w:val="24"/>
        </w:rPr>
        <w:t>7</w:t>
      </w:r>
      <w:r>
        <w:rPr>
          <w:rFonts w:ascii="CMU Serif" w:hAnsi="CMU Serif" w:cs="CMU Serif"/>
          <w:b/>
          <w:bCs/>
          <w:sz w:val="24"/>
          <w:szCs w:val="24"/>
        </w:rPr>
        <w:t xml:space="preserve"> Fig</w:t>
      </w:r>
      <w:bookmarkStart w:id="1" w:name="_GoBack"/>
      <w:bookmarkEnd w:id="1"/>
      <w:r>
        <w:rPr>
          <w:rFonts w:ascii="CMU Serif" w:hAnsi="CMU Serif" w:cs="CMU Serif"/>
          <w:b/>
          <w:bCs/>
          <w:sz w:val="24"/>
          <w:szCs w:val="24"/>
        </w:rPr>
        <w:t>.</w:t>
      </w:r>
      <w:proofErr w:type="gramEnd"/>
      <w:r>
        <w:rPr>
          <w:rFonts w:ascii="CMU Serif" w:hAnsi="CMU Serif" w:cs="CMU Serif"/>
          <w:b/>
          <w:bCs/>
          <w:sz w:val="24"/>
          <w:szCs w:val="24"/>
        </w:rPr>
        <w:t xml:space="preserve"> 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Bracken Basic Concept Scale </w:t>
      </w:r>
      <w:r w:rsidR="00CB1CA8" w:rsidRPr="00F30FEF">
        <w:rPr>
          <w:rFonts w:ascii="CMU Serif" w:hAnsi="CMU Serif" w:cs="CMU Serif"/>
          <w:b/>
          <w:bCs/>
          <w:sz w:val="24"/>
          <w:szCs w:val="24"/>
        </w:rPr>
        <w:t>S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chool </w:t>
      </w:r>
      <w:r w:rsidR="00CB1CA8" w:rsidRPr="00F30FEF">
        <w:rPr>
          <w:rFonts w:ascii="CMU Serif" w:hAnsi="CMU Serif" w:cs="CMU Serif"/>
          <w:b/>
          <w:bCs/>
          <w:sz w:val="24"/>
          <w:szCs w:val="24"/>
        </w:rPr>
        <w:t>R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eadiness </w:t>
      </w:r>
      <w:r w:rsidR="005210B4">
        <w:rPr>
          <w:rFonts w:ascii="CMU Serif" w:hAnsi="CMU Serif" w:cs="CMU Serif"/>
          <w:b/>
          <w:bCs/>
          <w:sz w:val="24"/>
          <w:szCs w:val="24"/>
        </w:rPr>
        <w:t>in terms age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 xml:space="preserve"> 2</w:t>
      </w:r>
      <w:r w:rsidR="006542E1" w:rsidRPr="00F30FEF">
        <w:rPr>
          <w:rFonts w:ascii="Times New Roman" w:hAnsi="Times New Roman" w:cs="Times New Roman"/>
          <w:b/>
          <w:bCs/>
          <w:sz w:val="24"/>
          <w:szCs w:val="24"/>
        </w:rPr>
        <w:t>‎</w:t>
      </w:r>
      <w:r w:rsidR="00CB1CA8" w:rsidRPr="00F30FEF">
        <w:rPr>
          <w:rFonts w:ascii="CMU Serif" w:hAnsi="CMU Serif" w:cs="CMU Serif"/>
          <w:b/>
          <w:bCs/>
          <w:sz w:val="24"/>
          <w:szCs w:val="24"/>
        </w:rPr>
        <w:t>.</w:t>
      </w:r>
      <w:r w:rsidR="006542E1" w:rsidRPr="00F30FEF">
        <w:rPr>
          <w:rFonts w:ascii="CMU Serif" w:hAnsi="CMU Serif" w:cs="CMU Serif"/>
          <w:b/>
          <w:bCs/>
          <w:sz w:val="24"/>
          <w:szCs w:val="24"/>
        </w:rPr>
        <w:t>5 years</w:t>
      </w:r>
    </w:p>
    <w:p w14:paraId="66D360E7" w14:textId="77777777" w:rsidR="00D80A1A" w:rsidRPr="00696FFD" w:rsidRDefault="00D80A1A" w:rsidP="00705F7D">
      <w:pPr>
        <w:keepNext/>
        <w:rPr>
          <w:rFonts w:ascii="CMU Serif Roman" w:hAnsi="CMU Serif Roman" w:cs="CMU Serif Roman"/>
          <w:sz w:val="16"/>
          <w:szCs w:val="16"/>
        </w:rPr>
      </w:pPr>
      <w:r w:rsidRPr="00696FFD">
        <w:rPr>
          <w:rFonts w:ascii="CMU Serif Roman" w:hAnsi="CMU Serif Roman" w:cs="CMU Serif Roman"/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06380E45" wp14:editId="2F881B86">
            <wp:extent cx="5731510" cy="1096010"/>
            <wp:effectExtent l="0" t="0" r="254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97C9870.t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E30FD" w14:textId="2E2A27FD" w:rsidR="00462C53" w:rsidRPr="00696FFD" w:rsidRDefault="00462C53" w:rsidP="006759B8">
      <w:pPr>
        <w:rPr>
          <w:rFonts w:ascii="CMU Serif Roman" w:hAnsi="CMU Serif Roman" w:cs="CMU Serif Roman"/>
          <w:sz w:val="16"/>
          <w:szCs w:val="16"/>
        </w:rPr>
      </w:pPr>
    </w:p>
    <w:p w14:paraId="3844BD81" w14:textId="1DE414B8" w:rsidR="003600C0" w:rsidRPr="00CD671B" w:rsidRDefault="005462D1" w:rsidP="000B1D76">
      <w:pPr>
        <w:jc w:val="center"/>
        <w:rPr>
          <w:rFonts w:ascii="CMU Serif" w:hAnsi="CMU Serif" w:cs="CMU Serif"/>
          <w:b/>
          <w:bCs/>
          <w:sz w:val="24"/>
          <w:szCs w:val="24"/>
        </w:rPr>
      </w:pPr>
      <w:r w:rsidRPr="00CD671B">
        <w:rPr>
          <w:rFonts w:ascii="CMU Serif" w:hAnsi="CMU Serif" w:cs="CMU Serif"/>
          <w:b/>
          <w:bCs/>
          <w:sz w:val="24"/>
          <w:szCs w:val="24"/>
        </w:rPr>
        <w:t>References</w:t>
      </w:r>
      <w:r w:rsidR="000B1D76" w:rsidRPr="00CD671B">
        <w:rPr>
          <w:rFonts w:ascii="CMU Serif" w:hAnsi="CMU Serif" w:cs="CMU Serif"/>
          <w:b/>
          <w:bCs/>
          <w:noProof/>
          <w:sz w:val="24"/>
          <w:szCs w:val="24"/>
        </w:rPr>
        <w:t xml:space="preserve"> </w:t>
      </w:r>
    </w:p>
    <w:p w14:paraId="5B178372" w14:textId="77777777" w:rsidR="005462D1" w:rsidRPr="00CD671B" w:rsidRDefault="003600C0" w:rsidP="005462D1">
      <w:pPr>
        <w:pStyle w:val="EndNoteBibliography"/>
        <w:spacing w:after="0"/>
        <w:ind w:left="720" w:hanging="720"/>
        <w:rPr>
          <w:rFonts w:ascii="CMU Serif Roman" w:hAnsi="CMU Serif Roman" w:cs="CMU Serif Roman"/>
          <w:noProof/>
          <w:sz w:val="16"/>
          <w:szCs w:val="16"/>
        </w:rPr>
      </w:pPr>
      <w:r w:rsidRPr="00CD671B">
        <w:rPr>
          <w:rFonts w:ascii="CMU Serif Roman" w:hAnsi="CMU Serif Roman" w:cs="CMU Serif Roman"/>
          <w:sz w:val="16"/>
          <w:szCs w:val="16"/>
        </w:rPr>
        <w:fldChar w:fldCharType="begin"/>
      </w:r>
      <w:r w:rsidRPr="00CD671B">
        <w:rPr>
          <w:rFonts w:ascii="CMU Serif Roman" w:hAnsi="CMU Serif Roman" w:cs="CMU Serif Roman"/>
          <w:sz w:val="16"/>
          <w:szCs w:val="16"/>
        </w:rPr>
        <w:instrText xml:space="preserve"> ADDIN EN.REFLIST </w:instrText>
      </w:r>
      <w:r w:rsidRPr="00CD671B">
        <w:rPr>
          <w:rFonts w:ascii="CMU Serif Roman" w:hAnsi="CMU Serif Roman" w:cs="CMU Serif Roman"/>
          <w:sz w:val="16"/>
          <w:szCs w:val="16"/>
        </w:rPr>
        <w:fldChar w:fldCharType="separate"/>
      </w:r>
      <w:r w:rsidR="005462D1" w:rsidRPr="00CD671B">
        <w:rPr>
          <w:rFonts w:ascii="CMU Serif Roman" w:hAnsi="CMU Serif Roman" w:cs="CMU Serif Roman"/>
          <w:noProof/>
          <w:sz w:val="16"/>
          <w:szCs w:val="16"/>
        </w:rPr>
        <w:t>AUESTAD, N., SCOTT, D. T., JANOWSKY, J. S., JACOBSEN, C., CARROLL, R. E., MONTALTO, M. B., HALTER, R., QIU, W., JACOBS, J. R., CONNOR, W. E., CONNOR, S. L., TAYLOR, J. A., NEURINGER, M., FITZGERALD, K. M. &amp; HALL, R. T. 2003. Visual, cognitive, and language assessments at 39 months: a follow-up study of children fed formulas containing long-chain polyunsaturated fatty acids to 1 year of age. Pediatrics, 112, e177-83.</w:t>
      </w:r>
    </w:p>
    <w:p w14:paraId="1ADB9940" w14:textId="77777777" w:rsidR="005462D1" w:rsidRPr="00CD671B" w:rsidRDefault="005462D1" w:rsidP="005462D1">
      <w:pPr>
        <w:pStyle w:val="EndNoteBibliography"/>
        <w:spacing w:after="0"/>
        <w:ind w:left="720" w:hanging="720"/>
        <w:rPr>
          <w:rFonts w:ascii="CMU Serif Roman" w:hAnsi="CMU Serif Roman" w:cs="CMU Serif Roman"/>
          <w:noProof/>
          <w:sz w:val="16"/>
          <w:szCs w:val="16"/>
        </w:rPr>
      </w:pPr>
      <w:r w:rsidRPr="00CD671B">
        <w:rPr>
          <w:rFonts w:ascii="CMU Serif Roman" w:hAnsi="CMU Serif Roman" w:cs="CMU Serif Roman"/>
          <w:noProof/>
          <w:sz w:val="16"/>
          <w:szCs w:val="16"/>
        </w:rPr>
        <w:t>BIRCH, E. E., GARFIELD, S., CASTANEDA, Y., HUGHBANKS-WHEATON, D., UAUY, R. &amp; HOFFMAN, D. 2007. Visual acuity and cognitive outcomes at 4 years of age in a double-blind, randomized trial of long-chain polyunsaturated fatty acid-supplemented infant formula. Early Hum Dev, 83, 279-84.</w:t>
      </w:r>
    </w:p>
    <w:p w14:paraId="2EC01A83" w14:textId="77777777" w:rsidR="005462D1" w:rsidRPr="00CD671B" w:rsidRDefault="005462D1" w:rsidP="005462D1">
      <w:pPr>
        <w:pStyle w:val="EndNoteBibliography"/>
        <w:spacing w:after="0"/>
        <w:ind w:left="720" w:hanging="720"/>
        <w:rPr>
          <w:rFonts w:ascii="CMU Serif Roman" w:hAnsi="CMU Serif Roman" w:cs="CMU Serif Roman"/>
          <w:noProof/>
          <w:sz w:val="16"/>
          <w:szCs w:val="16"/>
        </w:rPr>
      </w:pPr>
      <w:r w:rsidRPr="00CD671B">
        <w:rPr>
          <w:rFonts w:ascii="CMU Serif Roman" w:hAnsi="CMU Serif Roman" w:cs="CMU Serif Roman"/>
          <w:noProof/>
          <w:sz w:val="16"/>
          <w:szCs w:val="16"/>
        </w:rPr>
        <w:t>DROVER, J. R., FELIUS, J., HOFFMAN, D. R., CASTANEDA, Y. S., GARFIELD, S., WHEATON, D. H. &amp; BIRCH, E. E. 2012. A randomized trial of DHA intake during infancy: school readiness and receptive vocabulary at 2-3.5 years of age. Early Hum Dev, 88, 885-91.</w:t>
      </w:r>
    </w:p>
    <w:p w14:paraId="2F682628" w14:textId="77777777" w:rsidR="005462D1" w:rsidRPr="00CD671B" w:rsidRDefault="005462D1" w:rsidP="005462D1">
      <w:pPr>
        <w:pStyle w:val="EndNoteBibliography"/>
        <w:ind w:left="720" w:hanging="720"/>
        <w:rPr>
          <w:rFonts w:ascii="CMU Serif Roman" w:hAnsi="CMU Serif Roman" w:cs="CMU Serif Roman"/>
          <w:noProof/>
          <w:sz w:val="16"/>
          <w:szCs w:val="16"/>
        </w:rPr>
      </w:pPr>
      <w:r w:rsidRPr="00CD671B">
        <w:rPr>
          <w:rFonts w:ascii="CMU Serif Roman" w:hAnsi="CMU Serif Roman" w:cs="CMU Serif Roman"/>
          <w:noProof/>
          <w:sz w:val="16"/>
          <w:szCs w:val="16"/>
        </w:rPr>
        <w:t>WILLATTS, P., FORSYTH, S., AGOSTONI, C., CASAER, P., RIVA, E. &amp; BOEHM, G. 2013. Effects of long-chain PUFA supplementation in infant formula on cognitive function in later childhood. Am J Clin Nutr, 98, 536S-42S.</w:t>
      </w:r>
    </w:p>
    <w:p w14:paraId="031EF6CE" w14:textId="33892549" w:rsidR="00925426" w:rsidRPr="00CD671B" w:rsidRDefault="003600C0" w:rsidP="005462D1">
      <w:pPr>
        <w:rPr>
          <w:rFonts w:ascii="CMU Serif Roman" w:hAnsi="CMU Serif Roman" w:cs="CMU Serif Roman"/>
          <w:sz w:val="16"/>
          <w:szCs w:val="16"/>
        </w:rPr>
      </w:pPr>
      <w:r w:rsidRPr="00CD671B">
        <w:rPr>
          <w:rFonts w:ascii="CMU Serif Roman" w:hAnsi="CMU Serif Roman" w:cs="CMU Serif Roman"/>
          <w:sz w:val="16"/>
          <w:szCs w:val="16"/>
        </w:rPr>
        <w:fldChar w:fldCharType="end"/>
      </w:r>
    </w:p>
    <w:sectPr w:rsidR="00925426" w:rsidRPr="00CD671B" w:rsidSect="00CD671B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FCBD3" w14:textId="77777777" w:rsidR="00765446" w:rsidRDefault="00765446" w:rsidP="00CB7744">
      <w:pPr>
        <w:spacing w:after="0" w:line="240" w:lineRule="auto"/>
      </w:pPr>
      <w:r>
        <w:separator/>
      </w:r>
    </w:p>
  </w:endnote>
  <w:endnote w:type="continuationSeparator" w:id="0">
    <w:p w14:paraId="05251E4D" w14:textId="77777777" w:rsidR="00765446" w:rsidRDefault="00765446" w:rsidP="00CB7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MU Serif">
    <w:altName w:val="Cambria Math"/>
    <w:charset w:val="00"/>
    <w:family w:val="auto"/>
    <w:pitch w:val="variable"/>
    <w:sig w:usb0="00000001" w:usb1="5201E9EB" w:usb2="02020004" w:usb3="00000000" w:csb0="0000019F" w:csb1="00000000"/>
  </w:font>
  <w:font w:name="CMU Serif Roman">
    <w:altName w:val="Cambria Math"/>
    <w:charset w:val="00"/>
    <w:family w:val="auto"/>
    <w:pitch w:val="variable"/>
    <w:sig w:usb0="00000001" w:usb1="5201E9EB" w:usb2="02020004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MU Serif Roman" w:hAnsi="CMU Serif Roman" w:cs="CMU Serif Roman"/>
      </w:rPr>
      <w:id w:val="1024603050"/>
      <w:docPartObj>
        <w:docPartGallery w:val="Page Numbers (Bottom of Page)"/>
        <w:docPartUnique/>
      </w:docPartObj>
    </w:sdtPr>
    <w:sdtEndPr/>
    <w:sdtContent>
      <w:sdt>
        <w:sdtPr>
          <w:rPr>
            <w:rFonts w:ascii="CMU Serif Roman" w:hAnsi="CMU Serif Roman" w:cs="CMU Serif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5457084" w14:textId="21AE9AF9" w:rsidR="00D406B9" w:rsidRPr="00696FFD" w:rsidRDefault="00D406B9" w:rsidP="00696FFD">
            <w:pPr>
              <w:pStyle w:val="Footer"/>
              <w:jc w:val="center"/>
              <w:rPr>
                <w:rFonts w:ascii="CMU Serif Roman" w:hAnsi="CMU Serif Roman" w:cs="CMU Serif Roman"/>
              </w:rPr>
            </w:pPr>
            <w:r w:rsidRPr="00696FFD">
              <w:rPr>
                <w:rFonts w:ascii="CMU Serif Roman" w:hAnsi="CMU Serif Roman" w:cs="CMU Serif Roman"/>
              </w:rPr>
              <w:t xml:space="preserve">Page </w: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begin"/>
            </w:r>
            <w:r w:rsidRPr="00696FFD">
              <w:rPr>
                <w:rFonts w:ascii="CMU Serif Roman" w:hAnsi="CMU Serif Roman" w:cs="CMU Serif Roman"/>
              </w:rPr>
              <w:instrText xml:space="preserve"> PAGE </w:instrTex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separate"/>
            </w:r>
            <w:r w:rsidR="00370D4B">
              <w:rPr>
                <w:rFonts w:ascii="CMU Serif Roman" w:hAnsi="CMU Serif Roman" w:cs="CMU Serif Roman"/>
                <w:noProof/>
              </w:rPr>
              <w:t>14</w: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end"/>
            </w:r>
            <w:r w:rsidRPr="00696FFD">
              <w:rPr>
                <w:rFonts w:ascii="CMU Serif Roman" w:hAnsi="CMU Serif Roman" w:cs="CMU Serif Roman"/>
              </w:rPr>
              <w:t xml:space="preserve"> of </w: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begin"/>
            </w:r>
            <w:r w:rsidRPr="00696FFD">
              <w:rPr>
                <w:rFonts w:ascii="CMU Serif Roman" w:hAnsi="CMU Serif Roman" w:cs="CMU Serif Roman"/>
              </w:rPr>
              <w:instrText xml:space="preserve"> NUMPAGES  </w:instrTex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separate"/>
            </w:r>
            <w:r w:rsidR="00370D4B">
              <w:rPr>
                <w:rFonts w:ascii="CMU Serif Roman" w:hAnsi="CMU Serif Roman" w:cs="CMU Serif Roman"/>
                <w:noProof/>
              </w:rPr>
              <w:t>15</w:t>
            </w:r>
            <w:r w:rsidRPr="00696FFD">
              <w:rPr>
                <w:rFonts w:ascii="CMU Serif Roman" w:hAnsi="CMU Serif Roman" w:cs="CMU Serif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DD74D" w14:textId="77777777" w:rsidR="00765446" w:rsidRDefault="00765446" w:rsidP="00CB7744">
      <w:pPr>
        <w:spacing w:after="0" w:line="240" w:lineRule="auto"/>
      </w:pPr>
      <w:r>
        <w:separator/>
      </w:r>
    </w:p>
  </w:footnote>
  <w:footnote w:type="continuationSeparator" w:id="0">
    <w:p w14:paraId="030BDF3B" w14:textId="77777777" w:rsidR="00765446" w:rsidRDefault="00765446" w:rsidP="00CB7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D878B" w14:textId="48F60AFB" w:rsidR="00D406B9" w:rsidRPr="00696FFD" w:rsidRDefault="00D406B9" w:rsidP="00696FFD">
    <w:pPr>
      <w:rPr>
        <w:rFonts w:ascii="CMU Serif Roman" w:hAnsi="CMU Serif Roman" w:cs="CMU Serif Roman"/>
      </w:rPr>
    </w:pPr>
    <w:r w:rsidRPr="00696FFD">
      <w:rPr>
        <w:rFonts w:ascii="CMU Serif Roman" w:hAnsi="CMU Serif Roman" w:cs="CMU Serif Roman"/>
      </w:rPr>
      <w:t xml:space="preserve">PONE-D-20-14949 </w:t>
    </w:r>
    <w:r>
      <w:rPr>
        <w:rFonts w:ascii="CMU Serif Roman" w:hAnsi="CMU Serif Roman" w:cs="CMU Serif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22wtparpazcefssrxd9aqfrwr5pxta0ex&quot;&gt;Max PhD thesis-Converted&lt;record-ids&gt;&lt;item&gt;48&lt;/item&gt;&lt;item&gt;57&lt;/item&gt;&lt;item&gt;112&lt;/item&gt;&lt;item&gt;260&lt;/item&gt;&lt;/record-ids&gt;&lt;/item&gt;&lt;/Libraries&gt;"/>
    <w:docVar w:name="Total_Editing_Time" w:val="41"/>
  </w:docVars>
  <w:rsids>
    <w:rsidRoot w:val="00D80A1A"/>
    <w:rsid w:val="00016741"/>
    <w:rsid w:val="000306C5"/>
    <w:rsid w:val="00045F11"/>
    <w:rsid w:val="00053555"/>
    <w:rsid w:val="00071D2B"/>
    <w:rsid w:val="00073A95"/>
    <w:rsid w:val="00082311"/>
    <w:rsid w:val="00087F62"/>
    <w:rsid w:val="000B1D76"/>
    <w:rsid w:val="000C429E"/>
    <w:rsid w:val="000E5742"/>
    <w:rsid w:val="001344E5"/>
    <w:rsid w:val="001430CC"/>
    <w:rsid w:val="00161F52"/>
    <w:rsid w:val="00196EDE"/>
    <w:rsid w:val="001F42EA"/>
    <w:rsid w:val="001F6F2C"/>
    <w:rsid w:val="002044B6"/>
    <w:rsid w:val="00210878"/>
    <w:rsid w:val="00212702"/>
    <w:rsid w:val="00212E25"/>
    <w:rsid w:val="00216019"/>
    <w:rsid w:val="00226FF6"/>
    <w:rsid w:val="002442F7"/>
    <w:rsid w:val="00272471"/>
    <w:rsid w:val="00274C6D"/>
    <w:rsid w:val="0027609E"/>
    <w:rsid w:val="002C0A2F"/>
    <w:rsid w:val="002C2A16"/>
    <w:rsid w:val="002D6E9F"/>
    <w:rsid w:val="002E2D1D"/>
    <w:rsid w:val="002F5EE3"/>
    <w:rsid w:val="00301A14"/>
    <w:rsid w:val="00307590"/>
    <w:rsid w:val="00310D0C"/>
    <w:rsid w:val="00310F76"/>
    <w:rsid w:val="00313649"/>
    <w:rsid w:val="0033031E"/>
    <w:rsid w:val="003528D9"/>
    <w:rsid w:val="00353A80"/>
    <w:rsid w:val="003600C0"/>
    <w:rsid w:val="00366330"/>
    <w:rsid w:val="00370D4B"/>
    <w:rsid w:val="003B7654"/>
    <w:rsid w:val="003E2FDB"/>
    <w:rsid w:val="003E5DC8"/>
    <w:rsid w:val="00410355"/>
    <w:rsid w:val="00412622"/>
    <w:rsid w:val="00416283"/>
    <w:rsid w:val="00417A65"/>
    <w:rsid w:val="00424315"/>
    <w:rsid w:val="00436FE1"/>
    <w:rsid w:val="00437D9A"/>
    <w:rsid w:val="00442901"/>
    <w:rsid w:val="00446C64"/>
    <w:rsid w:val="00462C53"/>
    <w:rsid w:val="00467D84"/>
    <w:rsid w:val="00477C37"/>
    <w:rsid w:val="0049401A"/>
    <w:rsid w:val="004A26CC"/>
    <w:rsid w:val="004C6EFD"/>
    <w:rsid w:val="004E4038"/>
    <w:rsid w:val="004E47D3"/>
    <w:rsid w:val="00507CED"/>
    <w:rsid w:val="005210B4"/>
    <w:rsid w:val="005211DE"/>
    <w:rsid w:val="005462D1"/>
    <w:rsid w:val="00560B0D"/>
    <w:rsid w:val="00577F09"/>
    <w:rsid w:val="005841FF"/>
    <w:rsid w:val="005904B5"/>
    <w:rsid w:val="005B0A67"/>
    <w:rsid w:val="005B442D"/>
    <w:rsid w:val="005E0DB7"/>
    <w:rsid w:val="005E6DC6"/>
    <w:rsid w:val="00604520"/>
    <w:rsid w:val="00617FA3"/>
    <w:rsid w:val="0062448C"/>
    <w:rsid w:val="006361C8"/>
    <w:rsid w:val="00646EA4"/>
    <w:rsid w:val="006542E1"/>
    <w:rsid w:val="00660F31"/>
    <w:rsid w:val="006759B8"/>
    <w:rsid w:val="00692B52"/>
    <w:rsid w:val="00696FFD"/>
    <w:rsid w:val="006B68F3"/>
    <w:rsid w:val="006D2ACC"/>
    <w:rsid w:val="006D2F7E"/>
    <w:rsid w:val="006D646B"/>
    <w:rsid w:val="00703301"/>
    <w:rsid w:val="00705F7D"/>
    <w:rsid w:val="00744495"/>
    <w:rsid w:val="00765446"/>
    <w:rsid w:val="00780E0A"/>
    <w:rsid w:val="00790833"/>
    <w:rsid w:val="007A5F31"/>
    <w:rsid w:val="007A670B"/>
    <w:rsid w:val="007D1C18"/>
    <w:rsid w:val="007D7893"/>
    <w:rsid w:val="00806642"/>
    <w:rsid w:val="00826F38"/>
    <w:rsid w:val="00843DAE"/>
    <w:rsid w:val="00857EF7"/>
    <w:rsid w:val="0088340C"/>
    <w:rsid w:val="008B02B0"/>
    <w:rsid w:val="008B0D3F"/>
    <w:rsid w:val="008D1A65"/>
    <w:rsid w:val="008E13D0"/>
    <w:rsid w:val="008F48B5"/>
    <w:rsid w:val="00914347"/>
    <w:rsid w:val="00914C21"/>
    <w:rsid w:val="009210F0"/>
    <w:rsid w:val="00924500"/>
    <w:rsid w:val="00925426"/>
    <w:rsid w:val="009267FB"/>
    <w:rsid w:val="0092705B"/>
    <w:rsid w:val="00935980"/>
    <w:rsid w:val="00950ACF"/>
    <w:rsid w:val="00955098"/>
    <w:rsid w:val="0096461B"/>
    <w:rsid w:val="009A160F"/>
    <w:rsid w:val="009A17DE"/>
    <w:rsid w:val="009B28A2"/>
    <w:rsid w:val="009B4A10"/>
    <w:rsid w:val="009C13D1"/>
    <w:rsid w:val="009C7E23"/>
    <w:rsid w:val="009E2F51"/>
    <w:rsid w:val="00A06E23"/>
    <w:rsid w:val="00A7088A"/>
    <w:rsid w:val="00A72810"/>
    <w:rsid w:val="00AB12D0"/>
    <w:rsid w:val="00AC6299"/>
    <w:rsid w:val="00AD2439"/>
    <w:rsid w:val="00AF0E01"/>
    <w:rsid w:val="00AF252D"/>
    <w:rsid w:val="00B07D5E"/>
    <w:rsid w:val="00B1565C"/>
    <w:rsid w:val="00B24BB8"/>
    <w:rsid w:val="00B305BF"/>
    <w:rsid w:val="00B60C54"/>
    <w:rsid w:val="00B730E9"/>
    <w:rsid w:val="00B94DAD"/>
    <w:rsid w:val="00BA56FD"/>
    <w:rsid w:val="00BE2415"/>
    <w:rsid w:val="00C23A14"/>
    <w:rsid w:val="00C27D1C"/>
    <w:rsid w:val="00C34E28"/>
    <w:rsid w:val="00C770C7"/>
    <w:rsid w:val="00C83FAB"/>
    <w:rsid w:val="00CB0E98"/>
    <w:rsid w:val="00CB1CA8"/>
    <w:rsid w:val="00CB7744"/>
    <w:rsid w:val="00CD671B"/>
    <w:rsid w:val="00CF4B95"/>
    <w:rsid w:val="00D01E52"/>
    <w:rsid w:val="00D377F6"/>
    <w:rsid w:val="00D406B9"/>
    <w:rsid w:val="00D4556A"/>
    <w:rsid w:val="00D60709"/>
    <w:rsid w:val="00D70566"/>
    <w:rsid w:val="00D80A1A"/>
    <w:rsid w:val="00D9053C"/>
    <w:rsid w:val="00D90D54"/>
    <w:rsid w:val="00D9672A"/>
    <w:rsid w:val="00D96DD0"/>
    <w:rsid w:val="00DA1DCC"/>
    <w:rsid w:val="00DC03CE"/>
    <w:rsid w:val="00E04148"/>
    <w:rsid w:val="00E15D6A"/>
    <w:rsid w:val="00E56E6C"/>
    <w:rsid w:val="00E57DCD"/>
    <w:rsid w:val="00E60815"/>
    <w:rsid w:val="00EB1464"/>
    <w:rsid w:val="00ED1D54"/>
    <w:rsid w:val="00EE40F7"/>
    <w:rsid w:val="00F22A89"/>
    <w:rsid w:val="00F22C6C"/>
    <w:rsid w:val="00F30F63"/>
    <w:rsid w:val="00F30FEF"/>
    <w:rsid w:val="00F46339"/>
    <w:rsid w:val="00F861A4"/>
    <w:rsid w:val="00F952C6"/>
    <w:rsid w:val="00FA1458"/>
    <w:rsid w:val="00FC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64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744"/>
  </w:style>
  <w:style w:type="paragraph" w:styleId="Heading4">
    <w:name w:val="heading 4"/>
    <w:basedOn w:val="Normal"/>
    <w:link w:val="Heading4Char"/>
    <w:uiPriority w:val="9"/>
    <w:qFormat/>
    <w:rsid w:val="00212E2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744"/>
  </w:style>
  <w:style w:type="paragraph" w:styleId="Footer">
    <w:name w:val="footer"/>
    <w:basedOn w:val="Normal"/>
    <w:link w:val="FooterChar"/>
    <w:uiPriority w:val="99"/>
    <w:unhideWhenUsed/>
    <w:rsid w:val="00CB7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744"/>
  </w:style>
  <w:style w:type="table" w:styleId="TableGrid">
    <w:name w:val="Table Grid"/>
    <w:basedOn w:val="TableNormal"/>
    <w:uiPriority w:val="39"/>
    <w:rsid w:val="00CB7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5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6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61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36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FE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43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528D9"/>
    <w:pPr>
      <w:spacing w:after="200" w:line="240" w:lineRule="auto"/>
    </w:pPr>
    <w:rPr>
      <w:rFonts w:ascii="Helvetica" w:hAnsi="Helvetica"/>
      <w:b/>
      <w:i/>
      <w:i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12E2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paragraph" w:customStyle="1" w:styleId="Title1">
    <w:name w:val="Title1"/>
    <w:basedOn w:val="Normal"/>
    <w:rsid w:val="00212E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212E25"/>
  </w:style>
  <w:style w:type="character" w:customStyle="1" w:styleId="short-name">
    <w:name w:val="short-name"/>
    <w:basedOn w:val="DefaultParagraphFont"/>
    <w:rsid w:val="00212E25"/>
  </w:style>
  <w:style w:type="character" w:customStyle="1" w:styleId="quality-sign">
    <w:name w:val="quality-sign"/>
    <w:basedOn w:val="DefaultParagraphFont"/>
    <w:rsid w:val="00212E25"/>
  </w:style>
  <w:style w:type="character" w:customStyle="1" w:styleId="quality-text">
    <w:name w:val="quality-text"/>
    <w:basedOn w:val="DefaultParagraphFont"/>
    <w:rsid w:val="00212E25"/>
  </w:style>
  <w:style w:type="character" w:customStyle="1" w:styleId="cell">
    <w:name w:val="cell"/>
    <w:basedOn w:val="DefaultParagraphFont"/>
    <w:rsid w:val="00212E25"/>
  </w:style>
  <w:style w:type="character" w:customStyle="1" w:styleId="cell-value">
    <w:name w:val="cell-value"/>
    <w:basedOn w:val="DefaultParagraphFont"/>
    <w:rsid w:val="00212E25"/>
  </w:style>
  <w:style w:type="paragraph" w:customStyle="1" w:styleId="EndNoteBibliographyTitle">
    <w:name w:val="EndNote Bibliography Title"/>
    <w:basedOn w:val="Normal"/>
    <w:link w:val="EndNoteBibliographyTitleChar"/>
    <w:rsid w:val="003600C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0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00C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0C0"/>
    <w:rPr>
      <w:rFonts w:ascii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744"/>
  </w:style>
  <w:style w:type="paragraph" w:styleId="Heading4">
    <w:name w:val="heading 4"/>
    <w:basedOn w:val="Normal"/>
    <w:link w:val="Heading4Char"/>
    <w:uiPriority w:val="9"/>
    <w:qFormat/>
    <w:rsid w:val="00212E2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744"/>
  </w:style>
  <w:style w:type="paragraph" w:styleId="Footer">
    <w:name w:val="footer"/>
    <w:basedOn w:val="Normal"/>
    <w:link w:val="FooterChar"/>
    <w:uiPriority w:val="99"/>
    <w:unhideWhenUsed/>
    <w:rsid w:val="00CB7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744"/>
  </w:style>
  <w:style w:type="table" w:styleId="TableGrid">
    <w:name w:val="Table Grid"/>
    <w:basedOn w:val="TableNormal"/>
    <w:uiPriority w:val="39"/>
    <w:rsid w:val="00CB77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5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6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61A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36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FE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43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528D9"/>
    <w:pPr>
      <w:spacing w:after="200" w:line="240" w:lineRule="auto"/>
    </w:pPr>
    <w:rPr>
      <w:rFonts w:ascii="Helvetica" w:hAnsi="Helvetica"/>
      <w:b/>
      <w:i/>
      <w:i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12E2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paragraph" w:customStyle="1" w:styleId="Title1">
    <w:name w:val="Title1"/>
    <w:basedOn w:val="Normal"/>
    <w:rsid w:val="00212E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212E25"/>
  </w:style>
  <w:style w:type="character" w:customStyle="1" w:styleId="short-name">
    <w:name w:val="short-name"/>
    <w:basedOn w:val="DefaultParagraphFont"/>
    <w:rsid w:val="00212E25"/>
  </w:style>
  <w:style w:type="character" w:customStyle="1" w:styleId="quality-sign">
    <w:name w:val="quality-sign"/>
    <w:basedOn w:val="DefaultParagraphFont"/>
    <w:rsid w:val="00212E25"/>
  </w:style>
  <w:style w:type="character" w:customStyle="1" w:styleId="quality-text">
    <w:name w:val="quality-text"/>
    <w:basedOn w:val="DefaultParagraphFont"/>
    <w:rsid w:val="00212E25"/>
  </w:style>
  <w:style w:type="character" w:customStyle="1" w:styleId="cell">
    <w:name w:val="cell"/>
    <w:basedOn w:val="DefaultParagraphFont"/>
    <w:rsid w:val="00212E25"/>
  </w:style>
  <w:style w:type="character" w:customStyle="1" w:styleId="cell-value">
    <w:name w:val="cell-value"/>
    <w:basedOn w:val="DefaultParagraphFont"/>
    <w:rsid w:val="00212E25"/>
  </w:style>
  <w:style w:type="paragraph" w:customStyle="1" w:styleId="EndNoteBibliographyTitle">
    <w:name w:val="EndNote Bibliography Title"/>
    <w:basedOn w:val="Normal"/>
    <w:link w:val="EndNoteBibliographyTitleChar"/>
    <w:rsid w:val="003600C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0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00C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0C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54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7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2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33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8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8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9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1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4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5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4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5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0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7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0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1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7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6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0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8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0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0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9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1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98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1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7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9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8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7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9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2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5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3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2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1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3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7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6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1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2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5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5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5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7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42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6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0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2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mp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8.tmp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tmp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4506</Words>
  <Characters>25190</Characters>
  <Application>Microsoft Office Word</Application>
  <DocSecurity>0</DocSecurity>
  <Lines>1799</Lines>
  <Paragraphs>8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Verfuerden</dc:creator>
  <cp:keywords/>
  <dc:description/>
  <cp:lastModifiedBy>PG3646</cp:lastModifiedBy>
  <cp:revision>8</cp:revision>
  <cp:lastPrinted>2020-08-25T10:32:00Z</cp:lastPrinted>
  <dcterms:created xsi:type="dcterms:W3CDTF">2020-08-25T10:31:00Z</dcterms:created>
  <dcterms:modified xsi:type="dcterms:W3CDTF">2020-10-28T03:32:00Z</dcterms:modified>
</cp:coreProperties>
</file>